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EECC2CC" w14:textId="2A7F0967" w:rsidR="0094748A" w:rsidRPr="0094748A" w:rsidRDefault="00FE6451" w:rsidP="0094748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 w:rsidRPr="0094748A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Supplementary </w:t>
      </w:r>
      <w:r w:rsidR="00A0204D" w:rsidRPr="0094748A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Table 1: Outcome Measures. Mean changes between admission (T0), discharge (T1), and 12-month follow-up (T2). N=1270</w:t>
      </w:r>
      <w:r w:rsidRPr="0094748A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, without imputation of missing data</w:t>
      </w:r>
      <w:r w:rsidR="00A0204D" w:rsidRPr="0094748A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. Paired samples t-test between T0 and T2 (two-tailed). Effect sizes for repeated measures (according to Morris &amp; </w:t>
      </w:r>
      <w:proofErr w:type="spellStart"/>
      <w:r w:rsidR="00A0204D" w:rsidRPr="0094748A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DeShon</w:t>
      </w:r>
      <w:proofErr w:type="spellEnd"/>
      <w:r w:rsidR="00A0204D" w:rsidRPr="0094748A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, 2002). Questionnaires used: Depression PHQ-9 (Patient Health Questionnaire), Anxiety GAD-7 (Generalized Anxiety Disorder Scale), Somatization PHQ-15, Eating Disorder EDE-Q (Eating Disorder Examination Questionnaire), Posttraumatic Stress Disorder PCL-5 (PTSD Checklist for DSM-5), Personality Structure Pathology OPD-SFK (Operationalized Psychodynamic Diagnosis – Structure Questionnaire Short Version).</w:t>
      </w:r>
    </w:p>
    <w:tbl>
      <w:tblPr>
        <w:tblStyle w:val="Tabellenraster"/>
        <w:tblW w:w="9209" w:type="dxa"/>
        <w:tblLook w:val="04A0" w:firstRow="1" w:lastRow="0" w:firstColumn="1" w:lastColumn="0" w:noHBand="0" w:noVBand="1"/>
      </w:tblPr>
      <w:tblGrid>
        <w:gridCol w:w="2203"/>
        <w:gridCol w:w="996"/>
        <w:gridCol w:w="818"/>
        <w:gridCol w:w="916"/>
        <w:gridCol w:w="955"/>
        <w:gridCol w:w="876"/>
        <w:gridCol w:w="661"/>
        <w:gridCol w:w="892"/>
        <w:gridCol w:w="892"/>
      </w:tblGrid>
      <w:tr w:rsidR="0094748A" w:rsidRPr="0094748A" w14:paraId="579F2569" w14:textId="77777777" w:rsidTr="0094748A">
        <w:tc>
          <w:tcPr>
            <w:tcW w:w="2360" w:type="dxa"/>
            <w:hideMark/>
          </w:tcPr>
          <w:p w14:paraId="64E5794E" w14:textId="77777777" w:rsidR="0094748A" w:rsidRPr="0094748A" w:rsidRDefault="0094748A" w:rsidP="0094748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962" w:type="dxa"/>
            <w:hideMark/>
          </w:tcPr>
          <w:p w14:paraId="526B97C0" w14:textId="77777777" w:rsidR="0094748A" w:rsidRPr="0094748A" w:rsidRDefault="0094748A" w:rsidP="0094748A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de-DE"/>
              </w:rPr>
            </w:pPr>
            <w:r w:rsidRPr="0094748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de-DE"/>
              </w:rPr>
              <w:t>n (%)</w:t>
            </w:r>
          </w:p>
        </w:tc>
        <w:tc>
          <w:tcPr>
            <w:tcW w:w="821" w:type="dxa"/>
            <w:hideMark/>
          </w:tcPr>
          <w:p w14:paraId="04A9889B" w14:textId="77777777" w:rsidR="0094748A" w:rsidRPr="0094748A" w:rsidRDefault="0094748A" w:rsidP="0094748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94748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 xml:space="preserve">T0 </w:t>
            </w:r>
            <w:proofErr w:type="spellStart"/>
            <w:r w:rsidRPr="0094748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Mean</w:t>
            </w:r>
            <w:proofErr w:type="spellEnd"/>
            <w:r w:rsidRPr="0094748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 xml:space="preserve"> (SD)</w:t>
            </w:r>
          </w:p>
        </w:tc>
        <w:tc>
          <w:tcPr>
            <w:tcW w:w="820" w:type="dxa"/>
            <w:hideMark/>
          </w:tcPr>
          <w:p w14:paraId="76EA4C57" w14:textId="77777777" w:rsidR="0094748A" w:rsidRPr="0094748A" w:rsidRDefault="0094748A" w:rsidP="0094748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94748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 xml:space="preserve">T1 </w:t>
            </w:r>
            <w:proofErr w:type="spellStart"/>
            <w:r w:rsidRPr="0094748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Mean</w:t>
            </w:r>
            <w:proofErr w:type="spellEnd"/>
            <w:r w:rsidRPr="0094748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 xml:space="preserve"> (SD)</w:t>
            </w:r>
          </w:p>
        </w:tc>
        <w:tc>
          <w:tcPr>
            <w:tcW w:w="963" w:type="dxa"/>
            <w:hideMark/>
          </w:tcPr>
          <w:p w14:paraId="157FA1FD" w14:textId="77777777" w:rsidR="0094748A" w:rsidRPr="0094748A" w:rsidRDefault="0094748A" w:rsidP="0094748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94748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 xml:space="preserve">T2 </w:t>
            </w:r>
            <w:proofErr w:type="spellStart"/>
            <w:r w:rsidRPr="0094748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Mean</w:t>
            </w:r>
            <w:proofErr w:type="spellEnd"/>
            <w:r w:rsidRPr="0094748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 xml:space="preserve"> (SD)</w:t>
            </w:r>
          </w:p>
        </w:tc>
        <w:tc>
          <w:tcPr>
            <w:tcW w:w="678" w:type="dxa"/>
            <w:hideMark/>
          </w:tcPr>
          <w:p w14:paraId="5C762E77" w14:textId="77777777" w:rsidR="0094748A" w:rsidRPr="0094748A" w:rsidRDefault="0094748A" w:rsidP="0094748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94748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t</w:t>
            </w:r>
          </w:p>
        </w:tc>
        <w:tc>
          <w:tcPr>
            <w:tcW w:w="679" w:type="dxa"/>
            <w:hideMark/>
          </w:tcPr>
          <w:p w14:paraId="3CE176FA" w14:textId="77777777" w:rsidR="0094748A" w:rsidRPr="0094748A" w:rsidRDefault="0094748A" w:rsidP="0094748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proofErr w:type="spellStart"/>
            <w:r w:rsidRPr="0094748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df</w:t>
            </w:r>
            <w:proofErr w:type="spellEnd"/>
          </w:p>
        </w:tc>
        <w:tc>
          <w:tcPr>
            <w:tcW w:w="679" w:type="dxa"/>
            <w:hideMark/>
          </w:tcPr>
          <w:p w14:paraId="309E364E" w14:textId="77777777" w:rsidR="0094748A" w:rsidRPr="0094748A" w:rsidRDefault="0094748A" w:rsidP="0094748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94748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p</w:t>
            </w:r>
          </w:p>
        </w:tc>
        <w:tc>
          <w:tcPr>
            <w:tcW w:w="947" w:type="dxa"/>
            <w:hideMark/>
          </w:tcPr>
          <w:p w14:paraId="40960DE0" w14:textId="77777777" w:rsidR="0094748A" w:rsidRPr="0094748A" w:rsidRDefault="0094748A" w:rsidP="0094748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94748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d</w:t>
            </w:r>
          </w:p>
        </w:tc>
      </w:tr>
      <w:tr w:rsidR="0094748A" w:rsidRPr="0094748A" w14:paraId="140930C7" w14:textId="77777777" w:rsidTr="0094748A">
        <w:tc>
          <w:tcPr>
            <w:tcW w:w="2360" w:type="dxa"/>
            <w:hideMark/>
          </w:tcPr>
          <w:p w14:paraId="0F6B2196" w14:textId="77777777" w:rsidR="0094748A" w:rsidRPr="0094748A" w:rsidRDefault="0094748A" w:rsidP="0094748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</w:p>
        </w:tc>
        <w:tc>
          <w:tcPr>
            <w:tcW w:w="962" w:type="dxa"/>
            <w:hideMark/>
          </w:tcPr>
          <w:p w14:paraId="1BF43550" w14:textId="77777777" w:rsidR="0094748A" w:rsidRPr="0094748A" w:rsidRDefault="0094748A" w:rsidP="0094748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821" w:type="dxa"/>
            <w:hideMark/>
          </w:tcPr>
          <w:p w14:paraId="02ADEBEC" w14:textId="77777777" w:rsidR="0094748A" w:rsidRPr="0094748A" w:rsidRDefault="0094748A" w:rsidP="0094748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820" w:type="dxa"/>
            <w:hideMark/>
          </w:tcPr>
          <w:p w14:paraId="65407681" w14:textId="77777777" w:rsidR="0094748A" w:rsidRPr="0094748A" w:rsidRDefault="0094748A" w:rsidP="0094748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963" w:type="dxa"/>
            <w:hideMark/>
          </w:tcPr>
          <w:p w14:paraId="750F0E6D" w14:textId="77777777" w:rsidR="0094748A" w:rsidRPr="0094748A" w:rsidRDefault="0094748A" w:rsidP="0094748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678" w:type="dxa"/>
            <w:hideMark/>
          </w:tcPr>
          <w:p w14:paraId="5DA95B17" w14:textId="77777777" w:rsidR="0094748A" w:rsidRPr="0094748A" w:rsidRDefault="0094748A" w:rsidP="0094748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679" w:type="dxa"/>
            <w:hideMark/>
          </w:tcPr>
          <w:p w14:paraId="451865FC" w14:textId="77777777" w:rsidR="0094748A" w:rsidRPr="0094748A" w:rsidRDefault="0094748A" w:rsidP="0094748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679" w:type="dxa"/>
            <w:hideMark/>
          </w:tcPr>
          <w:p w14:paraId="540D4C36" w14:textId="77777777" w:rsidR="0094748A" w:rsidRPr="0094748A" w:rsidRDefault="0094748A" w:rsidP="0094748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947" w:type="dxa"/>
            <w:hideMark/>
          </w:tcPr>
          <w:p w14:paraId="1D31A164" w14:textId="77777777" w:rsidR="0094748A" w:rsidRPr="0094748A" w:rsidRDefault="0094748A" w:rsidP="0094748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  <w:tr w:rsidR="0094748A" w:rsidRPr="0094748A" w14:paraId="32260C8C" w14:textId="77777777" w:rsidTr="0094748A">
        <w:tc>
          <w:tcPr>
            <w:tcW w:w="2360" w:type="dxa"/>
            <w:hideMark/>
          </w:tcPr>
          <w:p w14:paraId="3FA105A7" w14:textId="77777777" w:rsidR="0094748A" w:rsidRPr="0094748A" w:rsidRDefault="0094748A" w:rsidP="0094748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4748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Depression (PHQ-9), Total Score</w:t>
            </w:r>
          </w:p>
        </w:tc>
        <w:tc>
          <w:tcPr>
            <w:tcW w:w="962" w:type="dxa"/>
          </w:tcPr>
          <w:p w14:paraId="1F62BCD3" w14:textId="77777777" w:rsidR="0094748A" w:rsidRPr="0094748A" w:rsidRDefault="0094748A" w:rsidP="0094748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821" w:type="dxa"/>
          </w:tcPr>
          <w:p w14:paraId="29F2A65F" w14:textId="77777777" w:rsidR="0094748A" w:rsidRPr="0094748A" w:rsidRDefault="0094748A" w:rsidP="0094748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820" w:type="dxa"/>
          </w:tcPr>
          <w:p w14:paraId="5CE55B6F" w14:textId="77777777" w:rsidR="0094748A" w:rsidRPr="0094748A" w:rsidRDefault="0094748A" w:rsidP="0094748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963" w:type="dxa"/>
          </w:tcPr>
          <w:p w14:paraId="65F191C1" w14:textId="77777777" w:rsidR="0094748A" w:rsidRPr="0094748A" w:rsidRDefault="0094748A" w:rsidP="0094748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678" w:type="dxa"/>
            <w:hideMark/>
          </w:tcPr>
          <w:p w14:paraId="7F71908C" w14:textId="77777777" w:rsidR="0094748A" w:rsidRPr="0094748A" w:rsidRDefault="0094748A" w:rsidP="0094748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679" w:type="dxa"/>
            <w:hideMark/>
          </w:tcPr>
          <w:p w14:paraId="42C3393B" w14:textId="77777777" w:rsidR="0094748A" w:rsidRPr="0094748A" w:rsidRDefault="0094748A" w:rsidP="0094748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679" w:type="dxa"/>
            <w:hideMark/>
          </w:tcPr>
          <w:p w14:paraId="56775556" w14:textId="77777777" w:rsidR="0094748A" w:rsidRPr="0094748A" w:rsidRDefault="0094748A" w:rsidP="0094748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947" w:type="dxa"/>
            <w:hideMark/>
          </w:tcPr>
          <w:p w14:paraId="3B11BA54" w14:textId="77777777" w:rsidR="0094748A" w:rsidRPr="0094748A" w:rsidRDefault="0094748A" w:rsidP="0094748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  <w:tr w:rsidR="0094748A" w:rsidRPr="0094748A" w14:paraId="3351D812" w14:textId="77777777" w:rsidTr="0094748A">
        <w:tc>
          <w:tcPr>
            <w:tcW w:w="2360" w:type="dxa"/>
            <w:hideMark/>
          </w:tcPr>
          <w:p w14:paraId="78BC1D24" w14:textId="77777777" w:rsidR="0094748A" w:rsidRPr="0094748A" w:rsidRDefault="0094748A" w:rsidP="0094748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4748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None (&lt;5)</w:t>
            </w:r>
          </w:p>
        </w:tc>
        <w:tc>
          <w:tcPr>
            <w:tcW w:w="962" w:type="dxa"/>
          </w:tcPr>
          <w:p w14:paraId="63B6D674" w14:textId="77777777" w:rsidR="0094748A" w:rsidRPr="0094748A" w:rsidRDefault="0094748A" w:rsidP="0094748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4748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57</w:t>
            </w:r>
          </w:p>
          <w:p w14:paraId="784DFB07" w14:textId="77777777" w:rsidR="0094748A" w:rsidRPr="0094748A" w:rsidRDefault="0094748A" w:rsidP="0094748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4748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(4.5%)</w:t>
            </w:r>
          </w:p>
        </w:tc>
        <w:tc>
          <w:tcPr>
            <w:tcW w:w="821" w:type="dxa"/>
          </w:tcPr>
          <w:p w14:paraId="62A4220B" w14:textId="77777777" w:rsidR="0094748A" w:rsidRPr="0094748A" w:rsidRDefault="0094748A" w:rsidP="0094748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4748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.80</w:t>
            </w:r>
          </w:p>
          <w:p w14:paraId="4DBAEC6B" w14:textId="77777777" w:rsidR="0094748A" w:rsidRPr="0094748A" w:rsidRDefault="0094748A" w:rsidP="0094748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4748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(1.38)</w:t>
            </w:r>
          </w:p>
        </w:tc>
        <w:tc>
          <w:tcPr>
            <w:tcW w:w="820" w:type="dxa"/>
          </w:tcPr>
          <w:p w14:paraId="170C9858" w14:textId="77777777" w:rsidR="0094748A" w:rsidRPr="0094748A" w:rsidRDefault="0094748A" w:rsidP="0094748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4748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3.58</w:t>
            </w:r>
          </w:p>
          <w:p w14:paraId="593D28C8" w14:textId="77777777" w:rsidR="0094748A" w:rsidRPr="0094748A" w:rsidRDefault="0094748A" w:rsidP="0094748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4748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(3.66)</w:t>
            </w:r>
          </w:p>
        </w:tc>
        <w:tc>
          <w:tcPr>
            <w:tcW w:w="963" w:type="dxa"/>
          </w:tcPr>
          <w:p w14:paraId="1A525F12" w14:textId="77777777" w:rsidR="0094748A" w:rsidRPr="0094748A" w:rsidRDefault="0094748A" w:rsidP="0094748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4748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5.09</w:t>
            </w:r>
          </w:p>
          <w:p w14:paraId="6515E3EB" w14:textId="77777777" w:rsidR="0094748A" w:rsidRPr="0094748A" w:rsidRDefault="0094748A" w:rsidP="0094748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4748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(5.97)</w:t>
            </w:r>
          </w:p>
        </w:tc>
        <w:tc>
          <w:tcPr>
            <w:tcW w:w="678" w:type="dxa"/>
          </w:tcPr>
          <w:p w14:paraId="13D598EC" w14:textId="77777777" w:rsidR="0094748A" w:rsidRPr="0094748A" w:rsidRDefault="0094748A" w:rsidP="0094748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4748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2.784</w:t>
            </w:r>
          </w:p>
        </w:tc>
        <w:tc>
          <w:tcPr>
            <w:tcW w:w="679" w:type="dxa"/>
          </w:tcPr>
          <w:p w14:paraId="04585474" w14:textId="77777777" w:rsidR="0094748A" w:rsidRPr="0094748A" w:rsidRDefault="0094748A" w:rsidP="0094748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4748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56</w:t>
            </w:r>
          </w:p>
        </w:tc>
        <w:tc>
          <w:tcPr>
            <w:tcW w:w="679" w:type="dxa"/>
          </w:tcPr>
          <w:p w14:paraId="4BAC9AE4" w14:textId="77777777" w:rsidR="0094748A" w:rsidRPr="0094748A" w:rsidRDefault="0094748A" w:rsidP="0094748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4748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007</w:t>
            </w:r>
          </w:p>
        </w:tc>
        <w:tc>
          <w:tcPr>
            <w:tcW w:w="947" w:type="dxa"/>
          </w:tcPr>
          <w:p w14:paraId="37BEF1DF" w14:textId="77777777" w:rsidR="0094748A" w:rsidRPr="0094748A" w:rsidRDefault="0094748A" w:rsidP="0094748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4748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0.98</w:t>
            </w:r>
          </w:p>
        </w:tc>
      </w:tr>
      <w:tr w:rsidR="0094748A" w:rsidRPr="0094748A" w14:paraId="0C9FF140" w14:textId="77777777" w:rsidTr="0094748A">
        <w:tc>
          <w:tcPr>
            <w:tcW w:w="2360" w:type="dxa"/>
            <w:hideMark/>
          </w:tcPr>
          <w:p w14:paraId="65DAFF22" w14:textId="77777777" w:rsidR="0094748A" w:rsidRPr="0094748A" w:rsidRDefault="0094748A" w:rsidP="0094748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4748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Mild (5-9)</w:t>
            </w:r>
          </w:p>
        </w:tc>
        <w:tc>
          <w:tcPr>
            <w:tcW w:w="962" w:type="dxa"/>
          </w:tcPr>
          <w:p w14:paraId="1D7A97F7" w14:textId="77777777" w:rsidR="0094748A" w:rsidRPr="0094748A" w:rsidRDefault="0094748A" w:rsidP="0094748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4748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12</w:t>
            </w:r>
          </w:p>
          <w:p w14:paraId="0324A5B1" w14:textId="77777777" w:rsidR="0094748A" w:rsidRPr="0094748A" w:rsidRDefault="0094748A" w:rsidP="0094748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4748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(16.7%)</w:t>
            </w:r>
          </w:p>
        </w:tc>
        <w:tc>
          <w:tcPr>
            <w:tcW w:w="821" w:type="dxa"/>
          </w:tcPr>
          <w:p w14:paraId="2FF52B4D" w14:textId="77777777" w:rsidR="0094748A" w:rsidRPr="0094748A" w:rsidRDefault="0094748A" w:rsidP="0094748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4748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7.29</w:t>
            </w:r>
          </w:p>
          <w:p w14:paraId="6B8B050F" w14:textId="77777777" w:rsidR="0094748A" w:rsidRPr="0094748A" w:rsidRDefault="0094748A" w:rsidP="0094748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4748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(1.36)</w:t>
            </w:r>
          </w:p>
        </w:tc>
        <w:tc>
          <w:tcPr>
            <w:tcW w:w="820" w:type="dxa"/>
          </w:tcPr>
          <w:p w14:paraId="4F4E0A5B" w14:textId="77777777" w:rsidR="0094748A" w:rsidRPr="0094748A" w:rsidRDefault="0094748A" w:rsidP="0094748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4748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6.23</w:t>
            </w:r>
          </w:p>
          <w:p w14:paraId="7FF03346" w14:textId="77777777" w:rsidR="0094748A" w:rsidRPr="0094748A" w:rsidRDefault="0094748A" w:rsidP="0094748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4748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(3.59)</w:t>
            </w:r>
          </w:p>
        </w:tc>
        <w:tc>
          <w:tcPr>
            <w:tcW w:w="963" w:type="dxa"/>
          </w:tcPr>
          <w:p w14:paraId="3CEC0C0D" w14:textId="77777777" w:rsidR="0094748A" w:rsidRPr="0094748A" w:rsidRDefault="0094748A" w:rsidP="0094748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4748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7.48</w:t>
            </w:r>
          </w:p>
          <w:p w14:paraId="46971FDF" w14:textId="77777777" w:rsidR="0094748A" w:rsidRPr="0094748A" w:rsidRDefault="0094748A" w:rsidP="0094748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4748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(4.69)</w:t>
            </w:r>
          </w:p>
        </w:tc>
        <w:tc>
          <w:tcPr>
            <w:tcW w:w="678" w:type="dxa"/>
          </w:tcPr>
          <w:p w14:paraId="2EAE7CFD" w14:textId="77777777" w:rsidR="0094748A" w:rsidRPr="0094748A" w:rsidRDefault="0094748A" w:rsidP="0094748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4748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0.588</w:t>
            </w:r>
          </w:p>
        </w:tc>
        <w:tc>
          <w:tcPr>
            <w:tcW w:w="679" w:type="dxa"/>
          </w:tcPr>
          <w:p w14:paraId="76FDBA9E" w14:textId="77777777" w:rsidR="0094748A" w:rsidRPr="0094748A" w:rsidRDefault="0094748A" w:rsidP="0094748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4748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11</w:t>
            </w:r>
          </w:p>
        </w:tc>
        <w:tc>
          <w:tcPr>
            <w:tcW w:w="679" w:type="dxa"/>
          </w:tcPr>
          <w:p w14:paraId="7EED2EE3" w14:textId="77777777" w:rsidR="0094748A" w:rsidRPr="0094748A" w:rsidRDefault="0094748A" w:rsidP="0094748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4748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557</w:t>
            </w:r>
          </w:p>
        </w:tc>
        <w:tc>
          <w:tcPr>
            <w:tcW w:w="947" w:type="dxa"/>
          </w:tcPr>
          <w:p w14:paraId="6C2CC574" w14:textId="77777777" w:rsidR="0094748A" w:rsidRPr="0094748A" w:rsidRDefault="0094748A" w:rsidP="0094748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4748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27</w:t>
            </w:r>
          </w:p>
        </w:tc>
      </w:tr>
      <w:tr w:rsidR="0094748A" w:rsidRPr="0094748A" w14:paraId="2C5B496A" w14:textId="77777777" w:rsidTr="0094748A">
        <w:tc>
          <w:tcPr>
            <w:tcW w:w="2360" w:type="dxa"/>
            <w:hideMark/>
          </w:tcPr>
          <w:p w14:paraId="6EF6CC56" w14:textId="77777777" w:rsidR="0094748A" w:rsidRPr="0094748A" w:rsidRDefault="0094748A" w:rsidP="0094748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4748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Moderate (10-14)</w:t>
            </w:r>
          </w:p>
        </w:tc>
        <w:tc>
          <w:tcPr>
            <w:tcW w:w="962" w:type="dxa"/>
          </w:tcPr>
          <w:p w14:paraId="0D09DFE7" w14:textId="77777777" w:rsidR="0094748A" w:rsidRPr="0094748A" w:rsidRDefault="0094748A" w:rsidP="0094748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4748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323</w:t>
            </w:r>
          </w:p>
          <w:p w14:paraId="4EDF60AE" w14:textId="77777777" w:rsidR="0094748A" w:rsidRPr="0094748A" w:rsidRDefault="0094748A" w:rsidP="0094748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4748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(25.4%)</w:t>
            </w:r>
          </w:p>
        </w:tc>
        <w:tc>
          <w:tcPr>
            <w:tcW w:w="821" w:type="dxa"/>
          </w:tcPr>
          <w:p w14:paraId="6A8CE327" w14:textId="77777777" w:rsidR="0094748A" w:rsidRPr="0094748A" w:rsidRDefault="0094748A" w:rsidP="0094748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4748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2.02</w:t>
            </w:r>
          </w:p>
          <w:p w14:paraId="39F3373E" w14:textId="77777777" w:rsidR="0094748A" w:rsidRPr="0094748A" w:rsidRDefault="0094748A" w:rsidP="0094748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4748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(1.39)</w:t>
            </w:r>
          </w:p>
        </w:tc>
        <w:tc>
          <w:tcPr>
            <w:tcW w:w="820" w:type="dxa"/>
          </w:tcPr>
          <w:p w14:paraId="429B2AD4" w14:textId="77777777" w:rsidR="0094748A" w:rsidRPr="0094748A" w:rsidRDefault="0094748A" w:rsidP="0094748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4748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8.47</w:t>
            </w:r>
          </w:p>
          <w:p w14:paraId="55C6D0AB" w14:textId="77777777" w:rsidR="0094748A" w:rsidRPr="0094748A" w:rsidRDefault="0094748A" w:rsidP="0094748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4748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(4.26)</w:t>
            </w:r>
          </w:p>
        </w:tc>
        <w:tc>
          <w:tcPr>
            <w:tcW w:w="963" w:type="dxa"/>
          </w:tcPr>
          <w:p w14:paraId="47401F2A" w14:textId="77777777" w:rsidR="0094748A" w:rsidRPr="0094748A" w:rsidRDefault="0094748A" w:rsidP="0094748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4748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9.69</w:t>
            </w:r>
          </w:p>
          <w:p w14:paraId="01F86F72" w14:textId="77777777" w:rsidR="0094748A" w:rsidRPr="0094748A" w:rsidRDefault="0094748A" w:rsidP="0094748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4748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(5.32)</w:t>
            </w:r>
          </w:p>
        </w:tc>
        <w:tc>
          <w:tcPr>
            <w:tcW w:w="678" w:type="dxa"/>
          </w:tcPr>
          <w:p w14:paraId="32D80C15" w14:textId="77777777" w:rsidR="0094748A" w:rsidRPr="0094748A" w:rsidRDefault="0094748A" w:rsidP="0094748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4748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7.724</w:t>
            </w:r>
          </w:p>
        </w:tc>
        <w:tc>
          <w:tcPr>
            <w:tcW w:w="679" w:type="dxa"/>
          </w:tcPr>
          <w:p w14:paraId="255446CB" w14:textId="77777777" w:rsidR="0094748A" w:rsidRPr="0094748A" w:rsidRDefault="0094748A" w:rsidP="0094748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4748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322</w:t>
            </w:r>
          </w:p>
        </w:tc>
        <w:tc>
          <w:tcPr>
            <w:tcW w:w="679" w:type="dxa"/>
          </w:tcPr>
          <w:p w14:paraId="2D2C96F7" w14:textId="77777777" w:rsidR="0094748A" w:rsidRPr="0094748A" w:rsidRDefault="0094748A" w:rsidP="0094748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4748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&lt;0.001</w:t>
            </w:r>
          </w:p>
        </w:tc>
        <w:tc>
          <w:tcPr>
            <w:tcW w:w="947" w:type="dxa"/>
          </w:tcPr>
          <w:p w14:paraId="22A84492" w14:textId="77777777" w:rsidR="0094748A" w:rsidRPr="0094748A" w:rsidRDefault="0094748A" w:rsidP="0094748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4748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.75</w:t>
            </w:r>
          </w:p>
        </w:tc>
      </w:tr>
      <w:tr w:rsidR="0094748A" w:rsidRPr="0094748A" w14:paraId="3577DD3D" w14:textId="77777777" w:rsidTr="0094748A">
        <w:tc>
          <w:tcPr>
            <w:tcW w:w="2360" w:type="dxa"/>
            <w:hideMark/>
          </w:tcPr>
          <w:p w14:paraId="451C4013" w14:textId="77777777" w:rsidR="0094748A" w:rsidRPr="0094748A" w:rsidRDefault="0094748A" w:rsidP="0094748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4748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Moderate-</w:t>
            </w:r>
            <w:proofErr w:type="spellStart"/>
            <w:r w:rsidRPr="0094748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Severe</w:t>
            </w:r>
            <w:proofErr w:type="spellEnd"/>
            <w:r w:rsidRPr="0094748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(15-19)</w:t>
            </w:r>
          </w:p>
        </w:tc>
        <w:tc>
          <w:tcPr>
            <w:tcW w:w="962" w:type="dxa"/>
          </w:tcPr>
          <w:p w14:paraId="67D2E733" w14:textId="77777777" w:rsidR="0094748A" w:rsidRPr="0094748A" w:rsidRDefault="0094748A" w:rsidP="0094748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4748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363</w:t>
            </w:r>
          </w:p>
          <w:p w14:paraId="20FC889D" w14:textId="77777777" w:rsidR="0094748A" w:rsidRPr="0094748A" w:rsidRDefault="0094748A" w:rsidP="0094748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4748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(28.6%)</w:t>
            </w:r>
          </w:p>
        </w:tc>
        <w:tc>
          <w:tcPr>
            <w:tcW w:w="821" w:type="dxa"/>
          </w:tcPr>
          <w:p w14:paraId="1311B6E5" w14:textId="77777777" w:rsidR="0094748A" w:rsidRPr="0094748A" w:rsidRDefault="0094748A" w:rsidP="0094748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4748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6.95</w:t>
            </w:r>
          </w:p>
          <w:p w14:paraId="29A22A16" w14:textId="77777777" w:rsidR="0094748A" w:rsidRPr="0094748A" w:rsidRDefault="0094748A" w:rsidP="0094748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4748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(1.40)</w:t>
            </w:r>
          </w:p>
        </w:tc>
        <w:tc>
          <w:tcPr>
            <w:tcW w:w="820" w:type="dxa"/>
          </w:tcPr>
          <w:p w14:paraId="4D355EFD" w14:textId="77777777" w:rsidR="0094748A" w:rsidRPr="0094748A" w:rsidRDefault="0094748A" w:rsidP="0094748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4748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0.86</w:t>
            </w:r>
          </w:p>
          <w:p w14:paraId="1389F750" w14:textId="77777777" w:rsidR="0094748A" w:rsidRPr="0094748A" w:rsidRDefault="0094748A" w:rsidP="0094748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4748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(5.03)</w:t>
            </w:r>
          </w:p>
        </w:tc>
        <w:tc>
          <w:tcPr>
            <w:tcW w:w="963" w:type="dxa"/>
          </w:tcPr>
          <w:p w14:paraId="2EE18504" w14:textId="77777777" w:rsidR="0094748A" w:rsidRPr="0094748A" w:rsidRDefault="0094748A" w:rsidP="0094748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4748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1.65</w:t>
            </w:r>
          </w:p>
          <w:p w14:paraId="1CB8B2D6" w14:textId="77777777" w:rsidR="0094748A" w:rsidRPr="0094748A" w:rsidRDefault="0094748A" w:rsidP="0094748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4748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(5.91)</w:t>
            </w:r>
          </w:p>
        </w:tc>
        <w:tc>
          <w:tcPr>
            <w:tcW w:w="678" w:type="dxa"/>
          </w:tcPr>
          <w:p w14:paraId="74B1810C" w14:textId="77777777" w:rsidR="0094748A" w:rsidRPr="0094748A" w:rsidRDefault="0094748A" w:rsidP="0094748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4748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7.007</w:t>
            </w:r>
          </w:p>
        </w:tc>
        <w:tc>
          <w:tcPr>
            <w:tcW w:w="679" w:type="dxa"/>
          </w:tcPr>
          <w:p w14:paraId="58B0AA3C" w14:textId="77777777" w:rsidR="0094748A" w:rsidRPr="0094748A" w:rsidRDefault="0094748A" w:rsidP="0094748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4748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362</w:t>
            </w:r>
          </w:p>
        </w:tc>
        <w:tc>
          <w:tcPr>
            <w:tcW w:w="679" w:type="dxa"/>
          </w:tcPr>
          <w:p w14:paraId="0C7FA9D3" w14:textId="77777777" w:rsidR="0094748A" w:rsidRPr="0094748A" w:rsidRDefault="0094748A" w:rsidP="0094748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4748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&lt;0.001</w:t>
            </w:r>
          </w:p>
        </w:tc>
        <w:tc>
          <w:tcPr>
            <w:tcW w:w="947" w:type="dxa"/>
          </w:tcPr>
          <w:p w14:paraId="18A2B7F4" w14:textId="77777777" w:rsidR="0094748A" w:rsidRPr="0094748A" w:rsidRDefault="0094748A" w:rsidP="0094748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4748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.82</w:t>
            </w:r>
          </w:p>
        </w:tc>
      </w:tr>
      <w:tr w:rsidR="0094748A" w:rsidRPr="0094748A" w14:paraId="5B554008" w14:textId="77777777" w:rsidTr="0094748A">
        <w:tc>
          <w:tcPr>
            <w:tcW w:w="2360" w:type="dxa"/>
            <w:hideMark/>
          </w:tcPr>
          <w:p w14:paraId="526F3F95" w14:textId="77777777" w:rsidR="0094748A" w:rsidRPr="0094748A" w:rsidRDefault="0094748A" w:rsidP="0094748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94748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Severe</w:t>
            </w:r>
            <w:proofErr w:type="spellEnd"/>
            <w:r w:rsidRPr="0094748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(≥20)</w:t>
            </w:r>
          </w:p>
        </w:tc>
        <w:tc>
          <w:tcPr>
            <w:tcW w:w="962" w:type="dxa"/>
          </w:tcPr>
          <w:p w14:paraId="10E7097A" w14:textId="77777777" w:rsidR="0094748A" w:rsidRPr="0094748A" w:rsidRDefault="0094748A" w:rsidP="0094748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4748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94</w:t>
            </w:r>
          </w:p>
          <w:p w14:paraId="0A6358B4" w14:textId="77777777" w:rsidR="0094748A" w:rsidRPr="0094748A" w:rsidRDefault="0094748A" w:rsidP="0094748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4748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(23.1%)</w:t>
            </w:r>
          </w:p>
        </w:tc>
        <w:tc>
          <w:tcPr>
            <w:tcW w:w="821" w:type="dxa"/>
          </w:tcPr>
          <w:p w14:paraId="204E9A87" w14:textId="77777777" w:rsidR="0094748A" w:rsidRPr="0094748A" w:rsidRDefault="0094748A" w:rsidP="0094748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4748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2.30</w:t>
            </w:r>
          </w:p>
          <w:p w14:paraId="028AFC2C" w14:textId="77777777" w:rsidR="0094748A" w:rsidRPr="0094748A" w:rsidRDefault="0094748A" w:rsidP="0094748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4748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(1.96)</w:t>
            </w:r>
          </w:p>
        </w:tc>
        <w:tc>
          <w:tcPr>
            <w:tcW w:w="820" w:type="dxa"/>
          </w:tcPr>
          <w:p w14:paraId="28F8D045" w14:textId="77777777" w:rsidR="0094748A" w:rsidRPr="0094748A" w:rsidRDefault="0094748A" w:rsidP="0094748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4748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5.06</w:t>
            </w:r>
          </w:p>
          <w:p w14:paraId="6C5AA7F4" w14:textId="77777777" w:rsidR="0094748A" w:rsidRPr="0094748A" w:rsidRDefault="0094748A" w:rsidP="0094748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4748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(5.92)</w:t>
            </w:r>
          </w:p>
        </w:tc>
        <w:tc>
          <w:tcPr>
            <w:tcW w:w="963" w:type="dxa"/>
          </w:tcPr>
          <w:p w14:paraId="6CEA3805" w14:textId="77777777" w:rsidR="0094748A" w:rsidRPr="0094748A" w:rsidRDefault="0094748A" w:rsidP="0094748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94748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15.90</w:t>
            </w:r>
          </w:p>
          <w:p w14:paraId="707405BC" w14:textId="77777777" w:rsidR="0094748A" w:rsidRPr="0094748A" w:rsidRDefault="0094748A" w:rsidP="0094748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94748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(6.47)</w:t>
            </w:r>
          </w:p>
        </w:tc>
        <w:tc>
          <w:tcPr>
            <w:tcW w:w="678" w:type="dxa"/>
          </w:tcPr>
          <w:p w14:paraId="2E0CE91F" w14:textId="77777777" w:rsidR="0094748A" w:rsidRPr="0094748A" w:rsidRDefault="0094748A" w:rsidP="0094748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94748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17.445</w:t>
            </w:r>
          </w:p>
        </w:tc>
        <w:tc>
          <w:tcPr>
            <w:tcW w:w="679" w:type="dxa"/>
          </w:tcPr>
          <w:p w14:paraId="40580C6C" w14:textId="77777777" w:rsidR="0094748A" w:rsidRPr="0094748A" w:rsidRDefault="0094748A" w:rsidP="0094748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94748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293</w:t>
            </w:r>
          </w:p>
        </w:tc>
        <w:tc>
          <w:tcPr>
            <w:tcW w:w="679" w:type="dxa"/>
          </w:tcPr>
          <w:p w14:paraId="0CE173FD" w14:textId="77777777" w:rsidR="0094748A" w:rsidRPr="0094748A" w:rsidRDefault="0094748A" w:rsidP="0094748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94748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&lt;0.001</w:t>
            </w:r>
          </w:p>
        </w:tc>
        <w:tc>
          <w:tcPr>
            <w:tcW w:w="947" w:type="dxa"/>
          </w:tcPr>
          <w:p w14:paraId="402B61D7" w14:textId="77777777" w:rsidR="0094748A" w:rsidRPr="0094748A" w:rsidRDefault="0094748A" w:rsidP="0094748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94748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2.65</w:t>
            </w:r>
          </w:p>
        </w:tc>
      </w:tr>
      <w:tr w:rsidR="0094748A" w:rsidRPr="0094748A" w14:paraId="428A4BDF" w14:textId="77777777" w:rsidTr="0094748A">
        <w:tc>
          <w:tcPr>
            <w:tcW w:w="2360" w:type="dxa"/>
            <w:hideMark/>
          </w:tcPr>
          <w:p w14:paraId="70866552" w14:textId="77777777" w:rsidR="0094748A" w:rsidRPr="0094748A" w:rsidRDefault="0094748A" w:rsidP="0094748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962" w:type="dxa"/>
          </w:tcPr>
          <w:p w14:paraId="6EE9E2A3" w14:textId="77777777" w:rsidR="0094748A" w:rsidRPr="0094748A" w:rsidRDefault="0094748A" w:rsidP="0094748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821" w:type="dxa"/>
          </w:tcPr>
          <w:p w14:paraId="1DA87E21" w14:textId="77777777" w:rsidR="0094748A" w:rsidRPr="0094748A" w:rsidRDefault="0094748A" w:rsidP="0094748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820" w:type="dxa"/>
          </w:tcPr>
          <w:p w14:paraId="63FB75A7" w14:textId="77777777" w:rsidR="0094748A" w:rsidRPr="0094748A" w:rsidRDefault="0094748A" w:rsidP="0094748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963" w:type="dxa"/>
          </w:tcPr>
          <w:p w14:paraId="40DD7450" w14:textId="77777777" w:rsidR="0094748A" w:rsidRPr="0094748A" w:rsidRDefault="0094748A" w:rsidP="0094748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678" w:type="dxa"/>
          </w:tcPr>
          <w:p w14:paraId="0AC40971" w14:textId="77777777" w:rsidR="0094748A" w:rsidRPr="0094748A" w:rsidRDefault="0094748A" w:rsidP="0094748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679" w:type="dxa"/>
          </w:tcPr>
          <w:p w14:paraId="1DAAE881" w14:textId="77777777" w:rsidR="0094748A" w:rsidRPr="0094748A" w:rsidRDefault="0094748A" w:rsidP="0094748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679" w:type="dxa"/>
          </w:tcPr>
          <w:p w14:paraId="40A65609" w14:textId="77777777" w:rsidR="0094748A" w:rsidRPr="0094748A" w:rsidRDefault="0094748A" w:rsidP="0094748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947" w:type="dxa"/>
          </w:tcPr>
          <w:p w14:paraId="483F6173" w14:textId="77777777" w:rsidR="0094748A" w:rsidRPr="0094748A" w:rsidRDefault="0094748A" w:rsidP="0094748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</w:tr>
      <w:tr w:rsidR="0094748A" w:rsidRPr="0094748A" w14:paraId="2B8DDD17" w14:textId="77777777" w:rsidTr="0094748A">
        <w:tc>
          <w:tcPr>
            <w:tcW w:w="2360" w:type="dxa"/>
            <w:hideMark/>
          </w:tcPr>
          <w:p w14:paraId="4E8D94B6" w14:textId="77777777" w:rsidR="0094748A" w:rsidRPr="0094748A" w:rsidRDefault="0094748A" w:rsidP="0094748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94748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Anxiety (GAD-7), Total Score</w:t>
            </w:r>
          </w:p>
        </w:tc>
        <w:tc>
          <w:tcPr>
            <w:tcW w:w="962" w:type="dxa"/>
          </w:tcPr>
          <w:p w14:paraId="288ED6C5" w14:textId="77777777" w:rsidR="0094748A" w:rsidRPr="0094748A" w:rsidRDefault="0094748A" w:rsidP="0094748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821" w:type="dxa"/>
          </w:tcPr>
          <w:p w14:paraId="0AD21671" w14:textId="77777777" w:rsidR="0094748A" w:rsidRPr="0094748A" w:rsidRDefault="0094748A" w:rsidP="0094748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820" w:type="dxa"/>
          </w:tcPr>
          <w:p w14:paraId="38B39C7B" w14:textId="77777777" w:rsidR="0094748A" w:rsidRPr="0094748A" w:rsidRDefault="0094748A" w:rsidP="0094748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963" w:type="dxa"/>
          </w:tcPr>
          <w:p w14:paraId="5D86F3B2" w14:textId="77777777" w:rsidR="0094748A" w:rsidRPr="0094748A" w:rsidRDefault="0094748A" w:rsidP="0094748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678" w:type="dxa"/>
          </w:tcPr>
          <w:p w14:paraId="1D3FEBC7" w14:textId="77777777" w:rsidR="0094748A" w:rsidRPr="0094748A" w:rsidRDefault="0094748A" w:rsidP="0094748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679" w:type="dxa"/>
          </w:tcPr>
          <w:p w14:paraId="3844EB4A" w14:textId="77777777" w:rsidR="0094748A" w:rsidRPr="0094748A" w:rsidRDefault="0094748A" w:rsidP="0094748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679" w:type="dxa"/>
          </w:tcPr>
          <w:p w14:paraId="47033FFD" w14:textId="77777777" w:rsidR="0094748A" w:rsidRPr="0094748A" w:rsidRDefault="0094748A" w:rsidP="0094748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947" w:type="dxa"/>
          </w:tcPr>
          <w:p w14:paraId="62BA9909" w14:textId="77777777" w:rsidR="0094748A" w:rsidRPr="0094748A" w:rsidRDefault="0094748A" w:rsidP="0094748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</w:tr>
      <w:tr w:rsidR="0094748A" w:rsidRPr="0094748A" w14:paraId="4DE5D83A" w14:textId="77777777" w:rsidTr="0094748A">
        <w:tc>
          <w:tcPr>
            <w:tcW w:w="2360" w:type="dxa"/>
            <w:hideMark/>
          </w:tcPr>
          <w:p w14:paraId="7C6787A1" w14:textId="77777777" w:rsidR="0094748A" w:rsidRPr="0094748A" w:rsidRDefault="0094748A" w:rsidP="0094748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94748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None (&lt;5)</w:t>
            </w:r>
          </w:p>
        </w:tc>
        <w:tc>
          <w:tcPr>
            <w:tcW w:w="962" w:type="dxa"/>
          </w:tcPr>
          <w:p w14:paraId="2ACB283F" w14:textId="77777777" w:rsidR="0094748A" w:rsidRPr="0094748A" w:rsidRDefault="0094748A" w:rsidP="0094748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94748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115</w:t>
            </w:r>
          </w:p>
          <w:p w14:paraId="4ED3BCFF" w14:textId="77777777" w:rsidR="0094748A" w:rsidRPr="0094748A" w:rsidRDefault="0094748A" w:rsidP="0094748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94748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(9.1%)</w:t>
            </w:r>
          </w:p>
        </w:tc>
        <w:tc>
          <w:tcPr>
            <w:tcW w:w="821" w:type="dxa"/>
          </w:tcPr>
          <w:p w14:paraId="2C0660C0" w14:textId="77777777" w:rsidR="0094748A" w:rsidRPr="0094748A" w:rsidRDefault="0094748A" w:rsidP="0094748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94748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2.58</w:t>
            </w:r>
          </w:p>
          <w:p w14:paraId="0BBA5EA0" w14:textId="77777777" w:rsidR="0094748A" w:rsidRPr="0094748A" w:rsidRDefault="0094748A" w:rsidP="0094748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94748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(1.33)</w:t>
            </w:r>
          </w:p>
        </w:tc>
        <w:tc>
          <w:tcPr>
            <w:tcW w:w="820" w:type="dxa"/>
          </w:tcPr>
          <w:p w14:paraId="07CCCE6F" w14:textId="77777777" w:rsidR="0094748A" w:rsidRPr="0094748A" w:rsidRDefault="0094748A" w:rsidP="0094748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94748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3.36</w:t>
            </w:r>
          </w:p>
          <w:p w14:paraId="5718358A" w14:textId="77777777" w:rsidR="0094748A" w:rsidRPr="0094748A" w:rsidRDefault="0094748A" w:rsidP="0094748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94748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(2.79)</w:t>
            </w:r>
          </w:p>
        </w:tc>
        <w:tc>
          <w:tcPr>
            <w:tcW w:w="963" w:type="dxa"/>
          </w:tcPr>
          <w:p w14:paraId="56CAD855" w14:textId="77777777" w:rsidR="0094748A" w:rsidRPr="0094748A" w:rsidRDefault="0094748A" w:rsidP="0094748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94748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4.14</w:t>
            </w:r>
          </w:p>
          <w:p w14:paraId="3EDA0F9E" w14:textId="77777777" w:rsidR="0094748A" w:rsidRPr="0094748A" w:rsidRDefault="0094748A" w:rsidP="0094748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94748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(4.22)</w:t>
            </w:r>
          </w:p>
        </w:tc>
        <w:tc>
          <w:tcPr>
            <w:tcW w:w="678" w:type="dxa"/>
          </w:tcPr>
          <w:p w14:paraId="4E95F8F7" w14:textId="77777777" w:rsidR="0094748A" w:rsidRPr="0094748A" w:rsidRDefault="0094748A" w:rsidP="0094748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94748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-3.854</w:t>
            </w:r>
          </w:p>
        </w:tc>
        <w:tc>
          <w:tcPr>
            <w:tcW w:w="679" w:type="dxa"/>
          </w:tcPr>
          <w:p w14:paraId="6A7CEA07" w14:textId="77777777" w:rsidR="0094748A" w:rsidRPr="0094748A" w:rsidRDefault="0094748A" w:rsidP="0094748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94748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114</w:t>
            </w:r>
          </w:p>
        </w:tc>
        <w:tc>
          <w:tcPr>
            <w:tcW w:w="679" w:type="dxa"/>
          </w:tcPr>
          <w:p w14:paraId="552B07A0" w14:textId="77777777" w:rsidR="0094748A" w:rsidRPr="0094748A" w:rsidRDefault="0094748A" w:rsidP="0094748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94748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&lt;0.001</w:t>
            </w:r>
          </w:p>
        </w:tc>
        <w:tc>
          <w:tcPr>
            <w:tcW w:w="947" w:type="dxa"/>
          </w:tcPr>
          <w:p w14:paraId="6ED07358" w14:textId="77777777" w:rsidR="0094748A" w:rsidRPr="0094748A" w:rsidRDefault="0094748A" w:rsidP="0094748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94748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-0.86</w:t>
            </w:r>
          </w:p>
        </w:tc>
      </w:tr>
      <w:tr w:rsidR="0094748A" w:rsidRPr="0094748A" w14:paraId="2C54D585" w14:textId="77777777" w:rsidTr="0094748A">
        <w:tc>
          <w:tcPr>
            <w:tcW w:w="2360" w:type="dxa"/>
            <w:hideMark/>
          </w:tcPr>
          <w:p w14:paraId="05A4FA39" w14:textId="77777777" w:rsidR="0094748A" w:rsidRPr="0094748A" w:rsidRDefault="0094748A" w:rsidP="0094748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94748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Mild (5-9)</w:t>
            </w:r>
          </w:p>
        </w:tc>
        <w:tc>
          <w:tcPr>
            <w:tcW w:w="962" w:type="dxa"/>
          </w:tcPr>
          <w:p w14:paraId="25200552" w14:textId="77777777" w:rsidR="0094748A" w:rsidRPr="0094748A" w:rsidRDefault="0094748A" w:rsidP="0094748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94748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355</w:t>
            </w:r>
          </w:p>
          <w:p w14:paraId="5878DF7F" w14:textId="77777777" w:rsidR="0094748A" w:rsidRPr="0094748A" w:rsidRDefault="0094748A" w:rsidP="0094748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94748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(28.0%)</w:t>
            </w:r>
          </w:p>
        </w:tc>
        <w:tc>
          <w:tcPr>
            <w:tcW w:w="821" w:type="dxa"/>
          </w:tcPr>
          <w:p w14:paraId="3022FAA2" w14:textId="77777777" w:rsidR="0094748A" w:rsidRPr="0094748A" w:rsidRDefault="0094748A" w:rsidP="0094748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94748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7.23</w:t>
            </w:r>
          </w:p>
          <w:p w14:paraId="48F5D71E" w14:textId="77777777" w:rsidR="0094748A" w:rsidRPr="0094748A" w:rsidRDefault="0094748A" w:rsidP="0094748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94748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(1.37)</w:t>
            </w:r>
          </w:p>
        </w:tc>
        <w:tc>
          <w:tcPr>
            <w:tcW w:w="820" w:type="dxa"/>
          </w:tcPr>
          <w:p w14:paraId="1A4A7191" w14:textId="77777777" w:rsidR="0094748A" w:rsidRPr="0094748A" w:rsidRDefault="0094748A" w:rsidP="0094748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94748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5.75</w:t>
            </w:r>
          </w:p>
          <w:p w14:paraId="34F38F15" w14:textId="77777777" w:rsidR="0094748A" w:rsidRPr="0094748A" w:rsidRDefault="0094748A" w:rsidP="0094748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94748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(3.49)</w:t>
            </w:r>
          </w:p>
        </w:tc>
        <w:tc>
          <w:tcPr>
            <w:tcW w:w="963" w:type="dxa"/>
          </w:tcPr>
          <w:p w14:paraId="7EC4F670" w14:textId="77777777" w:rsidR="0094748A" w:rsidRPr="0094748A" w:rsidRDefault="0094748A" w:rsidP="0094748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94748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6.40</w:t>
            </w:r>
          </w:p>
          <w:p w14:paraId="652F1069" w14:textId="77777777" w:rsidR="0094748A" w:rsidRPr="0094748A" w:rsidRDefault="0094748A" w:rsidP="0094748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94748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(4.25)</w:t>
            </w:r>
          </w:p>
        </w:tc>
        <w:tc>
          <w:tcPr>
            <w:tcW w:w="678" w:type="dxa"/>
          </w:tcPr>
          <w:p w14:paraId="5995715F" w14:textId="77777777" w:rsidR="0094748A" w:rsidRPr="0094748A" w:rsidRDefault="0094748A" w:rsidP="0094748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94748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3.675</w:t>
            </w:r>
          </w:p>
        </w:tc>
        <w:tc>
          <w:tcPr>
            <w:tcW w:w="679" w:type="dxa"/>
          </w:tcPr>
          <w:p w14:paraId="552B328F" w14:textId="77777777" w:rsidR="0094748A" w:rsidRPr="0094748A" w:rsidRDefault="0094748A" w:rsidP="0094748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94748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354</w:t>
            </w:r>
          </w:p>
        </w:tc>
        <w:tc>
          <w:tcPr>
            <w:tcW w:w="679" w:type="dxa"/>
          </w:tcPr>
          <w:p w14:paraId="753F8B1C" w14:textId="77777777" w:rsidR="0094748A" w:rsidRPr="0094748A" w:rsidRDefault="0094748A" w:rsidP="0094748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94748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&lt;0.001</w:t>
            </w:r>
          </w:p>
        </w:tc>
        <w:tc>
          <w:tcPr>
            <w:tcW w:w="947" w:type="dxa"/>
          </w:tcPr>
          <w:p w14:paraId="21C8B858" w14:textId="77777777" w:rsidR="0094748A" w:rsidRPr="0094748A" w:rsidRDefault="0094748A" w:rsidP="0094748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94748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0.47</w:t>
            </w:r>
          </w:p>
        </w:tc>
      </w:tr>
      <w:tr w:rsidR="0094748A" w:rsidRPr="0094748A" w14:paraId="7AB6997D" w14:textId="77777777" w:rsidTr="0094748A">
        <w:tc>
          <w:tcPr>
            <w:tcW w:w="2360" w:type="dxa"/>
            <w:hideMark/>
          </w:tcPr>
          <w:p w14:paraId="4D902914" w14:textId="77777777" w:rsidR="0094748A" w:rsidRPr="0094748A" w:rsidRDefault="0094748A" w:rsidP="0094748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94748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Moderate (10-14)</w:t>
            </w:r>
          </w:p>
        </w:tc>
        <w:tc>
          <w:tcPr>
            <w:tcW w:w="962" w:type="dxa"/>
          </w:tcPr>
          <w:p w14:paraId="2E84D555" w14:textId="77777777" w:rsidR="0094748A" w:rsidRPr="0094748A" w:rsidRDefault="0094748A" w:rsidP="0094748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94748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403</w:t>
            </w:r>
          </w:p>
          <w:p w14:paraId="38F8FB64" w14:textId="77777777" w:rsidR="0094748A" w:rsidRPr="0094748A" w:rsidRDefault="0094748A" w:rsidP="0094748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94748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(31.7%)</w:t>
            </w:r>
          </w:p>
        </w:tc>
        <w:tc>
          <w:tcPr>
            <w:tcW w:w="821" w:type="dxa"/>
          </w:tcPr>
          <w:p w14:paraId="42D0F92E" w14:textId="77777777" w:rsidR="0094748A" w:rsidRPr="0094748A" w:rsidRDefault="0094748A" w:rsidP="0094748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94748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12.07</w:t>
            </w:r>
          </w:p>
          <w:p w14:paraId="65F428FC" w14:textId="77777777" w:rsidR="0094748A" w:rsidRPr="0094748A" w:rsidRDefault="0094748A" w:rsidP="0094748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94748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(1.41)</w:t>
            </w:r>
          </w:p>
        </w:tc>
        <w:tc>
          <w:tcPr>
            <w:tcW w:w="820" w:type="dxa"/>
          </w:tcPr>
          <w:p w14:paraId="62D52C21" w14:textId="77777777" w:rsidR="0094748A" w:rsidRPr="0094748A" w:rsidRDefault="0094748A" w:rsidP="0094748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94748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8.11</w:t>
            </w:r>
          </w:p>
          <w:p w14:paraId="270ACD00" w14:textId="77777777" w:rsidR="0094748A" w:rsidRPr="0094748A" w:rsidRDefault="0094748A" w:rsidP="0094748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94748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(4.17)</w:t>
            </w:r>
          </w:p>
        </w:tc>
        <w:tc>
          <w:tcPr>
            <w:tcW w:w="963" w:type="dxa"/>
          </w:tcPr>
          <w:p w14:paraId="646738C3" w14:textId="77777777" w:rsidR="0094748A" w:rsidRPr="0094748A" w:rsidRDefault="0094748A" w:rsidP="0094748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94748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8.53</w:t>
            </w:r>
          </w:p>
          <w:p w14:paraId="66F980C8" w14:textId="77777777" w:rsidR="0094748A" w:rsidRPr="0094748A" w:rsidRDefault="0094748A" w:rsidP="0094748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94748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(4.70)</w:t>
            </w:r>
          </w:p>
        </w:tc>
        <w:tc>
          <w:tcPr>
            <w:tcW w:w="678" w:type="dxa"/>
          </w:tcPr>
          <w:p w14:paraId="0CCE60BC" w14:textId="77777777" w:rsidR="0094748A" w:rsidRPr="0094748A" w:rsidRDefault="0094748A" w:rsidP="0094748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94748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15.083</w:t>
            </w:r>
          </w:p>
        </w:tc>
        <w:tc>
          <w:tcPr>
            <w:tcW w:w="679" w:type="dxa"/>
          </w:tcPr>
          <w:p w14:paraId="6461CB3C" w14:textId="77777777" w:rsidR="0094748A" w:rsidRPr="0094748A" w:rsidRDefault="0094748A" w:rsidP="0094748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94748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402</w:t>
            </w:r>
          </w:p>
        </w:tc>
        <w:tc>
          <w:tcPr>
            <w:tcW w:w="679" w:type="dxa"/>
          </w:tcPr>
          <w:p w14:paraId="16BEACD1" w14:textId="77777777" w:rsidR="0094748A" w:rsidRPr="0094748A" w:rsidRDefault="0094748A" w:rsidP="0094748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94748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&lt;0.001</w:t>
            </w:r>
          </w:p>
        </w:tc>
        <w:tc>
          <w:tcPr>
            <w:tcW w:w="947" w:type="dxa"/>
          </w:tcPr>
          <w:p w14:paraId="2BF8969C" w14:textId="77777777" w:rsidR="0094748A" w:rsidRPr="0094748A" w:rsidRDefault="0094748A" w:rsidP="0094748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94748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1.92</w:t>
            </w:r>
          </w:p>
        </w:tc>
      </w:tr>
      <w:tr w:rsidR="0094748A" w:rsidRPr="0094748A" w14:paraId="7933BD93" w14:textId="77777777" w:rsidTr="0094748A">
        <w:tc>
          <w:tcPr>
            <w:tcW w:w="2360" w:type="dxa"/>
            <w:hideMark/>
          </w:tcPr>
          <w:p w14:paraId="4A2B40CD" w14:textId="77777777" w:rsidR="0094748A" w:rsidRPr="0094748A" w:rsidRDefault="0094748A" w:rsidP="0094748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4748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Severe (</w:t>
            </w:r>
            <w:r w:rsidRPr="0094748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5-21)</w:t>
            </w:r>
          </w:p>
        </w:tc>
        <w:tc>
          <w:tcPr>
            <w:tcW w:w="962" w:type="dxa"/>
          </w:tcPr>
          <w:p w14:paraId="7861E3FE" w14:textId="77777777" w:rsidR="0094748A" w:rsidRPr="0094748A" w:rsidRDefault="0094748A" w:rsidP="0094748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4748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374</w:t>
            </w:r>
          </w:p>
          <w:p w14:paraId="5E747A36" w14:textId="77777777" w:rsidR="0094748A" w:rsidRPr="0094748A" w:rsidRDefault="0094748A" w:rsidP="0094748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4748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(29.4%)</w:t>
            </w:r>
          </w:p>
        </w:tc>
        <w:tc>
          <w:tcPr>
            <w:tcW w:w="821" w:type="dxa"/>
          </w:tcPr>
          <w:p w14:paraId="35815C09" w14:textId="77777777" w:rsidR="0094748A" w:rsidRPr="0094748A" w:rsidRDefault="0094748A" w:rsidP="0094748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4748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7.34</w:t>
            </w:r>
          </w:p>
          <w:p w14:paraId="3EB486C2" w14:textId="77777777" w:rsidR="0094748A" w:rsidRPr="0094748A" w:rsidRDefault="0094748A" w:rsidP="0094748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4748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(1.89)</w:t>
            </w:r>
          </w:p>
        </w:tc>
        <w:tc>
          <w:tcPr>
            <w:tcW w:w="820" w:type="dxa"/>
          </w:tcPr>
          <w:p w14:paraId="2EA290E0" w14:textId="77777777" w:rsidR="0094748A" w:rsidRPr="0094748A" w:rsidRDefault="0094748A" w:rsidP="0094748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4748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0.90</w:t>
            </w:r>
          </w:p>
          <w:p w14:paraId="2D9CB765" w14:textId="77777777" w:rsidR="0094748A" w:rsidRPr="0094748A" w:rsidRDefault="0094748A" w:rsidP="0094748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4748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(5.19)</w:t>
            </w:r>
          </w:p>
        </w:tc>
        <w:tc>
          <w:tcPr>
            <w:tcW w:w="963" w:type="dxa"/>
          </w:tcPr>
          <w:p w14:paraId="7034653F" w14:textId="77777777" w:rsidR="0094748A" w:rsidRPr="0094748A" w:rsidRDefault="0094748A" w:rsidP="0094748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4748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1.68</w:t>
            </w:r>
          </w:p>
          <w:p w14:paraId="251D0DA3" w14:textId="77777777" w:rsidR="0094748A" w:rsidRPr="0094748A" w:rsidRDefault="0094748A" w:rsidP="0094748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4748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(5.61)</w:t>
            </w:r>
          </w:p>
        </w:tc>
        <w:tc>
          <w:tcPr>
            <w:tcW w:w="678" w:type="dxa"/>
          </w:tcPr>
          <w:p w14:paraId="66A0E17B" w14:textId="77777777" w:rsidR="0094748A" w:rsidRPr="0094748A" w:rsidRDefault="0094748A" w:rsidP="0094748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4748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9.843</w:t>
            </w:r>
          </w:p>
        </w:tc>
        <w:tc>
          <w:tcPr>
            <w:tcW w:w="679" w:type="dxa"/>
          </w:tcPr>
          <w:p w14:paraId="44F71F86" w14:textId="77777777" w:rsidR="0094748A" w:rsidRPr="0094748A" w:rsidRDefault="0094748A" w:rsidP="0094748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4748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372</w:t>
            </w:r>
          </w:p>
        </w:tc>
        <w:tc>
          <w:tcPr>
            <w:tcW w:w="679" w:type="dxa"/>
          </w:tcPr>
          <w:p w14:paraId="57812A79" w14:textId="77777777" w:rsidR="0094748A" w:rsidRPr="0094748A" w:rsidRDefault="0094748A" w:rsidP="0094748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4748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&lt;0.001</w:t>
            </w:r>
          </w:p>
        </w:tc>
        <w:tc>
          <w:tcPr>
            <w:tcW w:w="947" w:type="dxa"/>
          </w:tcPr>
          <w:p w14:paraId="11475926" w14:textId="77777777" w:rsidR="0094748A" w:rsidRPr="0094748A" w:rsidRDefault="0094748A" w:rsidP="0094748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4748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.39</w:t>
            </w:r>
          </w:p>
        </w:tc>
      </w:tr>
      <w:tr w:rsidR="0094748A" w:rsidRPr="0094748A" w14:paraId="30467283" w14:textId="77777777" w:rsidTr="0094748A">
        <w:tc>
          <w:tcPr>
            <w:tcW w:w="2360" w:type="dxa"/>
            <w:hideMark/>
          </w:tcPr>
          <w:p w14:paraId="50FCA823" w14:textId="77777777" w:rsidR="0094748A" w:rsidRPr="0094748A" w:rsidRDefault="0094748A" w:rsidP="0094748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962" w:type="dxa"/>
          </w:tcPr>
          <w:p w14:paraId="07CB2ABF" w14:textId="77777777" w:rsidR="0094748A" w:rsidRPr="0094748A" w:rsidRDefault="0094748A" w:rsidP="0094748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821" w:type="dxa"/>
          </w:tcPr>
          <w:p w14:paraId="1833A7AC" w14:textId="77777777" w:rsidR="0094748A" w:rsidRPr="0094748A" w:rsidRDefault="0094748A" w:rsidP="0094748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820" w:type="dxa"/>
          </w:tcPr>
          <w:p w14:paraId="10B43380" w14:textId="77777777" w:rsidR="0094748A" w:rsidRPr="0094748A" w:rsidRDefault="0094748A" w:rsidP="0094748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963" w:type="dxa"/>
          </w:tcPr>
          <w:p w14:paraId="6C2869F3" w14:textId="77777777" w:rsidR="0094748A" w:rsidRPr="0094748A" w:rsidRDefault="0094748A" w:rsidP="0094748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678" w:type="dxa"/>
          </w:tcPr>
          <w:p w14:paraId="65756ECF" w14:textId="77777777" w:rsidR="0094748A" w:rsidRPr="0094748A" w:rsidRDefault="0094748A" w:rsidP="0094748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679" w:type="dxa"/>
          </w:tcPr>
          <w:p w14:paraId="6528EBD1" w14:textId="77777777" w:rsidR="0094748A" w:rsidRPr="0094748A" w:rsidRDefault="0094748A" w:rsidP="0094748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679" w:type="dxa"/>
          </w:tcPr>
          <w:p w14:paraId="6DEB8AFD" w14:textId="77777777" w:rsidR="0094748A" w:rsidRPr="0094748A" w:rsidRDefault="0094748A" w:rsidP="0094748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947" w:type="dxa"/>
          </w:tcPr>
          <w:p w14:paraId="003FF27E" w14:textId="77777777" w:rsidR="0094748A" w:rsidRPr="0094748A" w:rsidRDefault="0094748A" w:rsidP="0094748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  <w:tr w:rsidR="0094748A" w:rsidRPr="0094748A" w14:paraId="26A942BA" w14:textId="77777777" w:rsidTr="0094748A">
        <w:tc>
          <w:tcPr>
            <w:tcW w:w="2360" w:type="dxa"/>
            <w:hideMark/>
          </w:tcPr>
          <w:p w14:paraId="19A3E1E9" w14:textId="77777777" w:rsidR="0094748A" w:rsidRPr="0094748A" w:rsidRDefault="0094748A" w:rsidP="0094748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94748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Somatization</w:t>
            </w:r>
            <w:proofErr w:type="spellEnd"/>
            <w:r w:rsidRPr="0094748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(PHQ-15), Total Score</w:t>
            </w:r>
          </w:p>
        </w:tc>
        <w:tc>
          <w:tcPr>
            <w:tcW w:w="962" w:type="dxa"/>
          </w:tcPr>
          <w:p w14:paraId="3F1E7319" w14:textId="77777777" w:rsidR="0094748A" w:rsidRPr="0094748A" w:rsidRDefault="0094748A" w:rsidP="0094748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821" w:type="dxa"/>
          </w:tcPr>
          <w:p w14:paraId="0E325C8D" w14:textId="77777777" w:rsidR="0094748A" w:rsidRPr="0094748A" w:rsidRDefault="0094748A" w:rsidP="0094748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820" w:type="dxa"/>
          </w:tcPr>
          <w:p w14:paraId="3D15583A" w14:textId="77777777" w:rsidR="0094748A" w:rsidRPr="0094748A" w:rsidRDefault="0094748A" w:rsidP="0094748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963" w:type="dxa"/>
          </w:tcPr>
          <w:p w14:paraId="76E67C16" w14:textId="77777777" w:rsidR="0094748A" w:rsidRPr="0094748A" w:rsidRDefault="0094748A" w:rsidP="0094748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678" w:type="dxa"/>
          </w:tcPr>
          <w:p w14:paraId="03336217" w14:textId="77777777" w:rsidR="0094748A" w:rsidRPr="0094748A" w:rsidRDefault="0094748A" w:rsidP="0094748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679" w:type="dxa"/>
          </w:tcPr>
          <w:p w14:paraId="6546B6D6" w14:textId="77777777" w:rsidR="0094748A" w:rsidRPr="0094748A" w:rsidRDefault="0094748A" w:rsidP="0094748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679" w:type="dxa"/>
          </w:tcPr>
          <w:p w14:paraId="64E12F92" w14:textId="77777777" w:rsidR="0094748A" w:rsidRPr="0094748A" w:rsidRDefault="0094748A" w:rsidP="0094748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947" w:type="dxa"/>
          </w:tcPr>
          <w:p w14:paraId="2DEAE03D" w14:textId="77777777" w:rsidR="0094748A" w:rsidRPr="0094748A" w:rsidRDefault="0094748A" w:rsidP="0094748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  <w:tr w:rsidR="0094748A" w:rsidRPr="0094748A" w14:paraId="7CC83F6D" w14:textId="77777777" w:rsidTr="0094748A">
        <w:tc>
          <w:tcPr>
            <w:tcW w:w="2360" w:type="dxa"/>
            <w:hideMark/>
          </w:tcPr>
          <w:p w14:paraId="4671A6BF" w14:textId="77777777" w:rsidR="0094748A" w:rsidRPr="0094748A" w:rsidRDefault="0094748A" w:rsidP="0094748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4748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None (&lt;5)</w:t>
            </w:r>
          </w:p>
        </w:tc>
        <w:tc>
          <w:tcPr>
            <w:tcW w:w="962" w:type="dxa"/>
          </w:tcPr>
          <w:p w14:paraId="1116CAAD" w14:textId="77777777" w:rsidR="0094748A" w:rsidRPr="0094748A" w:rsidRDefault="0094748A" w:rsidP="0094748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4748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70</w:t>
            </w:r>
          </w:p>
          <w:p w14:paraId="326A07CB" w14:textId="77777777" w:rsidR="0094748A" w:rsidRPr="0094748A" w:rsidRDefault="0094748A" w:rsidP="0094748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4748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(5.5%)</w:t>
            </w:r>
          </w:p>
        </w:tc>
        <w:tc>
          <w:tcPr>
            <w:tcW w:w="821" w:type="dxa"/>
          </w:tcPr>
          <w:p w14:paraId="28B9D263" w14:textId="77777777" w:rsidR="0094748A" w:rsidRPr="0094748A" w:rsidRDefault="0094748A" w:rsidP="0094748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4748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3.12</w:t>
            </w:r>
          </w:p>
          <w:p w14:paraId="7BC8D90F" w14:textId="77777777" w:rsidR="0094748A" w:rsidRPr="0094748A" w:rsidRDefault="0094748A" w:rsidP="0094748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4748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(1.23)</w:t>
            </w:r>
          </w:p>
        </w:tc>
        <w:tc>
          <w:tcPr>
            <w:tcW w:w="820" w:type="dxa"/>
          </w:tcPr>
          <w:p w14:paraId="633BFE05" w14:textId="77777777" w:rsidR="0094748A" w:rsidRPr="0094748A" w:rsidRDefault="0094748A" w:rsidP="0094748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4748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4.01</w:t>
            </w:r>
          </w:p>
          <w:p w14:paraId="0F8D0379" w14:textId="77777777" w:rsidR="0094748A" w:rsidRPr="0094748A" w:rsidRDefault="0094748A" w:rsidP="0094748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4748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(3.25)</w:t>
            </w:r>
          </w:p>
        </w:tc>
        <w:tc>
          <w:tcPr>
            <w:tcW w:w="963" w:type="dxa"/>
          </w:tcPr>
          <w:p w14:paraId="2FCB03E3" w14:textId="77777777" w:rsidR="0094748A" w:rsidRPr="0094748A" w:rsidRDefault="0094748A" w:rsidP="0094748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4748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5.16</w:t>
            </w:r>
          </w:p>
          <w:p w14:paraId="1A60E785" w14:textId="77777777" w:rsidR="0094748A" w:rsidRPr="0094748A" w:rsidRDefault="0094748A" w:rsidP="0094748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4748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(4.97)</w:t>
            </w:r>
          </w:p>
        </w:tc>
        <w:tc>
          <w:tcPr>
            <w:tcW w:w="678" w:type="dxa"/>
          </w:tcPr>
          <w:p w14:paraId="129E9ACF" w14:textId="77777777" w:rsidR="0094748A" w:rsidRPr="0094748A" w:rsidRDefault="0094748A" w:rsidP="0094748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4748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3.297</w:t>
            </w:r>
          </w:p>
        </w:tc>
        <w:tc>
          <w:tcPr>
            <w:tcW w:w="679" w:type="dxa"/>
          </w:tcPr>
          <w:p w14:paraId="69A5A13B" w14:textId="77777777" w:rsidR="0094748A" w:rsidRPr="0094748A" w:rsidRDefault="0094748A" w:rsidP="0094748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4748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69</w:t>
            </w:r>
          </w:p>
        </w:tc>
        <w:tc>
          <w:tcPr>
            <w:tcW w:w="679" w:type="dxa"/>
          </w:tcPr>
          <w:p w14:paraId="122750D1" w14:textId="77777777" w:rsidR="0094748A" w:rsidRPr="0094748A" w:rsidRDefault="0094748A" w:rsidP="0094748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4748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002</w:t>
            </w:r>
          </w:p>
        </w:tc>
        <w:tc>
          <w:tcPr>
            <w:tcW w:w="947" w:type="dxa"/>
          </w:tcPr>
          <w:p w14:paraId="0954297C" w14:textId="77777777" w:rsidR="0094748A" w:rsidRPr="0094748A" w:rsidRDefault="0094748A" w:rsidP="0094748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4748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1.15</w:t>
            </w:r>
          </w:p>
        </w:tc>
      </w:tr>
      <w:tr w:rsidR="0094748A" w:rsidRPr="0094748A" w14:paraId="36B11705" w14:textId="77777777" w:rsidTr="0094748A">
        <w:tc>
          <w:tcPr>
            <w:tcW w:w="2360" w:type="dxa"/>
            <w:hideMark/>
          </w:tcPr>
          <w:p w14:paraId="29364072" w14:textId="77777777" w:rsidR="0094748A" w:rsidRPr="0094748A" w:rsidRDefault="0094748A" w:rsidP="0094748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4748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Mild (5-9)</w:t>
            </w:r>
          </w:p>
        </w:tc>
        <w:tc>
          <w:tcPr>
            <w:tcW w:w="962" w:type="dxa"/>
          </w:tcPr>
          <w:p w14:paraId="21531508" w14:textId="77777777" w:rsidR="0094748A" w:rsidRPr="0094748A" w:rsidRDefault="0094748A" w:rsidP="0094748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4748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97</w:t>
            </w:r>
          </w:p>
          <w:p w14:paraId="0B5A8F8D" w14:textId="77777777" w:rsidR="0094748A" w:rsidRPr="0094748A" w:rsidRDefault="0094748A" w:rsidP="0094748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4748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(23.4%)</w:t>
            </w:r>
          </w:p>
        </w:tc>
        <w:tc>
          <w:tcPr>
            <w:tcW w:w="821" w:type="dxa"/>
          </w:tcPr>
          <w:p w14:paraId="2C41DE2E" w14:textId="77777777" w:rsidR="0094748A" w:rsidRPr="0094748A" w:rsidRDefault="0094748A" w:rsidP="0094748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4748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7.37</w:t>
            </w:r>
          </w:p>
          <w:p w14:paraId="75F548E6" w14:textId="77777777" w:rsidR="0094748A" w:rsidRPr="0094748A" w:rsidRDefault="0094748A" w:rsidP="0094748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4748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(1.37)</w:t>
            </w:r>
          </w:p>
        </w:tc>
        <w:tc>
          <w:tcPr>
            <w:tcW w:w="820" w:type="dxa"/>
          </w:tcPr>
          <w:p w14:paraId="5DFA969D" w14:textId="77777777" w:rsidR="0094748A" w:rsidRPr="0094748A" w:rsidRDefault="0094748A" w:rsidP="0094748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4748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7.06</w:t>
            </w:r>
          </w:p>
          <w:p w14:paraId="7170F700" w14:textId="77777777" w:rsidR="0094748A" w:rsidRPr="0094748A" w:rsidRDefault="0094748A" w:rsidP="0094748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4748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(3.36)</w:t>
            </w:r>
          </w:p>
        </w:tc>
        <w:tc>
          <w:tcPr>
            <w:tcW w:w="963" w:type="dxa"/>
          </w:tcPr>
          <w:p w14:paraId="15C09F68" w14:textId="77777777" w:rsidR="0094748A" w:rsidRPr="0094748A" w:rsidRDefault="0094748A" w:rsidP="0094748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4748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7.84</w:t>
            </w:r>
          </w:p>
          <w:p w14:paraId="19B01B8C" w14:textId="77777777" w:rsidR="0094748A" w:rsidRPr="0094748A" w:rsidRDefault="0094748A" w:rsidP="0094748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4748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(4.47)</w:t>
            </w:r>
          </w:p>
        </w:tc>
        <w:tc>
          <w:tcPr>
            <w:tcW w:w="678" w:type="dxa"/>
          </w:tcPr>
          <w:p w14:paraId="141D7745" w14:textId="77777777" w:rsidR="0094748A" w:rsidRPr="0094748A" w:rsidRDefault="0094748A" w:rsidP="0094748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4748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1.840</w:t>
            </w:r>
          </w:p>
        </w:tc>
        <w:tc>
          <w:tcPr>
            <w:tcW w:w="679" w:type="dxa"/>
          </w:tcPr>
          <w:p w14:paraId="49754864" w14:textId="77777777" w:rsidR="0094748A" w:rsidRPr="0094748A" w:rsidRDefault="0094748A" w:rsidP="0094748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4748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96</w:t>
            </w:r>
          </w:p>
        </w:tc>
        <w:tc>
          <w:tcPr>
            <w:tcW w:w="679" w:type="dxa"/>
          </w:tcPr>
          <w:p w14:paraId="3366F241" w14:textId="77777777" w:rsidR="0094748A" w:rsidRPr="0094748A" w:rsidRDefault="0094748A" w:rsidP="0094748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4748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067</w:t>
            </w:r>
          </w:p>
        </w:tc>
        <w:tc>
          <w:tcPr>
            <w:tcW w:w="947" w:type="dxa"/>
          </w:tcPr>
          <w:p w14:paraId="0F687DDC" w14:textId="77777777" w:rsidR="0094748A" w:rsidRPr="0094748A" w:rsidRDefault="0094748A" w:rsidP="0094748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4748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27</w:t>
            </w:r>
          </w:p>
        </w:tc>
      </w:tr>
      <w:tr w:rsidR="0094748A" w:rsidRPr="0094748A" w14:paraId="4F0218F9" w14:textId="77777777" w:rsidTr="0094748A">
        <w:tc>
          <w:tcPr>
            <w:tcW w:w="2360" w:type="dxa"/>
            <w:hideMark/>
          </w:tcPr>
          <w:p w14:paraId="42CCFA33" w14:textId="77777777" w:rsidR="0094748A" w:rsidRPr="0094748A" w:rsidRDefault="0094748A" w:rsidP="0094748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4748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Moderate (10-14)</w:t>
            </w:r>
          </w:p>
        </w:tc>
        <w:tc>
          <w:tcPr>
            <w:tcW w:w="962" w:type="dxa"/>
          </w:tcPr>
          <w:p w14:paraId="4CA75922" w14:textId="77777777" w:rsidR="0094748A" w:rsidRPr="0094748A" w:rsidRDefault="0094748A" w:rsidP="0094748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4748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406</w:t>
            </w:r>
          </w:p>
          <w:p w14:paraId="4B1348B0" w14:textId="77777777" w:rsidR="0094748A" w:rsidRPr="0094748A" w:rsidRDefault="0094748A" w:rsidP="0094748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4748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(32.0%)</w:t>
            </w:r>
          </w:p>
        </w:tc>
        <w:tc>
          <w:tcPr>
            <w:tcW w:w="821" w:type="dxa"/>
          </w:tcPr>
          <w:p w14:paraId="3DD871E3" w14:textId="77777777" w:rsidR="0094748A" w:rsidRPr="0094748A" w:rsidRDefault="0094748A" w:rsidP="0094748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4748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1.97</w:t>
            </w:r>
          </w:p>
          <w:p w14:paraId="3395E529" w14:textId="77777777" w:rsidR="0094748A" w:rsidRPr="0094748A" w:rsidRDefault="0094748A" w:rsidP="0094748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4748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(1.33)</w:t>
            </w:r>
          </w:p>
        </w:tc>
        <w:tc>
          <w:tcPr>
            <w:tcW w:w="820" w:type="dxa"/>
          </w:tcPr>
          <w:p w14:paraId="18852B9D" w14:textId="77777777" w:rsidR="0094748A" w:rsidRPr="0094748A" w:rsidRDefault="0094748A" w:rsidP="0094748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4748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9.89</w:t>
            </w:r>
          </w:p>
          <w:p w14:paraId="47E6F815" w14:textId="77777777" w:rsidR="0094748A" w:rsidRPr="0094748A" w:rsidRDefault="0094748A" w:rsidP="0094748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4748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(3.87)</w:t>
            </w:r>
          </w:p>
        </w:tc>
        <w:tc>
          <w:tcPr>
            <w:tcW w:w="963" w:type="dxa"/>
          </w:tcPr>
          <w:p w14:paraId="02C81380" w14:textId="77777777" w:rsidR="0094748A" w:rsidRPr="0094748A" w:rsidRDefault="0094748A" w:rsidP="0094748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4748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0.36</w:t>
            </w:r>
          </w:p>
          <w:p w14:paraId="50A0CF1F" w14:textId="77777777" w:rsidR="0094748A" w:rsidRPr="0094748A" w:rsidRDefault="0094748A" w:rsidP="0094748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4748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(4.69)</w:t>
            </w:r>
          </w:p>
        </w:tc>
        <w:tc>
          <w:tcPr>
            <w:tcW w:w="678" w:type="dxa"/>
          </w:tcPr>
          <w:p w14:paraId="4436A5E4" w14:textId="77777777" w:rsidR="0094748A" w:rsidRPr="0094748A" w:rsidRDefault="0094748A" w:rsidP="0094748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4748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7.129</w:t>
            </w:r>
          </w:p>
        </w:tc>
        <w:tc>
          <w:tcPr>
            <w:tcW w:w="679" w:type="dxa"/>
          </w:tcPr>
          <w:p w14:paraId="7F86ED32" w14:textId="77777777" w:rsidR="0094748A" w:rsidRPr="0094748A" w:rsidRDefault="0094748A" w:rsidP="0094748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4748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405</w:t>
            </w:r>
          </w:p>
        </w:tc>
        <w:tc>
          <w:tcPr>
            <w:tcW w:w="679" w:type="dxa"/>
          </w:tcPr>
          <w:p w14:paraId="7646A167" w14:textId="77777777" w:rsidR="0094748A" w:rsidRPr="0094748A" w:rsidRDefault="0094748A" w:rsidP="0094748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4748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&lt;0.001</w:t>
            </w:r>
          </w:p>
        </w:tc>
        <w:tc>
          <w:tcPr>
            <w:tcW w:w="947" w:type="dxa"/>
          </w:tcPr>
          <w:p w14:paraId="0EAAF192" w14:textId="77777777" w:rsidR="0094748A" w:rsidRPr="0094748A" w:rsidRDefault="0094748A" w:rsidP="0094748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4748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98</w:t>
            </w:r>
          </w:p>
        </w:tc>
      </w:tr>
      <w:tr w:rsidR="0094748A" w:rsidRPr="0094748A" w14:paraId="2F2E4A10" w14:textId="77777777" w:rsidTr="0094748A">
        <w:tc>
          <w:tcPr>
            <w:tcW w:w="2360" w:type="dxa"/>
            <w:hideMark/>
          </w:tcPr>
          <w:p w14:paraId="1E84E55F" w14:textId="77777777" w:rsidR="0094748A" w:rsidRPr="0094748A" w:rsidRDefault="0094748A" w:rsidP="0094748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94748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Severe</w:t>
            </w:r>
            <w:proofErr w:type="spellEnd"/>
            <w:r w:rsidRPr="0094748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(15-30)</w:t>
            </w:r>
          </w:p>
        </w:tc>
        <w:tc>
          <w:tcPr>
            <w:tcW w:w="962" w:type="dxa"/>
          </w:tcPr>
          <w:p w14:paraId="6B6029FA" w14:textId="77777777" w:rsidR="0094748A" w:rsidRPr="0094748A" w:rsidRDefault="0094748A" w:rsidP="0094748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4748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477</w:t>
            </w:r>
          </w:p>
          <w:p w14:paraId="63374C10" w14:textId="77777777" w:rsidR="0094748A" w:rsidRPr="0094748A" w:rsidRDefault="0094748A" w:rsidP="0094748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4748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(37,6%)</w:t>
            </w:r>
          </w:p>
        </w:tc>
        <w:tc>
          <w:tcPr>
            <w:tcW w:w="821" w:type="dxa"/>
          </w:tcPr>
          <w:p w14:paraId="5B6DDF8C" w14:textId="77777777" w:rsidR="0094748A" w:rsidRPr="0094748A" w:rsidRDefault="0094748A" w:rsidP="0094748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4748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8.59</w:t>
            </w:r>
          </w:p>
          <w:p w14:paraId="2125E09E" w14:textId="77777777" w:rsidR="0094748A" w:rsidRPr="0094748A" w:rsidRDefault="0094748A" w:rsidP="0094748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4748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(2.96)</w:t>
            </w:r>
          </w:p>
        </w:tc>
        <w:tc>
          <w:tcPr>
            <w:tcW w:w="820" w:type="dxa"/>
          </w:tcPr>
          <w:p w14:paraId="4526D04F" w14:textId="77777777" w:rsidR="0094748A" w:rsidRPr="0094748A" w:rsidRDefault="0094748A" w:rsidP="0094748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4748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5.06</w:t>
            </w:r>
          </w:p>
          <w:p w14:paraId="7D124867" w14:textId="77777777" w:rsidR="0094748A" w:rsidRPr="0094748A" w:rsidRDefault="0094748A" w:rsidP="0094748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4748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(4.91)</w:t>
            </w:r>
          </w:p>
        </w:tc>
        <w:tc>
          <w:tcPr>
            <w:tcW w:w="963" w:type="dxa"/>
          </w:tcPr>
          <w:p w14:paraId="4170923A" w14:textId="77777777" w:rsidR="0094748A" w:rsidRPr="0094748A" w:rsidRDefault="0094748A" w:rsidP="0094748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4748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5.17</w:t>
            </w:r>
          </w:p>
          <w:p w14:paraId="16A689D3" w14:textId="77777777" w:rsidR="0094748A" w:rsidRPr="0094748A" w:rsidRDefault="0094748A" w:rsidP="0094748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4748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(5.47)</w:t>
            </w:r>
          </w:p>
        </w:tc>
        <w:tc>
          <w:tcPr>
            <w:tcW w:w="678" w:type="dxa"/>
          </w:tcPr>
          <w:p w14:paraId="0E021376" w14:textId="77777777" w:rsidR="0094748A" w:rsidRPr="0094748A" w:rsidRDefault="0094748A" w:rsidP="0094748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4748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4.383</w:t>
            </w:r>
          </w:p>
        </w:tc>
        <w:tc>
          <w:tcPr>
            <w:tcW w:w="679" w:type="dxa"/>
          </w:tcPr>
          <w:p w14:paraId="00B14500" w14:textId="77777777" w:rsidR="0094748A" w:rsidRPr="0094748A" w:rsidRDefault="0094748A" w:rsidP="0094748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4748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476</w:t>
            </w:r>
          </w:p>
        </w:tc>
        <w:tc>
          <w:tcPr>
            <w:tcW w:w="679" w:type="dxa"/>
          </w:tcPr>
          <w:p w14:paraId="2BB0CE25" w14:textId="77777777" w:rsidR="0094748A" w:rsidRPr="0094748A" w:rsidRDefault="0094748A" w:rsidP="0094748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4748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&lt;0.001</w:t>
            </w:r>
          </w:p>
        </w:tc>
        <w:tc>
          <w:tcPr>
            <w:tcW w:w="947" w:type="dxa"/>
          </w:tcPr>
          <w:p w14:paraId="38E11D50" w14:textId="77777777" w:rsidR="0094748A" w:rsidRPr="0094748A" w:rsidRDefault="0094748A" w:rsidP="0094748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4748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.02</w:t>
            </w:r>
          </w:p>
        </w:tc>
      </w:tr>
      <w:tr w:rsidR="0094748A" w:rsidRPr="0094748A" w14:paraId="5C3F7642" w14:textId="77777777" w:rsidTr="0094748A">
        <w:tc>
          <w:tcPr>
            <w:tcW w:w="2360" w:type="dxa"/>
          </w:tcPr>
          <w:p w14:paraId="1DDC0841" w14:textId="77777777" w:rsidR="0094748A" w:rsidRPr="0094748A" w:rsidRDefault="0094748A" w:rsidP="0094748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962" w:type="dxa"/>
          </w:tcPr>
          <w:p w14:paraId="1D35612F" w14:textId="77777777" w:rsidR="0094748A" w:rsidRPr="0094748A" w:rsidRDefault="0094748A" w:rsidP="0094748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821" w:type="dxa"/>
          </w:tcPr>
          <w:p w14:paraId="23DE0B10" w14:textId="77777777" w:rsidR="0094748A" w:rsidRPr="0094748A" w:rsidRDefault="0094748A" w:rsidP="0094748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820" w:type="dxa"/>
          </w:tcPr>
          <w:p w14:paraId="185B2720" w14:textId="77777777" w:rsidR="0094748A" w:rsidRPr="0094748A" w:rsidRDefault="0094748A" w:rsidP="0094748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963" w:type="dxa"/>
          </w:tcPr>
          <w:p w14:paraId="7BF8C6F2" w14:textId="77777777" w:rsidR="0094748A" w:rsidRPr="0094748A" w:rsidRDefault="0094748A" w:rsidP="0094748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678" w:type="dxa"/>
          </w:tcPr>
          <w:p w14:paraId="11F52754" w14:textId="77777777" w:rsidR="0094748A" w:rsidRPr="0094748A" w:rsidRDefault="0094748A" w:rsidP="0094748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679" w:type="dxa"/>
          </w:tcPr>
          <w:p w14:paraId="04F28D46" w14:textId="77777777" w:rsidR="0094748A" w:rsidRPr="0094748A" w:rsidRDefault="0094748A" w:rsidP="0094748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679" w:type="dxa"/>
          </w:tcPr>
          <w:p w14:paraId="68225C0B" w14:textId="77777777" w:rsidR="0094748A" w:rsidRPr="0094748A" w:rsidRDefault="0094748A" w:rsidP="0094748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947" w:type="dxa"/>
          </w:tcPr>
          <w:p w14:paraId="0931F2E2" w14:textId="77777777" w:rsidR="0094748A" w:rsidRPr="0094748A" w:rsidRDefault="0094748A" w:rsidP="0094748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  <w:tr w:rsidR="0094748A" w:rsidRPr="0094748A" w14:paraId="419CC71B" w14:textId="77777777" w:rsidTr="0094748A">
        <w:tc>
          <w:tcPr>
            <w:tcW w:w="2360" w:type="dxa"/>
          </w:tcPr>
          <w:p w14:paraId="09A897A0" w14:textId="77777777" w:rsidR="0094748A" w:rsidRPr="0094748A" w:rsidRDefault="0094748A" w:rsidP="0094748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4748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lastRenderedPageBreak/>
              <w:t>Eating Disorder (EDE-Q), Total Mean</w:t>
            </w:r>
          </w:p>
        </w:tc>
        <w:tc>
          <w:tcPr>
            <w:tcW w:w="962" w:type="dxa"/>
          </w:tcPr>
          <w:p w14:paraId="23CD79D8" w14:textId="77777777" w:rsidR="0094748A" w:rsidRPr="0094748A" w:rsidRDefault="0094748A" w:rsidP="0094748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821" w:type="dxa"/>
          </w:tcPr>
          <w:p w14:paraId="1CC80719" w14:textId="77777777" w:rsidR="0094748A" w:rsidRPr="0094748A" w:rsidRDefault="0094748A" w:rsidP="0094748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820" w:type="dxa"/>
          </w:tcPr>
          <w:p w14:paraId="40C50354" w14:textId="77777777" w:rsidR="0094748A" w:rsidRPr="0094748A" w:rsidRDefault="0094748A" w:rsidP="0094748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963" w:type="dxa"/>
          </w:tcPr>
          <w:p w14:paraId="611D7EA9" w14:textId="77777777" w:rsidR="0094748A" w:rsidRPr="0094748A" w:rsidRDefault="0094748A" w:rsidP="0094748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678" w:type="dxa"/>
          </w:tcPr>
          <w:p w14:paraId="43910EBB" w14:textId="77777777" w:rsidR="0094748A" w:rsidRPr="0094748A" w:rsidRDefault="0094748A" w:rsidP="0094748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679" w:type="dxa"/>
          </w:tcPr>
          <w:p w14:paraId="2EEF0702" w14:textId="77777777" w:rsidR="0094748A" w:rsidRPr="0094748A" w:rsidRDefault="0094748A" w:rsidP="0094748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679" w:type="dxa"/>
          </w:tcPr>
          <w:p w14:paraId="22ECA0DC" w14:textId="77777777" w:rsidR="0094748A" w:rsidRPr="0094748A" w:rsidRDefault="0094748A" w:rsidP="0094748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947" w:type="dxa"/>
          </w:tcPr>
          <w:p w14:paraId="6AE3D62F" w14:textId="77777777" w:rsidR="0094748A" w:rsidRPr="0094748A" w:rsidRDefault="0094748A" w:rsidP="0094748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  <w:tr w:rsidR="0094748A" w:rsidRPr="0094748A" w14:paraId="2FC13DFA" w14:textId="77777777" w:rsidTr="0094748A">
        <w:tc>
          <w:tcPr>
            <w:tcW w:w="2360" w:type="dxa"/>
          </w:tcPr>
          <w:p w14:paraId="368F1E5E" w14:textId="77777777" w:rsidR="0094748A" w:rsidRPr="0094748A" w:rsidRDefault="0094748A" w:rsidP="0094748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4748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None (&lt;1)</w:t>
            </w:r>
          </w:p>
        </w:tc>
        <w:tc>
          <w:tcPr>
            <w:tcW w:w="962" w:type="dxa"/>
          </w:tcPr>
          <w:p w14:paraId="2B8CC189" w14:textId="77777777" w:rsidR="0094748A" w:rsidRPr="0094748A" w:rsidRDefault="0094748A" w:rsidP="0094748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4748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484</w:t>
            </w:r>
          </w:p>
          <w:p w14:paraId="51E95FE3" w14:textId="77777777" w:rsidR="0094748A" w:rsidRPr="0094748A" w:rsidRDefault="0094748A" w:rsidP="0094748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4748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(38.1%)</w:t>
            </w:r>
          </w:p>
        </w:tc>
        <w:tc>
          <w:tcPr>
            <w:tcW w:w="821" w:type="dxa"/>
          </w:tcPr>
          <w:p w14:paraId="01106D5F" w14:textId="77777777" w:rsidR="0094748A" w:rsidRPr="0094748A" w:rsidRDefault="0094748A" w:rsidP="0094748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4748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33</w:t>
            </w:r>
          </w:p>
          <w:p w14:paraId="6E408A2F" w14:textId="77777777" w:rsidR="0094748A" w:rsidRPr="0094748A" w:rsidRDefault="0094748A" w:rsidP="0094748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4748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(0.29)</w:t>
            </w:r>
          </w:p>
        </w:tc>
        <w:tc>
          <w:tcPr>
            <w:tcW w:w="820" w:type="dxa"/>
          </w:tcPr>
          <w:p w14:paraId="3D022184" w14:textId="77777777" w:rsidR="0094748A" w:rsidRPr="0094748A" w:rsidRDefault="0094748A" w:rsidP="0094748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4748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34</w:t>
            </w:r>
          </w:p>
          <w:p w14:paraId="15CC8E50" w14:textId="77777777" w:rsidR="0094748A" w:rsidRPr="0094748A" w:rsidRDefault="0094748A" w:rsidP="0094748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4748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(0.45)</w:t>
            </w:r>
          </w:p>
        </w:tc>
        <w:tc>
          <w:tcPr>
            <w:tcW w:w="963" w:type="dxa"/>
          </w:tcPr>
          <w:p w14:paraId="637C3FDE" w14:textId="77777777" w:rsidR="0094748A" w:rsidRPr="0094748A" w:rsidRDefault="0094748A" w:rsidP="0094748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4748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62</w:t>
            </w:r>
          </w:p>
          <w:p w14:paraId="30AB1951" w14:textId="77777777" w:rsidR="0094748A" w:rsidRPr="0094748A" w:rsidRDefault="0094748A" w:rsidP="0094748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4748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(0.92)</w:t>
            </w:r>
          </w:p>
        </w:tc>
        <w:tc>
          <w:tcPr>
            <w:tcW w:w="678" w:type="dxa"/>
          </w:tcPr>
          <w:p w14:paraId="2EF700F5" w14:textId="77777777" w:rsidR="0094748A" w:rsidRPr="0094748A" w:rsidRDefault="0094748A" w:rsidP="0094748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4748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7.138</w:t>
            </w:r>
          </w:p>
        </w:tc>
        <w:tc>
          <w:tcPr>
            <w:tcW w:w="679" w:type="dxa"/>
          </w:tcPr>
          <w:p w14:paraId="54EC8A40" w14:textId="77777777" w:rsidR="0094748A" w:rsidRPr="0094748A" w:rsidRDefault="0094748A" w:rsidP="0094748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4748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483</w:t>
            </w:r>
          </w:p>
        </w:tc>
        <w:tc>
          <w:tcPr>
            <w:tcW w:w="679" w:type="dxa"/>
          </w:tcPr>
          <w:p w14:paraId="11808B86" w14:textId="77777777" w:rsidR="0094748A" w:rsidRPr="0094748A" w:rsidRDefault="0094748A" w:rsidP="0094748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4748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&lt;0.001</w:t>
            </w:r>
          </w:p>
        </w:tc>
        <w:tc>
          <w:tcPr>
            <w:tcW w:w="947" w:type="dxa"/>
          </w:tcPr>
          <w:p w14:paraId="0B755818" w14:textId="77777777" w:rsidR="0094748A" w:rsidRPr="0094748A" w:rsidRDefault="0094748A" w:rsidP="0094748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4748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0.83</w:t>
            </w:r>
          </w:p>
        </w:tc>
      </w:tr>
      <w:tr w:rsidR="0094748A" w:rsidRPr="0094748A" w14:paraId="0EFC5050" w14:textId="77777777" w:rsidTr="0094748A">
        <w:tc>
          <w:tcPr>
            <w:tcW w:w="2360" w:type="dxa"/>
          </w:tcPr>
          <w:p w14:paraId="23736E92" w14:textId="77777777" w:rsidR="0094748A" w:rsidRPr="0094748A" w:rsidRDefault="0094748A" w:rsidP="0094748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4748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Mild (1-1.99)</w:t>
            </w:r>
          </w:p>
        </w:tc>
        <w:tc>
          <w:tcPr>
            <w:tcW w:w="962" w:type="dxa"/>
          </w:tcPr>
          <w:p w14:paraId="1E65AD35" w14:textId="77777777" w:rsidR="0094748A" w:rsidRPr="0094748A" w:rsidRDefault="0094748A" w:rsidP="0094748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4748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47</w:t>
            </w:r>
          </w:p>
          <w:p w14:paraId="3DB29FBF" w14:textId="77777777" w:rsidR="0094748A" w:rsidRPr="0094748A" w:rsidRDefault="0094748A" w:rsidP="0094748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4748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(19.4%)</w:t>
            </w:r>
          </w:p>
        </w:tc>
        <w:tc>
          <w:tcPr>
            <w:tcW w:w="821" w:type="dxa"/>
          </w:tcPr>
          <w:p w14:paraId="08A745E5" w14:textId="77777777" w:rsidR="0094748A" w:rsidRPr="0094748A" w:rsidRDefault="0094748A" w:rsidP="0094748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4748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.43</w:t>
            </w:r>
          </w:p>
          <w:p w14:paraId="14311E10" w14:textId="77777777" w:rsidR="0094748A" w:rsidRPr="0094748A" w:rsidRDefault="0094748A" w:rsidP="0094748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4748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(0.30)</w:t>
            </w:r>
          </w:p>
        </w:tc>
        <w:tc>
          <w:tcPr>
            <w:tcW w:w="820" w:type="dxa"/>
          </w:tcPr>
          <w:p w14:paraId="3B5B044F" w14:textId="77777777" w:rsidR="0094748A" w:rsidRPr="0094748A" w:rsidRDefault="0094748A" w:rsidP="0094748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4748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.23</w:t>
            </w:r>
          </w:p>
          <w:p w14:paraId="2DC122E4" w14:textId="77777777" w:rsidR="0094748A" w:rsidRPr="0094748A" w:rsidRDefault="0094748A" w:rsidP="0094748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4748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(0.82)</w:t>
            </w:r>
          </w:p>
        </w:tc>
        <w:tc>
          <w:tcPr>
            <w:tcW w:w="963" w:type="dxa"/>
          </w:tcPr>
          <w:p w14:paraId="656456A6" w14:textId="77777777" w:rsidR="0094748A" w:rsidRPr="0094748A" w:rsidRDefault="0094748A" w:rsidP="0094748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4748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.39</w:t>
            </w:r>
          </w:p>
          <w:p w14:paraId="555D05A1" w14:textId="77777777" w:rsidR="0094748A" w:rsidRPr="0094748A" w:rsidRDefault="0094748A" w:rsidP="0094748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4748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(1.05)</w:t>
            </w:r>
          </w:p>
        </w:tc>
        <w:tc>
          <w:tcPr>
            <w:tcW w:w="678" w:type="dxa"/>
          </w:tcPr>
          <w:p w14:paraId="6CADDDD5" w14:textId="77777777" w:rsidR="0094748A" w:rsidRPr="0094748A" w:rsidRDefault="0094748A" w:rsidP="0094748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4748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653</w:t>
            </w:r>
          </w:p>
        </w:tc>
        <w:tc>
          <w:tcPr>
            <w:tcW w:w="679" w:type="dxa"/>
          </w:tcPr>
          <w:p w14:paraId="6524273E" w14:textId="77777777" w:rsidR="0094748A" w:rsidRPr="0094748A" w:rsidRDefault="0094748A" w:rsidP="0094748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4748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46</w:t>
            </w:r>
          </w:p>
        </w:tc>
        <w:tc>
          <w:tcPr>
            <w:tcW w:w="679" w:type="dxa"/>
          </w:tcPr>
          <w:p w14:paraId="370260E6" w14:textId="77777777" w:rsidR="0094748A" w:rsidRPr="0094748A" w:rsidRDefault="0094748A" w:rsidP="0094748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4748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514</w:t>
            </w:r>
          </w:p>
        </w:tc>
        <w:tc>
          <w:tcPr>
            <w:tcW w:w="947" w:type="dxa"/>
          </w:tcPr>
          <w:p w14:paraId="714C1631" w14:textId="77777777" w:rsidR="0094748A" w:rsidRPr="0094748A" w:rsidRDefault="0094748A" w:rsidP="0094748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4748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11</w:t>
            </w:r>
          </w:p>
        </w:tc>
      </w:tr>
      <w:tr w:rsidR="0094748A" w:rsidRPr="0094748A" w14:paraId="5C8BBCB9" w14:textId="77777777" w:rsidTr="0094748A">
        <w:tc>
          <w:tcPr>
            <w:tcW w:w="2360" w:type="dxa"/>
          </w:tcPr>
          <w:p w14:paraId="00A1BFF1" w14:textId="77777777" w:rsidR="0094748A" w:rsidRPr="0094748A" w:rsidRDefault="0094748A" w:rsidP="0094748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4748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Moderate (2-2.99)</w:t>
            </w:r>
          </w:p>
        </w:tc>
        <w:tc>
          <w:tcPr>
            <w:tcW w:w="962" w:type="dxa"/>
          </w:tcPr>
          <w:p w14:paraId="584D40D7" w14:textId="77777777" w:rsidR="0094748A" w:rsidRPr="0094748A" w:rsidRDefault="0094748A" w:rsidP="0094748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4748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79</w:t>
            </w:r>
          </w:p>
          <w:p w14:paraId="26BD4C1A" w14:textId="77777777" w:rsidR="0094748A" w:rsidRPr="0094748A" w:rsidRDefault="0094748A" w:rsidP="0094748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4748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(14.1%)</w:t>
            </w:r>
          </w:p>
        </w:tc>
        <w:tc>
          <w:tcPr>
            <w:tcW w:w="821" w:type="dxa"/>
          </w:tcPr>
          <w:p w14:paraId="471D5823" w14:textId="77777777" w:rsidR="0094748A" w:rsidRPr="0094748A" w:rsidRDefault="0094748A" w:rsidP="0094748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4748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.43</w:t>
            </w:r>
          </w:p>
          <w:p w14:paraId="4BCB169F" w14:textId="77777777" w:rsidR="0094748A" w:rsidRPr="0094748A" w:rsidRDefault="0094748A" w:rsidP="0094748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4748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(0.28)</w:t>
            </w:r>
          </w:p>
        </w:tc>
        <w:tc>
          <w:tcPr>
            <w:tcW w:w="820" w:type="dxa"/>
          </w:tcPr>
          <w:p w14:paraId="492FBEC8" w14:textId="77777777" w:rsidR="0094748A" w:rsidRPr="0094748A" w:rsidRDefault="0094748A" w:rsidP="0094748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4748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.09</w:t>
            </w:r>
          </w:p>
          <w:p w14:paraId="47B6E382" w14:textId="77777777" w:rsidR="0094748A" w:rsidRPr="0094748A" w:rsidRDefault="0094748A" w:rsidP="0094748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4748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(1.05)</w:t>
            </w:r>
          </w:p>
        </w:tc>
        <w:tc>
          <w:tcPr>
            <w:tcW w:w="963" w:type="dxa"/>
          </w:tcPr>
          <w:p w14:paraId="4E42DECC" w14:textId="77777777" w:rsidR="0094748A" w:rsidRPr="0094748A" w:rsidRDefault="0094748A" w:rsidP="0094748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4748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.26</w:t>
            </w:r>
          </w:p>
          <w:p w14:paraId="766A1983" w14:textId="77777777" w:rsidR="0094748A" w:rsidRPr="0094748A" w:rsidRDefault="0094748A" w:rsidP="0094748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4748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(1.19)</w:t>
            </w:r>
          </w:p>
        </w:tc>
        <w:tc>
          <w:tcPr>
            <w:tcW w:w="678" w:type="dxa"/>
          </w:tcPr>
          <w:p w14:paraId="5F61BBE3" w14:textId="77777777" w:rsidR="0094748A" w:rsidRPr="0094748A" w:rsidRDefault="0094748A" w:rsidP="0094748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4748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,865</w:t>
            </w:r>
          </w:p>
        </w:tc>
        <w:tc>
          <w:tcPr>
            <w:tcW w:w="679" w:type="dxa"/>
          </w:tcPr>
          <w:p w14:paraId="4371D2B3" w14:textId="77777777" w:rsidR="0094748A" w:rsidRPr="0094748A" w:rsidRDefault="0094748A" w:rsidP="0094748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4748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78</w:t>
            </w:r>
          </w:p>
        </w:tc>
        <w:tc>
          <w:tcPr>
            <w:tcW w:w="679" w:type="dxa"/>
          </w:tcPr>
          <w:p w14:paraId="00ACF1B3" w14:textId="77777777" w:rsidR="0094748A" w:rsidRPr="0094748A" w:rsidRDefault="0094748A" w:rsidP="0094748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4748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051</w:t>
            </w:r>
          </w:p>
        </w:tc>
        <w:tc>
          <w:tcPr>
            <w:tcW w:w="947" w:type="dxa"/>
          </w:tcPr>
          <w:p w14:paraId="05C11D3F" w14:textId="77777777" w:rsidR="0094748A" w:rsidRPr="0094748A" w:rsidRDefault="0094748A" w:rsidP="0094748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4748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49</w:t>
            </w:r>
          </w:p>
        </w:tc>
      </w:tr>
      <w:tr w:rsidR="0094748A" w:rsidRPr="0094748A" w14:paraId="492A4DAC" w14:textId="77777777" w:rsidTr="0094748A">
        <w:tc>
          <w:tcPr>
            <w:tcW w:w="2360" w:type="dxa"/>
          </w:tcPr>
          <w:p w14:paraId="77D3EB70" w14:textId="77777777" w:rsidR="0094748A" w:rsidRPr="0094748A" w:rsidRDefault="0094748A" w:rsidP="0094748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4748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Moderate-</w:t>
            </w:r>
            <w:proofErr w:type="spellStart"/>
            <w:r w:rsidRPr="0094748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Severe</w:t>
            </w:r>
            <w:proofErr w:type="spellEnd"/>
            <w:r w:rsidRPr="0094748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(3-3.99)</w:t>
            </w:r>
          </w:p>
        </w:tc>
        <w:tc>
          <w:tcPr>
            <w:tcW w:w="962" w:type="dxa"/>
          </w:tcPr>
          <w:p w14:paraId="17FC2DA9" w14:textId="77777777" w:rsidR="0094748A" w:rsidRPr="0094748A" w:rsidRDefault="0094748A" w:rsidP="0094748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4748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70</w:t>
            </w:r>
          </w:p>
          <w:p w14:paraId="40707D8B" w14:textId="77777777" w:rsidR="0094748A" w:rsidRPr="0094748A" w:rsidRDefault="0094748A" w:rsidP="0094748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4748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(13.4%)</w:t>
            </w:r>
          </w:p>
        </w:tc>
        <w:tc>
          <w:tcPr>
            <w:tcW w:w="821" w:type="dxa"/>
          </w:tcPr>
          <w:p w14:paraId="368D0C79" w14:textId="77777777" w:rsidR="0094748A" w:rsidRPr="0094748A" w:rsidRDefault="0094748A" w:rsidP="0094748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4748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3.44</w:t>
            </w:r>
          </w:p>
          <w:p w14:paraId="5C2442AA" w14:textId="77777777" w:rsidR="0094748A" w:rsidRPr="0094748A" w:rsidRDefault="0094748A" w:rsidP="0094748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4748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(0.28)</w:t>
            </w:r>
          </w:p>
        </w:tc>
        <w:tc>
          <w:tcPr>
            <w:tcW w:w="820" w:type="dxa"/>
          </w:tcPr>
          <w:p w14:paraId="761E6340" w14:textId="77777777" w:rsidR="0094748A" w:rsidRPr="0094748A" w:rsidRDefault="0094748A" w:rsidP="0094748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4748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.71</w:t>
            </w:r>
          </w:p>
          <w:p w14:paraId="06D272E2" w14:textId="77777777" w:rsidR="0094748A" w:rsidRPr="0094748A" w:rsidRDefault="0094748A" w:rsidP="0094748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4748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(0.99)</w:t>
            </w:r>
          </w:p>
        </w:tc>
        <w:tc>
          <w:tcPr>
            <w:tcW w:w="963" w:type="dxa"/>
          </w:tcPr>
          <w:p w14:paraId="528DF97A" w14:textId="77777777" w:rsidR="0094748A" w:rsidRPr="0094748A" w:rsidRDefault="0094748A" w:rsidP="0094748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4748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.80</w:t>
            </w:r>
          </w:p>
          <w:p w14:paraId="2BA8B20F" w14:textId="77777777" w:rsidR="0094748A" w:rsidRPr="0094748A" w:rsidRDefault="0094748A" w:rsidP="0094748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4748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(1.27)</w:t>
            </w:r>
          </w:p>
        </w:tc>
        <w:tc>
          <w:tcPr>
            <w:tcW w:w="678" w:type="dxa"/>
          </w:tcPr>
          <w:p w14:paraId="01C3C324" w14:textId="77777777" w:rsidR="0094748A" w:rsidRPr="0094748A" w:rsidRDefault="0094748A" w:rsidP="0094748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4748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6.709</w:t>
            </w:r>
          </w:p>
        </w:tc>
        <w:tc>
          <w:tcPr>
            <w:tcW w:w="679" w:type="dxa"/>
          </w:tcPr>
          <w:p w14:paraId="4E21FFD0" w14:textId="77777777" w:rsidR="0094748A" w:rsidRPr="0094748A" w:rsidRDefault="0094748A" w:rsidP="0094748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4748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67</w:t>
            </w:r>
          </w:p>
        </w:tc>
        <w:tc>
          <w:tcPr>
            <w:tcW w:w="679" w:type="dxa"/>
          </w:tcPr>
          <w:p w14:paraId="095FB033" w14:textId="77777777" w:rsidR="0094748A" w:rsidRPr="0094748A" w:rsidRDefault="0094748A" w:rsidP="0094748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4748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&lt;0.001</w:t>
            </w:r>
          </w:p>
        </w:tc>
        <w:tc>
          <w:tcPr>
            <w:tcW w:w="947" w:type="dxa"/>
          </w:tcPr>
          <w:p w14:paraId="36F752A5" w14:textId="77777777" w:rsidR="0094748A" w:rsidRPr="0094748A" w:rsidRDefault="0094748A" w:rsidP="0094748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4748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.85</w:t>
            </w:r>
          </w:p>
        </w:tc>
      </w:tr>
      <w:tr w:rsidR="0094748A" w:rsidRPr="0094748A" w14:paraId="5CCD72A5" w14:textId="77777777" w:rsidTr="0094748A">
        <w:tc>
          <w:tcPr>
            <w:tcW w:w="2360" w:type="dxa"/>
          </w:tcPr>
          <w:p w14:paraId="76F28F21" w14:textId="77777777" w:rsidR="0094748A" w:rsidRPr="0094748A" w:rsidRDefault="0094748A" w:rsidP="0094748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94748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Severe</w:t>
            </w:r>
            <w:proofErr w:type="spellEnd"/>
            <w:r w:rsidRPr="0094748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(≥4)</w:t>
            </w:r>
          </w:p>
        </w:tc>
        <w:tc>
          <w:tcPr>
            <w:tcW w:w="962" w:type="dxa"/>
          </w:tcPr>
          <w:p w14:paraId="5269E869" w14:textId="77777777" w:rsidR="0094748A" w:rsidRPr="0094748A" w:rsidRDefault="0094748A" w:rsidP="0094748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4748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50</w:t>
            </w:r>
          </w:p>
          <w:p w14:paraId="4405F510" w14:textId="77777777" w:rsidR="0094748A" w:rsidRPr="0094748A" w:rsidRDefault="0094748A" w:rsidP="0094748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4748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(11.8%)</w:t>
            </w:r>
          </w:p>
        </w:tc>
        <w:tc>
          <w:tcPr>
            <w:tcW w:w="821" w:type="dxa"/>
          </w:tcPr>
          <w:p w14:paraId="33973663" w14:textId="77777777" w:rsidR="0094748A" w:rsidRPr="0094748A" w:rsidRDefault="0094748A" w:rsidP="0094748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4748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4.82</w:t>
            </w:r>
          </w:p>
          <w:p w14:paraId="4B0E4A0F" w14:textId="77777777" w:rsidR="0094748A" w:rsidRPr="0094748A" w:rsidRDefault="0094748A" w:rsidP="0094748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4748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(0.60)</w:t>
            </w:r>
          </w:p>
        </w:tc>
        <w:tc>
          <w:tcPr>
            <w:tcW w:w="820" w:type="dxa"/>
          </w:tcPr>
          <w:p w14:paraId="7E3BEFF8" w14:textId="77777777" w:rsidR="0094748A" w:rsidRPr="0094748A" w:rsidRDefault="0094748A" w:rsidP="0094748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4748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3.75</w:t>
            </w:r>
          </w:p>
          <w:p w14:paraId="5C720B15" w14:textId="77777777" w:rsidR="0094748A" w:rsidRPr="0094748A" w:rsidRDefault="0094748A" w:rsidP="0094748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4748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(1.22)</w:t>
            </w:r>
          </w:p>
        </w:tc>
        <w:tc>
          <w:tcPr>
            <w:tcW w:w="963" w:type="dxa"/>
          </w:tcPr>
          <w:p w14:paraId="1E200690" w14:textId="77777777" w:rsidR="0094748A" w:rsidRPr="0094748A" w:rsidRDefault="0094748A" w:rsidP="0094748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4748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3.76</w:t>
            </w:r>
          </w:p>
          <w:p w14:paraId="4DA8854C" w14:textId="77777777" w:rsidR="0094748A" w:rsidRPr="0094748A" w:rsidRDefault="0094748A" w:rsidP="0094748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4748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(1.37)</w:t>
            </w:r>
          </w:p>
        </w:tc>
        <w:tc>
          <w:tcPr>
            <w:tcW w:w="678" w:type="dxa"/>
          </w:tcPr>
          <w:p w14:paraId="550E9D49" w14:textId="77777777" w:rsidR="0094748A" w:rsidRPr="0094748A" w:rsidRDefault="0094748A" w:rsidP="0094748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4748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9.011</w:t>
            </w:r>
          </w:p>
        </w:tc>
        <w:tc>
          <w:tcPr>
            <w:tcW w:w="679" w:type="dxa"/>
          </w:tcPr>
          <w:p w14:paraId="2CB4C9D8" w14:textId="77777777" w:rsidR="0094748A" w:rsidRPr="0094748A" w:rsidRDefault="0094748A" w:rsidP="0094748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4748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49</w:t>
            </w:r>
          </w:p>
        </w:tc>
        <w:tc>
          <w:tcPr>
            <w:tcW w:w="679" w:type="dxa"/>
          </w:tcPr>
          <w:p w14:paraId="2EB03285" w14:textId="77777777" w:rsidR="0094748A" w:rsidRPr="0094748A" w:rsidRDefault="0094748A" w:rsidP="0094748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4748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&lt;0.001</w:t>
            </w:r>
          </w:p>
        </w:tc>
        <w:tc>
          <w:tcPr>
            <w:tcW w:w="947" w:type="dxa"/>
          </w:tcPr>
          <w:p w14:paraId="388EE3FF" w14:textId="77777777" w:rsidR="0094748A" w:rsidRPr="0094748A" w:rsidRDefault="0094748A" w:rsidP="0094748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4748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.43</w:t>
            </w:r>
          </w:p>
        </w:tc>
      </w:tr>
      <w:tr w:rsidR="0094748A" w:rsidRPr="0094748A" w14:paraId="1936022C" w14:textId="77777777" w:rsidTr="0094748A">
        <w:tc>
          <w:tcPr>
            <w:tcW w:w="2360" w:type="dxa"/>
          </w:tcPr>
          <w:p w14:paraId="50B408F2" w14:textId="77777777" w:rsidR="0094748A" w:rsidRPr="0094748A" w:rsidRDefault="0094748A" w:rsidP="0094748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962" w:type="dxa"/>
          </w:tcPr>
          <w:p w14:paraId="25C8000F" w14:textId="77777777" w:rsidR="0094748A" w:rsidRPr="0094748A" w:rsidRDefault="0094748A" w:rsidP="0094748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821" w:type="dxa"/>
          </w:tcPr>
          <w:p w14:paraId="04B7189E" w14:textId="77777777" w:rsidR="0094748A" w:rsidRPr="0094748A" w:rsidRDefault="0094748A" w:rsidP="0094748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820" w:type="dxa"/>
          </w:tcPr>
          <w:p w14:paraId="7F381EB7" w14:textId="77777777" w:rsidR="0094748A" w:rsidRPr="0094748A" w:rsidRDefault="0094748A" w:rsidP="0094748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963" w:type="dxa"/>
          </w:tcPr>
          <w:p w14:paraId="26FF50F6" w14:textId="77777777" w:rsidR="0094748A" w:rsidRPr="0094748A" w:rsidRDefault="0094748A" w:rsidP="0094748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678" w:type="dxa"/>
          </w:tcPr>
          <w:p w14:paraId="2BD1B839" w14:textId="77777777" w:rsidR="0094748A" w:rsidRPr="0094748A" w:rsidRDefault="0094748A" w:rsidP="0094748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679" w:type="dxa"/>
          </w:tcPr>
          <w:p w14:paraId="279527CB" w14:textId="77777777" w:rsidR="0094748A" w:rsidRPr="0094748A" w:rsidRDefault="0094748A" w:rsidP="0094748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679" w:type="dxa"/>
          </w:tcPr>
          <w:p w14:paraId="20245C5B" w14:textId="77777777" w:rsidR="0094748A" w:rsidRPr="0094748A" w:rsidRDefault="0094748A" w:rsidP="0094748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947" w:type="dxa"/>
          </w:tcPr>
          <w:p w14:paraId="2DF7DF15" w14:textId="77777777" w:rsidR="0094748A" w:rsidRPr="0094748A" w:rsidRDefault="0094748A" w:rsidP="0094748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  <w:tr w:rsidR="0094748A" w:rsidRPr="0094748A" w14:paraId="1CBCB934" w14:textId="77777777" w:rsidTr="0094748A">
        <w:tc>
          <w:tcPr>
            <w:tcW w:w="2360" w:type="dxa"/>
          </w:tcPr>
          <w:p w14:paraId="47FE07C8" w14:textId="77777777" w:rsidR="0094748A" w:rsidRPr="0094748A" w:rsidRDefault="0094748A" w:rsidP="0094748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4748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PTSD Symptoms (PCL-5), Total Score</w:t>
            </w:r>
          </w:p>
        </w:tc>
        <w:tc>
          <w:tcPr>
            <w:tcW w:w="962" w:type="dxa"/>
          </w:tcPr>
          <w:p w14:paraId="777D6D87" w14:textId="77777777" w:rsidR="0094748A" w:rsidRPr="0094748A" w:rsidRDefault="0094748A" w:rsidP="0094748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821" w:type="dxa"/>
          </w:tcPr>
          <w:p w14:paraId="21DFC723" w14:textId="77777777" w:rsidR="0094748A" w:rsidRPr="0094748A" w:rsidRDefault="0094748A" w:rsidP="0094748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820" w:type="dxa"/>
          </w:tcPr>
          <w:p w14:paraId="20E73D31" w14:textId="77777777" w:rsidR="0094748A" w:rsidRPr="0094748A" w:rsidRDefault="0094748A" w:rsidP="0094748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963" w:type="dxa"/>
          </w:tcPr>
          <w:p w14:paraId="62235279" w14:textId="77777777" w:rsidR="0094748A" w:rsidRPr="0094748A" w:rsidRDefault="0094748A" w:rsidP="0094748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678" w:type="dxa"/>
          </w:tcPr>
          <w:p w14:paraId="001FC55A" w14:textId="77777777" w:rsidR="0094748A" w:rsidRPr="0094748A" w:rsidRDefault="0094748A" w:rsidP="0094748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679" w:type="dxa"/>
          </w:tcPr>
          <w:p w14:paraId="5DE2B58E" w14:textId="77777777" w:rsidR="0094748A" w:rsidRPr="0094748A" w:rsidRDefault="0094748A" w:rsidP="0094748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679" w:type="dxa"/>
          </w:tcPr>
          <w:p w14:paraId="5D5BFAB4" w14:textId="77777777" w:rsidR="0094748A" w:rsidRPr="0094748A" w:rsidRDefault="0094748A" w:rsidP="0094748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947" w:type="dxa"/>
          </w:tcPr>
          <w:p w14:paraId="2CADA5C1" w14:textId="77777777" w:rsidR="0094748A" w:rsidRPr="0094748A" w:rsidRDefault="0094748A" w:rsidP="0094748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  <w:tr w:rsidR="0094748A" w:rsidRPr="0094748A" w14:paraId="038E04BD" w14:textId="77777777" w:rsidTr="0094748A">
        <w:tc>
          <w:tcPr>
            <w:tcW w:w="2360" w:type="dxa"/>
          </w:tcPr>
          <w:p w14:paraId="0F19BC70" w14:textId="77777777" w:rsidR="0094748A" w:rsidRPr="0094748A" w:rsidRDefault="0094748A" w:rsidP="0094748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4748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None (&lt;30)</w:t>
            </w:r>
          </w:p>
        </w:tc>
        <w:tc>
          <w:tcPr>
            <w:tcW w:w="962" w:type="dxa"/>
          </w:tcPr>
          <w:p w14:paraId="695EBF2B" w14:textId="77777777" w:rsidR="0094748A" w:rsidRPr="0094748A" w:rsidRDefault="0094748A" w:rsidP="0094748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4748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575</w:t>
            </w:r>
          </w:p>
          <w:p w14:paraId="72D8D472" w14:textId="77777777" w:rsidR="0094748A" w:rsidRPr="0094748A" w:rsidRDefault="0094748A" w:rsidP="0094748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4748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(45.3%)</w:t>
            </w:r>
          </w:p>
        </w:tc>
        <w:tc>
          <w:tcPr>
            <w:tcW w:w="821" w:type="dxa"/>
          </w:tcPr>
          <w:p w14:paraId="035B14FA" w14:textId="77777777" w:rsidR="0094748A" w:rsidRPr="0094748A" w:rsidRDefault="0094748A" w:rsidP="0094748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4748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5.27</w:t>
            </w:r>
          </w:p>
          <w:p w14:paraId="58405C2A" w14:textId="77777777" w:rsidR="0094748A" w:rsidRPr="0094748A" w:rsidRDefault="0094748A" w:rsidP="0094748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4748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(9.17)</w:t>
            </w:r>
          </w:p>
        </w:tc>
        <w:tc>
          <w:tcPr>
            <w:tcW w:w="820" w:type="dxa"/>
          </w:tcPr>
          <w:p w14:paraId="381C8A94" w14:textId="77777777" w:rsidR="0094748A" w:rsidRPr="0094748A" w:rsidRDefault="0094748A" w:rsidP="0094748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4748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5.25</w:t>
            </w:r>
          </w:p>
          <w:p w14:paraId="39FD2902" w14:textId="77777777" w:rsidR="0094748A" w:rsidRPr="0094748A" w:rsidRDefault="0094748A" w:rsidP="0094748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4748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(13.48)</w:t>
            </w:r>
          </w:p>
        </w:tc>
        <w:tc>
          <w:tcPr>
            <w:tcW w:w="963" w:type="dxa"/>
          </w:tcPr>
          <w:p w14:paraId="401AF204" w14:textId="77777777" w:rsidR="0094748A" w:rsidRPr="0094748A" w:rsidRDefault="0094748A" w:rsidP="0094748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4748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6.42</w:t>
            </w:r>
          </w:p>
          <w:p w14:paraId="64C35772" w14:textId="77777777" w:rsidR="0094748A" w:rsidRPr="0094748A" w:rsidRDefault="0094748A" w:rsidP="0094748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4748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(15.25)</w:t>
            </w:r>
          </w:p>
        </w:tc>
        <w:tc>
          <w:tcPr>
            <w:tcW w:w="678" w:type="dxa"/>
          </w:tcPr>
          <w:p w14:paraId="34FEA202" w14:textId="77777777" w:rsidR="0094748A" w:rsidRPr="0094748A" w:rsidRDefault="0094748A" w:rsidP="0094748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4748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1.277</w:t>
            </w:r>
          </w:p>
        </w:tc>
        <w:tc>
          <w:tcPr>
            <w:tcW w:w="679" w:type="dxa"/>
          </w:tcPr>
          <w:p w14:paraId="2799E84A" w14:textId="77777777" w:rsidR="0094748A" w:rsidRPr="0094748A" w:rsidRDefault="0094748A" w:rsidP="0094748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4748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538</w:t>
            </w:r>
          </w:p>
        </w:tc>
        <w:tc>
          <w:tcPr>
            <w:tcW w:w="679" w:type="dxa"/>
          </w:tcPr>
          <w:p w14:paraId="56713640" w14:textId="77777777" w:rsidR="0094748A" w:rsidRPr="0094748A" w:rsidRDefault="0094748A" w:rsidP="0094748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4748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202</w:t>
            </w:r>
          </w:p>
        </w:tc>
        <w:tc>
          <w:tcPr>
            <w:tcW w:w="947" w:type="dxa"/>
          </w:tcPr>
          <w:p w14:paraId="503B0725" w14:textId="77777777" w:rsidR="0094748A" w:rsidRPr="0094748A" w:rsidRDefault="0094748A" w:rsidP="0094748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4748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0.10</w:t>
            </w:r>
          </w:p>
        </w:tc>
      </w:tr>
      <w:tr w:rsidR="0094748A" w:rsidRPr="0094748A" w14:paraId="1B7ADFC1" w14:textId="77777777" w:rsidTr="0094748A">
        <w:tc>
          <w:tcPr>
            <w:tcW w:w="2360" w:type="dxa"/>
          </w:tcPr>
          <w:p w14:paraId="7A588885" w14:textId="77777777" w:rsidR="0094748A" w:rsidRPr="0094748A" w:rsidRDefault="0094748A" w:rsidP="0094748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4748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Mild (30-39)</w:t>
            </w:r>
          </w:p>
        </w:tc>
        <w:tc>
          <w:tcPr>
            <w:tcW w:w="962" w:type="dxa"/>
          </w:tcPr>
          <w:p w14:paraId="317A498F" w14:textId="77777777" w:rsidR="0094748A" w:rsidRPr="0094748A" w:rsidRDefault="0094748A" w:rsidP="0094748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4748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02</w:t>
            </w:r>
          </w:p>
          <w:p w14:paraId="3B64B483" w14:textId="77777777" w:rsidR="0094748A" w:rsidRPr="0094748A" w:rsidRDefault="0094748A" w:rsidP="0094748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4748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(15.9%)</w:t>
            </w:r>
          </w:p>
        </w:tc>
        <w:tc>
          <w:tcPr>
            <w:tcW w:w="821" w:type="dxa"/>
          </w:tcPr>
          <w:p w14:paraId="216DDCF5" w14:textId="77777777" w:rsidR="0094748A" w:rsidRPr="0094748A" w:rsidRDefault="0094748A" w:rsidP="0094748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4748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34.54</w:t>
            </w:r>
          </w:p>
          <w:p w14:paraId="0EC274E7" w14:textId="77777777" w:rsidR="0094748A" w:rsidRPr="0094748A" w:rsidRDefault="0094748A" w:rsidP="0094748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4748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(2.78)</w:t>
            </w:r>
          </w:p>
        </w:tc>
        <w:tc>
          <w:tcPr>
            <w:tcW w:w="820" w:type="dxa"/>
          </w:tcPr>
          <w:p w14:paraId="550B89D9" w14:textId="77777777" w:rsidR="0094748A" w:rsidRPr="0094748A" w:rsidRDefault="0094748A" w:rsidP="0094748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4748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6.41</w:t>
            </w:r>
          </w:p>
          <w:p w14:paraId="36B4320F" w14:textId="77777777" w:rsidR="0094748A" w:rsidRPr="0094748A" w:rsidRDefault="0094748A" w:rsidP="0094748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4748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(14.67)</w:t>
            </w:r>
          </w:p>
        </w:tc>
        <w:tc>
          <w:tcPr>
            <w:tcW w:w="963" w:type="dxa"/>
          </w:tcPr>
          <w:p w14:paraId="39F13654" w14:textId="77777777" w:rsidR="0094748A" w:rsidRPr="0094748A" w:rsidRDefault="0094748A" w:rsidP="0094748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4748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6.45</w:t>
            </w:r>
          </w:p>
          <w:p w14:paraId="75BDF5ED" w14:textId="77777777" w:rsidR="0094748A" w:rsidRPr="0094748A" w:rsidRDefault="0094748A" w:rsidP="0094748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4748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(15.37)</w:t>
            </w:r>
          </w:p>
        </w:tc>
        <w:tc>
          <w:tcPr>
            <w:tcW w:w="678" w:type="dxa"/>
          </w:tcPr>
          <w:p w14:paraId="139074E5" w14:textId="77777777" w:rsidR="0094748A" w:rsidRPr="0094748A" w:rsidRDefault="0094748A" w:rsidP="0094748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4748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7.416</w:t>
            </w:r>
          </w:p>
        </w:tc>
        <w:tc>
          <w:tcPr>
            <w:tcW w:w="679" w:type="dxa"/>
          </w:tcPr>
          <w:p w14:paraId="27E128F8" w14:textId="77777777" w:rsidR="0094748A" w:rsidRPr="0094748A" w:rsidRDefault="0094748A" w:rsidP="0094748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4748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90</w:t>
            </w:r>
          </w:p>
        </w:tc>
        <w:tc>
          <w:tcPr>
            <w:tcW w:w="679" w:type="dxa"/>
          </w:tcPr>
          <w:p w14:paraId="03ED7948" w14:textId="77777777" w:rsidR="0094748A" w:rsidRPr="0094748A" w:rsidRDefault="0094748A" w:rsidP="0094748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4748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&lt;0.001</w:t>
            </w:r>
          </w:p>
        </w:tc>
        <w:tc>
          <w:tcPr>
            <w:tcW w:w="947" w:type="dxa"/>
          </w:tcPr>
          <w:p w14:paraId="485261B3" w14:textId="77777777" w:rsidR="0094748A" w:rsidRPr="0094748A" w:rsidRDefault="0094748A" w:rsidP="0094748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4748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.29</w:t>
            </w:r>
          </w:p>
        </w:tc>
      </w:tr>
      <w:tr w:rsidR="0094748A" w:rsidRPr="0094748A" w14:paraId="7362009D" w14:textId="77777777" w:rsidTr="0094748A">
        <w:tc>
          <w:tcPr>
            <w:tcW w:w="2360" w:type="dxa"/>
          </w:tcPr>
          <w:p w14:paraId="53E6ACC7" w14:textId="77777777" w:rsidR="0094748A" w:rsidRPr="0094748A" w:rsidRDefault="0094748A" w:rsidP="0094748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4748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Moderate (40-49)</w:t>
            </w:r>
          </w:p>
        </w:tc>
        <w:tc>
          <w:tcPr>
            <w:tcW w:w="962" w:type="dxa"/>
          </w:tcPr>
          <w:p w14:paraId="537F3AF0" w14:textId="77777777" w:rsidR="0094748A" w:rsidRPr="0094748A" w:rsidRDefault="0094748A" w:rsidP="0094748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4748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61</w:t>
            </w:r>
          </w:p>
          <w:p w14:paraId="5304F190" w14:textId="77777777" w:rsidR="0094748A" w:rsidRPr="0094748A" w:rsidRDefault="0094748A" w:rsidP="0094748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4748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(12.7%)</w:t>
            </w:r>
          </w:p>
        </w:tc>
        <w:tc>
          <w:tcPr>
            <w:tcW w:w="821" w:type="dxa"/>
          </w:tcPr>
          <w:p w14:paraId="7FB3FC1F" w14:textId="77777777" w:rsidR="0094748A" w:rsidRPr="0094748A" w:rsidRDefault="0094748A" w:rsidP="0094748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4748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44.27</w:t>
            </w:r>
          </w:p>
          <w:p w14:paraId="36DC3729" w14:textId="77777777" w:rsidR="0094748A" w:rsidRPr="0094748A" w:rsidRDefault="0094748A" w:rsidP="0094748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4748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(2.81)</w:t>
            </w:r>
          </w:p>
        </w:tc>
        <w:tc>
          <w:tcPr>
            <w:tcW w:w="820" w:type="dxa"/>
          </w:tcPr>
          <w:p w14:paraId="393CEA26" w14:textId="77777777" w:rsidR="0094748A" w:rsidRPr="0094748A" w:rsidRDefault="0094748A" w:rsidP="0094748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4748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35.56</w:t>
            </w:r>
          </w:p>
          <w:p w14:paraId="70EF8DDE" w14:textId="77777777" w:rsidR="0094748A" w:rsidRPr="0094748A" w:rsidRDefault="0094748A" w:rsidP="0094748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4748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(14.73)</w:t>
            </w:r>
          </w:p>
        </w:tc>
        <w:tc>
          <w:tcPr>
            <w:tcW w:w="963" w:type="dxa"/>
          </w:tcPr>
          <w:p w14:paraId="3122643A" w14:textId="77777777" w:rsidR="0094748A" w:rsidRPr="0094748A" w:rsidRDefault="0094748A" w:rsidP="0094748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4748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32.95</w:t>
            </w:r>
          </w:p>
          <w:p w14:paraId="0F6BD22D" w14:textId="77777777" w:rsidR="0094748A" w:rsidRPr="0094748A" w:rsidRDefault="0094748A" w:rsidP="0094748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4748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(16.21)</w:t>
            </w:r>
          </w:p>
        </w:tc>
        <w:tc>
          <w:tcPr>
            <w:tcW w:w="678" w:type="dxa"/>
          </w:tcPr>
          <w:p w14:paraId="366AB84D" w14:textId="77777777" w:rsidR="0094748A" w:rsidRPr="0094748A" w:rsidRDefault="0094748A" w:rsidP="0094748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4748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8.862</w:t>
            </w:r>
          </w:p>
        </w:tc>
        <w:tc>
          <w:tcPr>
            <w:tcW w:w="679" w:type="dxa"/>
          </w:tcPr>
          <w:p w14:paraId="372D4567" w14:textId="77777777" w:rsidR="0094748A" w:rsidRPr="0094748A" w:rsidRDefault="0094748A" w:rsidP="0094748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4748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53</w:t>
            </w:r>
          </w:p>
        </w:tc>
        <w:tc>
          <w:tcPr>
            <w:tcW w:w="679" w:type="dxa"/>
          </w:tcPr>
          <w:p w14:paraId="5ECC5BAE" w14:textId="77777777" w:rsidR="0094748A" w:rsidRPr="0094748A" w:rsidRDefault="0094748A" w:rsidP="0094748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4748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&lt;0.001</w:t>
            </w:r>
          </w:p>
        </w:tc>
        <w:tc>
          <w:tcPr>
            <w:tcW w:w="947" w:type="dxa"/>
          </w:tcPr>
          <w:p w14:paraId="60E60531" w14:textId="77777777" w:rsidR="0094748A" w:rsidRPr="0094748A" w:rsidRDefault="0094748A" w:rsidP="0094748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4748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3.27</w:t>
            </w:r>
          </w:p>
        </w:tc>
      </w:tr>
      <w:tr w:rsidR="0094748A" w:rsidRPr="0094748A" w14:paraId="4CAFA138" w14:textId="77777777" w:rsidTr="0094748A">
        <w:tc>
          <w:tcPr>
            <w:tcW w:w="2360" w:type="dxa"/>
          </w:tcPr>
          <w:p w14:paraId="11BE82BF" w14:textId="77777777" w:rsidR="0094748A" w:rsidRPr="0094748A" w:rsidRDefault="0094748A" w:rsidP="0094748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4748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Moderate-</w:t>
            </w:r>
            <w:proofErr w:type="spellStart"/>
            <w:r w:rsidRPr="0094748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Severe</w:t>
            </w:r>
            <w:proofErr w:type="spellEnd"/>
            <w:r w:rsidRPr="0094748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(50-59)</w:t>
            </w:r>
          </w:p>
        </w:tc>
        <w:tc>
          <w:tcPr>
            <w:tcW w:w="962" w:type="dxa"/>
          </w:tcPr>
          <w:p w14:paraId="54AA88AA" w14:textId="77777777" w:rsidR="0094748A" w:rsidRPr="0094748A" w:rsidRDefault="0094748A" w:rsidP="0094748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4748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45</w:t>
            </w:r>
          </w:p>
          <w:p w14:paraId="2D49D333" w14:textId="77777777" w:rsidR="0094748A" w:rsidRPr="0094748A" w:rsidRDefault="0094748A" w:rsidP="0094748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4748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(11.4%)</w:t>
            </w:r>
          </w:p>
        </w:tc>
        <w:tc>
          <w:tcPr>
            <w:tcW w:w="821" w:type="dxa"/>
          </w:tcPr>
          <w:p w14:paraId="04382585" w14:textId="77777777" w:rsidR="0094748A" w:rsidRPr="0094748A" w:rsidRDefault="0094748A" w:rsidP="0094748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4748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53.71</w:t>
            </w:r>
          </w:p>
          <w:p w14:paraId="7904188F" w14:textId="77777777" w:rsidR="0094748A" w:rsidRPr="0094748A" w:rsidRDefault="0094748A" w:rsidP="0094748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4748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(3.04)</w:t>
            </w:r>
          </w:p>
        </w:tc>
        <w:tc>
          <w:tcPr>
            <w:tcW w:w="820" w:type="dxa"/>
          </w:tcPr>
          <w:p w14:paraId="2D2F1D76" w14:textId="77777777" w:rsidR="0094748A" w:rsidRPr="0094748A" w:rsidRDefault="0094748A" w:rsidP="0094748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4748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40.95</w:t>
            </w:r>
          </w:p>
          <w:p w14:paraId="038A06EC" w14:textId="77777777" w:rsidR="0094748A" w:rsidRPr="0094748A" w:rsidRDefault="0094748A" w:rsidP="0094748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4748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(16.04)</w:t>
            </w:r>
          </w:p>
        </w:tc>
        <w:tc>
          <w:tcPr>
            <w:tcW w:w="963" w:type="dxa"/>
          </w:tcPr>
          <w:p w14:paraId="6138310C" w14:textId="77777777" w:rsidR="0094748A" w:rsidRPr="0094748A" w:rsidRDefault="0094748A" w:rsidP="0094748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4748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40.19</w:t>
            </w:r>
          </w:p>
          <w:p w14:paraId="43BE84BB" w14:textId="77777777" w:rsidR="0094748A" w:rsidRPr="0094748A" w:rsidRDefault="0094748A" w:rsidP="0094748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4748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(18.21)</w:t>
            </w:r>
          </w:p>
        </w:tc>
        <w:tc>
          <w:tcPr>
            <w:tcW w:w="678" w:type="dxa"/>
          </w:tcPr>
          <w:p w14:paraId="7EF6DEEF" w14:textId="77777777" w:rsidR="0094748A" w:rsidRPr="0094748A" w:rsidRDefault="0094748A" w:rsidP="0094748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4748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8.581</w:t>
            </w:r>
          </w:p>
        </w:tc>
        <w:tc>
          <w:tcPr>
            <w:tcW w:w="679" w:type="dxa"/>
          </w:tcPr>
          <w:p w14:paraId="5FD37155" w14:textId="77777777" w:rsidR="0094748A" w:rsidRPr="0094748A" w:rsidRDefault="0094748A" w:rsidP="0094748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4748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42</w:t>
            </w:r>
          </w:p>
        </w:tc>
        <w:tc>
          <w:tcPr>
            <w:tcW w:w="679" w:type="dxa"/>
          </w:tcPr>
          <w:p w14:paraId="4DAFA31E" w14:textId="77777777" w:rsidR="0094748A" w:rsidRPr="0094748A" w:rsidRDefault="0094748A" w:rsidP="0094748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4748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&lt;0.001</w:t>
            </w:r>
          </w:p>
        </w:tc>
        <w:tc>
          <w:tcPr>
            <w:tcW w:w="947" w:type="dxa"/>
          </w:tcPr>
          <w:p w14:paraId="66119C8C" w14:textId="77777777" w:rsidR="0094748A" w:rsidRPr="0094748A" w:rsidRDefault="0094748A" w:rsidP="0094748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4748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.93</w:t>
            </w:r>
          </w:p>
        </w:tc>
      </w:tr>
      <w:tr w:rsidR="0094748A" w:rsidRPr="0094748A" w14:paraId="6A366D62" w14:textId="77777777" w:rsidTr="0094748A">
        <w:tc>
          <w:tcPr>
            <w:tcW w:w="2360" w:type="dxa"/>
          </w:tcPr>
          <w:p w14:paraId="08C8AC93" w14:textId="77777777" w:rsidR="0094748A" w:rsidRPr="0094748A" w:rsidRDefault="0094748A" w:rsidP="0094748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94748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Severe</w:t>
            </w:r>
            <w:proofErr w:type="spellEnd"/>
            <w:r w:rsidRPr="0094748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(≥60)</w:t>
            </w:r>
          </w:p>
        </w:tc>
        <w:tc>
          <w:tcPr>
            <w:tcW w:w="962" w:type="dxa"/>
          </w:tcPr>
          <w:p w14:paraId="159144F8" w14:textId="77777777" w:rsidR="0094748A" w:rsidRPr="0094748A" w:rsidRDefault="0094748A" w:rsidP="0094748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4748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11</w:t>
            </w:r>
          </w:p>
          <w:p w14:paraId="010F8F1A" w14:textId="77777777" w:rsidR="0094748A" w:rsidRPr="0094748A" w:rsidRDefault="0094748A" w:rsidP="0094748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4748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(8.7%)</w:t>
            </w:r>
          </w:p>
        </w:tc>
        <w:tc>
          <w:tcPr>
            <w:tcW w:w="821" w:type="dxa"/>
          </w:tcPr>
          <w:p w14:paraId="4CF183FA" w14:textId="77777777" w:rsidR="0094748A" w:rsidRPr="0094748A" w:rsidRDefault="0094748A" w:rsidP="0094748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4748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66.56</w:t>
            </w:r>
          </w:p>
          <w:p w14:paraId="6860FC1D" w14:textId="77777777" w:rsidR="0094748A" w:rsidRPr="0094748A" w:rsidRDefault="0094748A" w:rsidP="0094748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4748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(5.37)</w:t>
            </w:r>
          </w:p>
        </w:tc>
        <w:tc>
          <w:tcPr>
            <w:tcW w:w="820" w:type="dxa"/>
          </w:tcPr>
          <w:p w14:paraId="6BB4D839" w14:textId="77777777" w:rsidR="0094748A" w:rsidRPr="0094748A" w:rsidRDefault="0094748A" w:rsidP="0094748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4748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53.43</w:t>
            </w:r>
          </w:p>
          <w:p w14:paraId="13D7EDEF" w14:textId="77777777" w:rsidR="0094748A" w:rsidRPr="0094748A" w:rsidRDefault="0094748A" w:rsidP="0094748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4748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(15.83)</w:t>
            </w:r>
          </w:p>
        </w:tc>
        <w:tc>
          <w:tcPr>
            <w:tcW w:w="963" w:type="dxa"/>
          </w:tcPr>
          <w:p w14:paraId="5DCF9A9A" w14:textId="77777777" w:rsidR="0094748A" w:rsidRPr="0094748A" w:rsidRDefault="0094748A" w:rsidP="0094748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4748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51.22</w:t>
            </w:r>
          </w:p>
          <w:p w14:paraId="006AE94E" w14:textId="77777777" w:rsidR="0094748A" w:rsidRPr="0094748A" w:rsidRDefault="0094748A" w:rsidP="0094748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4748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(17.93)</w:t>
            </w:r>
          </w:p>
        </w:tc>
        <w:tc>
          <w:tcPr>
            <w:tcW w:w="678" w:type="dxa"/>
          </w:tcPr>
          <w:p w14:paraId="20850345" w14:textId="77777777" w:rsidR="0094748A" w:rsidRPr="0094748A" w:rsidRDefault="0094748A" w:rsidP="0094748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4748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9.228</w:t>
            </w:r>
          </w:p>
        </w:tc>
        <w:tc>
          <w:tcPr>
            <w:tcW w:w="679" w:type="dxa"/>
          </w:tcPr>
          <w:p w14:paraId="29DB2ECF" w14:textId="77777777" w:rsidR="0094748A" w:rsidRPr="0094748A" w:rsidRDefault="0094748A" w:rsidP="0094748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4748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10</w:t>
            </w:r>
          </w:p>
        </w:tc>
        <w:tc>
          <w:tcPr>
            <w:tcW w:w="679" w:type="dxa"/>
          </w:tcPr>
          <w:p w14:paraId="589F77C7" w14:textId="77777777" w:rsidR="0094748A" w:rsidRPr="0094748A" w:rsidRDefault="0094748A" w:rsidP="0094748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4748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&lt;0.001</w:t>
            </w:r>
          </w:p>
        </w:tc>
        <w:tc>
          <w:tcPr>
            <w:tcW w:w="947" w:type="dxa"/>
          </w:tcPr>
          <w:p w14:paraId="78C2F4CE" w14:textId="77777777" w:rsidR="0094748A" w:rsidRPr="0094748A" w:rsidRDefault="0094748A" w:rsidP="0094748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4748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.30</w:t>
            </w:r>
          </w:p>
        </w:tc>
      </w:tr>
      <w:tr w:rsidR="0094748A" w:rsidRPr="0094748A" w14:paraId="7DB33A0C" w14:textId="77777777" w:rsidTr="0094748A">
        <w:tc>
          <w:tcPr>
            <w:tcW w:w="2360" w:type="dxa"/>
          </w:tcPr>
          <w:p w14:paraId="450F2DD4" w14:textId="77777777" w:rsidR="0094748A" w:rsidRPr="0094748A" w:rsidRDefault="0094748A" w:rsidP="0094748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962" w:type="dxa"/>
          </w:tcPr>
          <w:p w14:paraId="725E0710" w14:textId="77777777" w:rsidR="0094748A" w:rsidRPr="0094748A" w:rsidRDefault="0094748A" w:rsidP="0094748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821" w:type="dxa"/>
          </w:tcPr>
          <w:p w14:paraId="1C41E3FB" w14:textId="77777777" w:rsidR="0094748A" w:rsidRPr="0094748A" w:rsidRDefault="0094748A" w:rsidP="0094748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820" w:type="dxa"/>
          </w:tcPr>
          <w:p w14:paraId="26D3CEB4" w14:textId="77777777" w:rsidR="0094748A" w:rsidRPr="0094748A" w:rsidRDefault="0094748A" w:rsidP="0094748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963" w:type="dxa"/>
          </w:tcPr>
          <w:p w14:paraId="26ADA3E9" w14:textId="77777777" w:rsidR="0094748A" w:rsidRPr="0094748A" w:rsidRDefault="0094748A" w:rsidP="0094748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678" w:type="dxa"/>
          </w:tcPr>
          <w:p w14:paraId="6E75F749" w14:textId="77777777" w:rsidR="0094748A" w:rsidRPr="0094748A" w:rsidRDefault="0094748A" w:rsidP="0094748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679" w:type="dxa"/>
          </w:tcPr>
          <w:p w14:paraId="3E9C9CF6" w14:textId="77777777" w:rsidR="0094748A" w:rsidRPr="0094748A" w:rsidRDefault="0094748A" w:rsidP="0094748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679" w:type="dxa"/>
          </w:tcPr>
          <w:p w14:paraId="193E6382" w14:textId="77777777" w:rsidR="0094748A" w:rsidRPr="0094748A" w:rsidRDefault="0094748A" w:rsidP="0094748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947" w:type="dxa"/>
          </w:tcPr>
          <w:p w14:paraId="097C3969" w14:textId="77777777" w:rsidR="0094748A" w:rsidRPr="0094748A" w:rsidRDefault="0094748A" w:rsidP="0094748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  <w:tr w:rsidR="0094748A" w:rsidRPr="0094748A" w14:paraId="2CF1FD03" w14:textId="77777777" w:rsidTr="0094748A">
        <w:tc>
          <w:tcPr>
            <w:tcW w:w="2360" w:type="dxa"/>
          </w:tcPr>
          <w:p w14:paraId="5FC6D472" w14:textId="77777777" w:rsidR="0094748A" w:rsidRPr="0094748A" w:rsidRDefault="0094748A" w:rsidP="0094748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4748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Personality Structure Pathology (OPD-SFK), Total Score</w:t>
            </w:r>
          </w:p>
        </w:tc>
        <w:tc>
          <w:tcPr>
            <w:tcW w:w="962" w:type="dxa"/>
          </w:tcPr>
          <w:p w14:paraId="69D0FD71" w14:textId="77777777" w:rsidR="0094748A" w:rsidRPr="0094748A" w:rsidRDefault="0094748A" w:rsidP="0094748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821" w:type="dxa"/>
          </w:tcPr>
          <w:p w14:paraId="1197C4B3" w14:textId="77777777" w:rsidR="0094748A" w:rsidRPr="0094748A" w:rsidRDefault="0094748A" w:rsidP="0094748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820" w:type="dxa"/>
          </w:tcPr>
          <w:p w14:paraId="0661C90B" w14:textId="77777777" w:rsidR="0094748A" w:rsidRPr="0094748A" w:rsidRDefault="0094748A" w:rsidP="0094748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963" w:type="dxa"/>
          </w:tcPr>
          <w:p w14:paraId="706A5F71" w14:textId="77777777" w:rsidR="0094748A" w:rsidRPr="0094748A" w:rsidRDefault="0094748A" w:rsidP="0094748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678" w:type="dxa"/>
          </w:tcPr>
          <w:p w14:paraId="3BDC77F3" w14:textId="77777777" w:rsidR="0094748A" w:rsidRPr="0094748A" w:rsidRDefault="0094748A" w:rsidP="0094748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679" w:type="dxa"/>
          </w:tcPr>
          <w:p w14:paraId="13F26F89" w14:textId="77777777" w:rsidR="0094748A" w:rsidRPr="0094748A" w:rsidRDefault="0094748A" w:rsidP="0094748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679" w:type="dxa"/>
          </w:tcPr>
          <w:p w14:paraId="56AD8E78" w14:textId="77777777" w:rsidR="0094748A" w:rsidRPr="0094748A" w:rsidRDefault="0094748A" w:rsidP="0094748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947" w:type="dxa"/>
          </w:tcPr>
          <w:p w14:paraId="5B3F782B" w14:textId="77777777" w:rsidR="0094748A" w:rsidRPr="0094748A" w:rsidRDefault="0094748A" w:rsidP="0094748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  <w:tr w:rsidR="0094748A" w:rsidRPr="0094748A" w14:paraId="16B45ACC" w14:textId="77777777" w:rsidTr="0094748A">
        <w:tc>
          <w:tcPr>
            <w:tcW w:w="2360" w:type="dxa"/>
          </w:tcPr>
          <w:p w14:paraId="5A842B70" w14:textId="77777777" w:rsidR="0094748A" w:rsidRPr="0094748A" w:rsidRDefault="0094748A" w:rsidP="0094748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4748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None (≤10)</w:t>
            </w:r>
          </w:p>
        </w:tc>
        <w:tc>
          <w:tcPr>
            <w:tcW w:w="962" w:type="dxa"/>
          </w:tcPr>
          <w:p w14:paraId="1B834F3E" w14:textId="77777777" w:rsidR="0094748A" w:rsidRPr="0094748A" w:rsidRDefault="0094748A" w:rsidP="0094748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4748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10</w:t>
            </w:r>
          </w:p>
          <w:p w14:paraId="1783B20D" w14:textId="77777777" w:rsidR="0094748A" w:rsidRPr="0094748A" w:rsidRDefault="0094748A" w:rsidP="0094748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4748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(8.7%)</w:t>
            </w:r>
          </w:p>
        </w:tc>
        <w:tc>
          <w:tcPr>
            <w:tcW w:w="821" w:type="dxa"/>
          </w:tcPr>
          <w:p w14:paraId="32525CDD" w14:textId="77777777" w:rsidR="0094748A" w:rsidRPr="0094748A" w:rsidRDefault="0094748A" w:rsidP="0094748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4748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6.41</w:t>
            </w:r>
          </w:p>
          <w:p w14:paraId="1CC15058" w14:textId="77777777" w:rsidR="0094748A" w:rsidRPr="0094748A" w:rsidRDefault="0094748A" w:rsidP="0094748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4748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(2.82)</w:t>
            </w:r>
          </w:p>
        </w:tc>
        <w:tc>
          <w:tcPr>
            <w:tcW w:w="820" w:type="dxa"/>
          </w:tcPr>
          <w:p w14:paraId="3F341370" w14:textId="77777777" w:rsidR="0094748A" w:rsidRPr="0094748A" w:rsidRDefault="0094748A" w:rsidP="0094748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4748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7.12</w:t>
            </w:r>
          </w:p>
          <w:p w14:paraId="4BDA96DD" w14:textId="77777777" w:rsidR="0094748A" w:rsidRPr="0094748A" w:rsidRDefault="0094748A" w:rsidP="0094748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4748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(5.43)</w:t>
            </w:r>
          </w:p>
        </w:tc>
        <w:tc>
          <w:tcPr>
            <w:tcW w:w="963" w:type="dxa"/>
          </w:tcPr>
          <w:p w14:paraId="1BDA7AB3" w14:textId="77777777" w:rsidR="0094748A" w:rsidRPr="0094748A" w:rsidRDefault="0094748A" w:rsidP="0094748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4748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8.76</w:t>
            </w:r>
          </w:p>
          <w:p w14:paraId="27A1D369" w14:textId="77777777" w:rsidR="0094748A" w:rsidRPr="0094748A" w:rsidRDefault="0094748A" w:rsidP="0094748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4748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(6.48)</w:t>
            </w:r>
          </w:p>
        </w:tc>
        <w:tc>
          <w:tcPr>
            <w:tcW w:w="678" w:type="dxa"/>
          </w:tcPr>
          <w:p w14:paraId="06382755" w14:textId="77777777" w:rsidR="0094748A" w:rsidRPr="0094748A" w:rsidRDefault="0094748A" w:rsidP="0094748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4748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3.353</w:t>
            </w:r>
          </w:p>
        </w:tc>
        <w:tc>
          <w:tcPr>
            <w:tcW w:w="679" w:type="dxa"/>
          </w:tcPr>
          <w:p w14:paraId="3349A698" w14:textId="77777777" w:rsidR="0094748A" w:rsidRPr="0094748A" w:rsidRDefault="0094748A" w:rsidP="0094748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4748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99</w:t>
            </w:r>
          </w:p>
        </w:tc>
        <w:tc>
          <w:tcPr>
            <w:tcW w:w="679" w:type="dxa"/>
          </w:tcPr>
          <w:p w14:paraId="2B88F055" w14:textId="77777777" w:rsidR="0094748A" w:rsidRPr="0094748A" w:rsidRDefault="0094748A" w:rsidP="0094748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4748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001</w:t>
            </w:r>
          </w:p>
        </w:tc>
        <w:tc>
          <w:tcPr>
            <w:tcW w:w="947" w:type="dxa"/>
          </w:tcPr>
          <w:p w14:paraId="3F78C1EC" w14:textId="77777777" w:rsidR="0094748A" w:rsidRPr="0094748A" w:rsidRDefault="0094748A" w:rsidP="0094748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4748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0.68</w:t>
            </w:r>
          </w:p>
        </w:tc>
      </w:tr>
      <w:tr w:rsidR="0094748A" w:rsidRPr="0094748A" w14:paraId="75838855" w14:textId="77777777" w:rsidTr="0094748A">
        <w:tc>
          <w:tcPr>
            <w:tcW w:w="2360" w:type="dxa"/>
          </w:tcPr>
          <w:p w14:paraId="200BF258" w14:textId="77777777" w:rsidR="0094748A" w:rsidRPr="0094748A" w:rsidRDefault="0094748A" w:rsidP="0094748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4748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Mild (11-20)</w:t>
            </w:r>
          </w:p>
        </w:tc>
        <w:tc>
          <w:tcPr>
            <w:tcW w:w="962" w:type="dxa"/>
          </w:tcPr>
          <w:p w14:paraId="055CD039" w14:textId="77777777" w:rsidR="0094748A" w:rsidRPr="0094748A" w:rsidRDefault="0094748A" w:rsidP="0094748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4748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300</w:t>
            </w:r>
          </w:p>
          <w:p w14:paraId="54ACBB4D" w14:textId="77777777" w:rsidR="0094748A" w:rsidRPr="0094748A" w:rsidRDefault="0094748A" w:rsidP="0094748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4748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(23.6%)</w:t>
            </w:r>
          </w:p>
        </w:tc>
        <w:tc>
          <w:tcPr>
            <w:tcW w:w="821" w:type="dxa"/>
          </w:tcPr>
          <w:p w14:paraId="019A5357" w14:textId="77777777" w:rsidR="0094748A" w:rsidRPr="0094748A" w:rsidRDefault="0094748A" w:rsidP="0094748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4748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6.16</w:t>
            </w:r>
          </w:p>
          <w:p w14:paraId="187BE655" w14:textId="77777777" w:rsidR="0094748A" w:rsidRPr="0094748A" w:rsidRDefault="0094748A" w:rsidP="0094748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4748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(2.83)</w:t>
            </w:r>
          </w:p>
        </w:tc>
        <w:tc>
          <w:tcPr>
            <w:tcW w:w="820" w:type="dxa"/>
          </w:tcPr>
          <w:p w14:paraId="6440076C" w14:textId="77777777" w:rsidR="0094748A" w:rsidRPr="0094748A" w:rsidRDefault="0094748A" w:rsidP="0094748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4748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4.71</w:t>
            </w:r>
          </w:p>
          <w:p w14:paraId="07699696" w14:textId="77777777" w:rsidR="0094748A" w:rsidRPr="0094748A" w:rsidRDefault="0094748A" w:rsidP="0094748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4748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(7.06)</w:t>
            </w:r>
          </w:p>
        </w:tc>
        <w:tc>
          <w:tcPr>
            <w:tcW w:w="963" w:type="dxa"/>
          </w:tcPr>
          <w:p w14:paraId="78C2BA47" w14:textId="77777777" w:rsidR="0094748A" w:rsidRPr="0094748A" w:rsidRDefault="0094748A" w:rsidP="0094748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4748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5.31</w:t>
            </w:r>
          </w:p>
          <w:p w14:paraId="61712210" w14:textId="77777777" w:rsidR="0094748A" w:rsidRPr="0094748A" w:rsidRDefault="0094748A" w:rsidP="0094748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4748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(7.92)</w:t>
            </w:r>
          </w:p>
        </w:tc>
        <w:tc>
          <w:tcPr>
            <w:tcW w:w="678" w:type="dxa"/>
          </w:tcPr>
          <w:p w14:paraId="4C34ABC9" w14:textId="77777777" w:rsidR="0094748A" w:rsidRPr="0094748A" w:rsidRDefault="0094748A" w:rsidP="0094748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4748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.636</w:t>
            </w:r>
          </w:p>
        </w:tc>
        <w:tc>
          <w:tcPr>
            <w:tcW w:w="679" w:type="dxa"/>
          </w:tcPr>
          <w:p w14:paraId="1BAF0E0C" w14:textId="77777777" w:rsidR="0094748A" w:rsidRPr="0094748A" w:rsidRDefault="0094748A" w:rsidP="0094748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4748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81</w:t>
            </w:r>
          </w:p>
        </w:tc>
        <w:tc>
          <w:tcPr>
            <w:tcW w:w="679" w:type="dxa"/>
          </w:tcPr>
          <w:p w14:paraId="25BA958A" w14:textId="77777777" w:rsidR="0094748A" w:rsidRPr="0094748A" w:rsidRDefault="0094748A" w:rsidP="0094748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4748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103</w:t>
            </w:r>
          </w:p>
        </w:tc>
        <w:tc>
          <w:tcPr>
            <w:tcW w:w="947" w:type="dxa"/>
          </w:tcPr>
          <w:p w14:paraId="020784EF" w14:textId="77777777" w:rsidR="0094748A" w:rsidRPr="0094748A" w:rsidRDefault="0094748A" w:rsidP="0094748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4748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23</w:t>
            </w:r>
          </w:p>
        </w:tc>
      </w:tr>
      <w:tr w:rsidR="0094748A" w:rsidRPr="0094748A" w14:paraId="61E01D1B" w14:textId="77777777" w:rsidTr="0094748A">
        <w:tc>
          <w:tcPr>
            <w:tcW w:w="2360" w:type="dxa"/>
          </w:tcPr>
          <w:p w14:paraId="521217F8" w14:textId="77777777" w:rsidR="0094748A" w:rsidRPr="0094748A" w:rsidRDefault="0094748A" w:rsidP="0094748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4748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Moderate (21-30)</w:t>
            </w:r>
          </w:p>
        </w:tc>
        <w:tc>
          <w:tcPr>
            <w:tcW w:w="962" w:type="dxa"/>
          </w:tcPr>
          <w:p w14:paraId="1B2E7603" w14:textId="77777777" w:rsidR="0094748A" w:rsidRPr="0094748A" w:rsidRDefault="0094748A" w:rsidP="0094748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4748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482</w:t>
            </w:r>
          </w:p>
          <w:p w14:paraId="607220A9" w14:textId="77777777" w:rsidR="0094748A" w:rsidRPr="0094748A" w:rsidRDefault="0094748A" w:rsidP="0094748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4748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(38.0%)</w:t>
            </w:r>
          </w:p>
        </w:tc>
        <w:tc>
          <w:tcPr>
            <w:tcW w:w="821" w:type="dxa"/>
          </w:tcPr>
          <w:p w14:paraId="155BEFDA" w14:textId="77777777" w:rsidR="0094748A" w:rsidRPr="0094748A" w:rsidRDefault="0094748A" w:rsidP="0094748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4748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5.67</w:t>
            </w:r>
          </w:p>
          <w:p w14:paraId="030D4CB9" w14:textId="77777777" w:rsidR="0094748A" w:rsidRPr="0094748A" w:rsidRDefault="0094748A" w:rsidP="0094748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4748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(2.81)</w:t>
            </w:r>
          </w:p>
        </w:tc>
        <w:tc>
          <w:tcPr>
            <w:tcW w:w="820" w:type="dxa"/>
          </w:tcPr>
          <w:p w14:paraId="30451679" w14:textId="77777777" w:rsidR="0094748A" w:rsidRPr="0094748A" w:rsidRDefault="0094748A" w:rsidP="0094748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4748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2.73</w:t>
            </w:r>
          </w:p>
          <w:p w14:paraId="657BDB73" w14:textId="77777777" w:rsidR="0094748A" w:rsidRPr="0094748A" w:rsidRDefault="0094748A" w:rsidP="0094748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4748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(7.80)</w:t>
            </w:r>
          </w:p>
        </w:tc>
        <w:tc>
          <w:tcPr>
            <w:tcW w:w="963" w:type="dxa"/>
          </w:tcPr>
          <w:p w14:paraId="5B9EC429" w14:textId="77777777" w:rsidR="0094748A" w:rsidRPr="0094748A" w:rsidRDefault="0094748A" w:rsidP="0094748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4748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2.70</w:t>
            </w:r>
          </w:p>
          <w:p w14:paraId="74D83C9F" w14:textId="77777777" w:rsidR="0094748A" w:rsidRPr="0094748A" w:rsidRDefault="0094748A" w:rsidP="0094748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4748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(8.80)</w:t>
            </w:r>
          </w:p>
        </w:tc>
        <w:tc>
          <w:tcPr>
            <w:tcW w:w="678" w:type="dxa"/>
          </w:tcPr>
          <w:p w14:paraId="269A96E6" w14:textId="77777777" w:rsidR="0094748A" w:rsidRPr="0094748A" w:rsidRDefault="0094748A" w:rsidP="0094748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4748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7.342</w:t>
            </w:r>
          </w:p>
        </w:tc>
        <w:tc>
          <w:tcPr>
            <w:tcW w:w="679" w:type="dxa"/>
          </w:tcPr>
          <w:p w14:paraId="139BC834" w14:textId="77777777" w:rsidR="0094748A" w:rsidRPr="0094748A" w:rsidRDefault="0094748A" w:rsidP="0094748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4748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448</w:t>
            </w:r>
          </w:p>
        </w:tc>
        <w:tc>
          <w:tcPr>
            <w:tcW w:w="679" w:type="dxa"/>
          </w:tcPr>
          <w:p w14:paraId="5A5C33C7" w14:textId="77777777" w:rsidR="0094748A" w:rsidRPr="0094748A" w:rsidRDefault="0094748A" w:rsidP="0094748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4748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&lt;0.001</w:t>
            </w:r>
          </w:p>
        </w:tc>
        <w:tc>
          <w:tcPr>
            <w:tcW w:w="947" w:type="dxa"/>
          </w:tcPr>
          <w:p w14:paraId="1E3B3EAC" w14:textId="77777777" w:rsidR="0094748A" w:rsidRPr="0094748A" w:rsidRDefault="0094748A" w:rsidP="0094748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4748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82</w:t>
            </w:r>
          </w:p>
        </w:tc>
      </w:tr>
      <w:tr w:rsidR="0094748A" w:rsidRPr="0094748A" w14:paraId="22D766A3" w14:textId="77777777" w:rsidTr="0094748A">
        <w:tc>
          <w:tcPr>
            <w:tcW w:w="2360" w:type="dxa"/>
          </w:tcPr>
          <w:p w14:paraId="6DC97FBB" w14:textId="77777777" w:rsidR="0094748A" w:rsidRPr="0094748A" w:rsidRDefault="0094748A" w:rsidP="0094748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94748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Severe</w:t>
            </w:r>
            <w:proofErr w:type="spellEnd"/>
            <w:r w:rsidRPr="0094748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(≥31)</w:t>
            </w:r>
          </w:p>
        </w:tc>
        <w:tc>
          <w:tcPr>
            <w:tcW w:w="962" w:type="dxa"/>
          </w:tcPr>
          <w:p w14:paraId="66360A7D" w14:textId="77777777" w:rsidR="0094748A" w:rsidRPr="0094748A" w:rsidRDefault="0094748A" w:rsidP="0094748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4748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360</w:t>
            </w:r>
          </w:p>
          <w:p w14:paraId="423D4A6E" w14:textId="77777777" w:rsidR="0094748A" w:rsidRPr="0094748A" w:rsidRDefault="0094748A" w:rsidP="0094748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4748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(28.3%)</w:t>
            </w:r>
          </w:p>
        </w:tc>
        <w:tc>
          <w:tcPr>
            <w:tcW w:w="821" w:type="dxa"/>
          </w:tcPr>
          <w:p w14:paraId="445D42D1" w14:textId="77777777" w:rsidR="0094748A" w:rsidRPr="0094748A" w:rsidRDefault="0094748A" w:rsidP="0094748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4748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36.71</w:t>
            </w:r>
          </w:p>
          <w:p w14:paraId="48D91222" w14:textId="77777777" w:rsidR="0094748A" w:rsidRPr="0094748A" w:rsidRDefault="0094748A" w:rsidP="0094748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4748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(4.50)</w:t>
            </w:r>
          </w:p>
        </w:tc>
        <w:tc>
          <w:tcPr>
            <w:tcW w:w="820" w:type="dxa"/>
          </w:tcPr>
          <w:p w14:paraId="4A9983C2" w14:textId="77777777" w:rsidR="0094748A" w:rsidRPr="0094748A" w:rsidRDefault="0094748A" w:rsidP="0094748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4748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30.92</w:t>
            </w:r>
          </w:p>
          <w:p w14:paraId="7E608868" w14:textId="77777777" w:rsidR="0094748A" w:rsidRPr="0094748A" w:rsidRDefault="0094748A" w:rsidP="0094748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4748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(8.45)</w:t>
            </w:r>
          </w:p>
        </w:tc>
        <w:tc>
          <w:tcPr>
            <w:tcW w:w="963" w:type="dxa"/>
          </w:tcPr>
          <w:p w14:paraId="585E034D" w14:textId="77777777" w:rsidR="0094748A" w:rsidRPr="0094748A" w:rsidRDefault="0094748A" w:rsidP="0094748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4748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30.90</w:t>
            </w:r>
          </w:p>
          <w:p w14:paraId="29B19530" w14:textId="77777777" w:rsidR="0094748A" w:rsidRPr="0094748A" w:rsidRDefault="0094748A" w:rsidP="0094748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4748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(8.95)</w:t>
            </w:r>
          </w:p>
        </w:tc>
        <w:tc>
          <w:tcPr>
            <w:tcW w:w="678" w:type="dxa"/>
          </w:tcPr>
          <w:p w14:paraId="1CB521B7" w14:textId="77777777" w:rsidR="0094748A" w:rsidRPr="0094748A" w:rsidRDefault="0094748A" w:rsidP="0094748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4748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2.741</w:t>
            </w:r>
          </w:p>
        </w:tc>
        <w:tc>
          <w:tcPr>
            <w:tcW w:w="679" w:type="dxa"/>
          </w:tcPr>
          <w:p w14:paraId="6BDB23B3" w14:textId="77777777" w:rsidR="0094748A" w:rsidRPr="0094748A" w:rsidRDefault="0094748A" w:rsidP="0094748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4748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337</w:t>
            </w:r>
          </w:p>
        </w:tc>
        <w:tc>
          <w:tcPr>
            <w:tcW w:w="679" w:type="dxa"/>
          </w:tcPr>
          <w:p w14:paraId="50F56909" w14:textId="77777777" w:rsidR="0094748A" w:rsidRPr="0094748A" w:rsidRDefault="0094748A" w:rsidP="0094748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4748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&lt;0.001</w:t>
            </w:r>
          </w:p>
        </w:tc>
        <w:tc>
          <w:tcPr>
            <w:tcW w:w="947" w:type="dxa"/>
          </w:tcPr>
          <w:p w14:paraId="71CB6465" w14:textId="77777777" w:rsidR="0094748A" w:rsidRPr="0094748A" w:rsidRDefault="0094748A" w:rsidP="0094748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4748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.16</w:t>
            </w:r>
          </w:p>
        </w:tc>
      </w:tr>
    </w:tbl>
    <w:p w14:paraId="0368A4BE" w14:textId="77777777" w:rsidR="0094748A" w:rsidRPr="0094748A" w:rsidRDefault="0094748A" w:rsidP="009F6FF7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EDCCB8D" w14:textId="77777777" w:rsidR="0094748A" w:rsidRPr="0094748A" w:rsidRDefault="0094748A" w:rsidP="009F6FF7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059082E" w14:textId="77777777" w:rsidR="0094748A" w:rsidRDefault="0094748A" w:rsidP="009F6FF7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36079CC" w14:textId="77777777" w:rsidR="0094748A" w:rsidRDefault="0094748A" w:rsidP="009F6FF7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F1EAE7E" w14:textId="77777777" w:rsidR="0094748A" w:rsidRDefault="0094748A" w:rsidP="009F6FF7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69EBA2B" w14:textId="5935C6F6" w:rsidR="00245733" w:rsidRPr="0094748A" w:rsidRDefault="00245733" w:rsidP="009F6FF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4748A">
        <w:rPr>
          <w:rFonts w:ascii="Times New Roman" w:hAnsi="Times New Roman" w:cs="Times New Roman"/>
          <w:sz w:val="24"/>
          <w:szCs w:val="24"/>
          <w:lang w:val="en-US"/>
        </w:rPr>
        <w:lastRenderedPageBreak/>
        <w:t>Supplementary Table 2: Comparison of Gender Distribution between patients who participated in the follow-up (“</w:t>
      </w:r>
      <w:r w:rsidR="0090460B" w:rsidRPr="0094748A">
        <w:rPr>
          <w:rFonts w:ascii="Times New Roman" w:hAnsi="Times New Roman" w:cs="Times New Roman"/>
          <w:sz w:val="24"/>
          <w:szCs w:val="24"/>
          <w:lang w:val="en-US"/>
        </w:rPr>
        <w:t>C</w:t>
      </w:r>
      <w:r w:rsidRPr="0094748A">
        <w:rPr>
          <w:rFonts w:ascii="Times New Roman" w:hAnsi="Times New Roman" w:cs="Times New Roman"/>
          <w:sz w:val="24"/>
          <w:szCs w:val="24"/>
          <w:lang w:val="en-US"/>
        </w:rPr>
        <w:t>ompleter</w:t>
      </w:r>
      <w:r w:rsidR="0090460B" w:rsidRPr="0094748A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94748A">
        <w:rPr>
          <w:rFonts w:ascii="Times New Roman" w:hAnsi="Times New Roman" w:cs="Times New Roman"/>
          <w:sz w:val="24"/>
          <w:szCs w:val="24"/>
          <w:lang w:val="en-US"/>
        </w:rPr>
        <w:t>”) and those who did not (“</w:t>
      </w:r>
      <w:r w:rsidR="0090460B" w:rsidRPr="0094748A">
        <w:rPr>
          <w:rFonts w:ascii="Times New Roman" w:hAnsi="Times New Roman" w:cs="Times New Roman"/>
          <w:sz w:val="24"/>
          <w:szCs w:val="24"/>
          <w:lang w:val="en-US"/>
        </w:rPr>
        <w:t>N</w:t>
      </w:r>
      <w:r w:rsidRPr="0094748A">
        <w:rPr>
          <w:rFonts w:ascii="Times New Roman" w:hAnsi="Times New Roman" w:cs="Times New Roman"/>
          <w:sz w:val="24"/>
          <w:szCs w:val="24"/>
          <w:lang w:val="en-US"/>
        </w:rPr>
        <w:t>on-completers”).</w:t>
      </w:r>
      <w:r w:rsidR="0090460B" w:rsidRPr="0094748A">
        <w:rPr>
          <w:rFonts w:ascii="Times New Roman" w:hAnsi="Times New Roman" w:cs="Times New Roman"/>
          <w:sz w:val="24"/>
          <w:szCs w:val="24"/>
          <w:lang w:val="en-US"/>
        </w:rPr>
        <w:t xml:space="preserve"> Cross Tables with Chi-Squared test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689"/>
        <w:gridCol w:w="2268"/>
        <w:gridCol w:w="1839"/>
        <w:gridCol w:w="2266"/>
      </w:tblGrid>
      <w:tr w:rsidR="00245733" w:rsidRPr="0094748A" w14:paraId="63F8F1BD" w14:textId="77777777" w:rsidTr="004E4E0B">
        <w:tc>
          <w:tcPr>
            <w:tcW w:w="2689" w:type="dxa"/>
          </w:tcPr>
          <w:p w14:paraId="19B4FA3E" w14:textId="1622DA45" w:rsidR="00245733" w:rsidRPr="0094748A" w:rsidRDefault="00245733" w:rsidP="009F6FF7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4748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Gender</w:t>
            </w:r>
          </w:p>
        </w:tc>
        <w:tc>
          <w:tcPr>
            <w:tcW w:w="2268" w:type="dxa"/>
          </w:tcPr>
          <w:p w14:paraId="4EF0E401" w14:textId="7D63104E" w:rsidR="00245733" w:rsidRPr="0094748A" w:rsidRDefault="0090460B" w:rsidP="009F6FF7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4748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on-Completers</w:t>
            </w:r>
          </w:p>
        </w:tc>
        <w:tc>
          <w:tcPr>
            <w:tcW w:w="1839" w:type="dxa"/>
          </w:tcPr>
          <w:p w14:paraId="0A67DF25" w14:textId="371E3997" w:rsidR="00245733" w:rsidRPr="0094748A" w:rsidRDefault="0090460B" w:rsidP="009F6FF7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4748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ompleters</w:t>
            </w:r>
          </w:p>
        </w:tc>
        <w:tc>
          <w:tcPr>
            <w:tcW w:w="2266" w:type="dxa"/>
          </w:tcPr>
          <w:p w14:paraId="4DE84DAE" w14:textId="14FCBC8D" w:rsidR="00245733" w:rsidRPr="0094748A" w:rsidRDefault="0090460B" w:rsidP="009F6FF7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4748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Total </w:t>
            </w:r>
          </w:p>
        </w:tc>
      </w:tr>
      <w:tr w:rsidR="0094748A" w:rsidRPr="0094748A" w14:paraId="40569EAE" w14:textId="77777777" w:rsidTr="004E4E0B">
        <w:tc>
          <w:tcPr>
            <w:tcW w:w="2689" w:type="dxa"/>
          </w:tcPr>
          <w:p w14:paraId="653A9B9E" w14:textId="77777777" w:rsidR="0094748A" w:rsidRPr="0094748A" w:rsidRDefault="0094748A" w:rsidP="009F6FF7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</w:tcPr>
          <w:p w14:paraId="1470E717" w14:textId="77777777" w:rsidR="0094748A" w:rsidRPr="0094748A" w:rsidRDefault="0094748A" w:rsidP="009F6FF7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839" w:type="dxa"/>
          </w:tcPr>
          <w:p w14:paraId="4A5E1AB9" w14:textId="77777777" w:rsidR="0094748A" w:rsidRPr="0094748A" w:rsidRDefault="0094748A" w:rsidP="009F6FF7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266" w:type="dxa"/>
          </w:tcPr>
          <w:p w14:paraId="1733FBFC" w14:textId="77777777" w:rsidR="0094748A" w:rsidRPr="0094748A" w:rsidRDefault="0094748A" w:rsidP="009F6FF7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245733" w:rsidRPr="0094748A" w14:paraId="7BE14084" w14:textId="77777777" w:rsidTr="004E4E0B">
        <w:tc>
          <w:tcPr>
            <w:tcW w:w="2689" w:type="dxa"/>
          </w:tcPr>
          <w:p w14:paraId="605EBE38" w14:textId="1ABEE5B8" w:rsidR="00245733" w:rsidRPr="0094748A" w:rsidRDefault="00245733" w:rsidP="009F6FF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74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2268" w:type="dxa"/>
          </w:tcPr>
          <w:p w14:paraId="2DB44D07" w14:textId="0FEE3AA5" w:rsidR="00245733" w:rsidRPr="0094748A" w:rsidRDefault="00245733" w:rsidP="009F6FF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74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2</w:t>
            </w:r>
          </w:p>
        </w:tc>
        <w:tc>
          <w:tcPr>
            <w:tcW w:w="1839" w:type="dxa"/>
          </w:tcPr>
          <w:p w14:paraId="78FBC17C" w14:textId="4A8C34B5" w:rsidR="00245733" w:rsidRPr="0094748A" w:rsidRDefault="00245733" w:rsidP="009F6FF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74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82</w:t>
            </w:r>
          </w:p>
        </w:tc>
        <w:tc>
          <w:tcPr>
            <w:tcW w:w="2266" w:type="dxa"/>
          </w:tcPr>
          <w:p w14:paraId="6D3A97DF" w14:textId="7E90DF26" w:rsidR="00245733" w:rsidRPr="0094748A" w:rsidRDefault="00245733" w:rsidP="009F6FF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74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24</w:t>
            </w:r>
          </w:p>
        </w:tc>
      </w:tr>
      <w:tr w:rsidR="00245733" w:rsidRPr="0094748A" w14:paraId="386DA49B" w14:textId="77777777" w:rsidTr="004E4E0B">
        <w:tc>
          <w:tcPr>
            <w:tcW w:w="2689" w:type="dxa"/>
          </w:tcPr>
          <w:p w14:paraId="0B75078F" w14:textId="156023EF" w:rsidR="00245733" w:rsidRPr="0094748A" w:rsidRDefault="00245733" w:rsidP="009F6FF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74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e</w:t>
            </w:r>
          </w:p>
        </w:tc>
        <w:tc>
          <w:tcPr>
            <w:tcW w:w="2268" w:type="dxa"/>
          </w:tcPr>
          <w:p w14:paraId="23AFB951" w14:textId="717BE4C9" w:rsidR="00245733" w:rsidRPr="0094748A" w:rsidRDefault="00245733" w:rsidP="009F6FF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74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2</w:t>
            </w:r>
          </w:p>
        </w:tc>
        <w:tc>
          <w:tcPr>
            <w:tcW w:w="1839" w:type="dxa"/>
          </w:tcPr>
          <w:p w14:paraId="27650D07" w14:textId="44F5564E" w:rsidR="00245733" w:rsidRPr="0094748A" w:rsidRDefault="00245733" w:rsidP="009F6FF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74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8</w:t>
            </w:r>
          </w:p>
        </w:tc>
        <w:tc>
          <w:tcPr>
            <w:tcW w:w="2266" w:type="dxa"/>
          </w:tcPr>
          <w:p w14:paraId="6AB18CA6" w14:textId="7B6A3ECA" w:rsidR="00245733" w:rsidRPr="0094748A" w:rsidRDefault="00245733" w:rsidP="009F6FF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74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60</w:t>
            </w:r>
          </w:p>
        </w:tc>
      </w:tr>
      <w:tr w:rsidR="00245733" w:rsidRPr="0094748A" w14:paraId="1C547213" w14:textId="77777777" w:rsidTr="004E4E0B">
        <w:tc>
          <w:tcPr>
            <w:tcW w:w="2689" w:type="dxa"/>
          </w:tcPr>
          <w:p w14:paraId="6150A227" w14:textId="43490C8E" w:rsidR="00245733" w:rsidRPr="0094748A" w:rsidRDefault="00245733" w:rsidP="009F6FF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74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ther</w:t>
            </w:r>
          </w:p>
        </w:tc>
        <w:tc>
          <w:tcPr>
            <w:tcW w:w="2268" w:type="dxa"/>
          </w:tcPr>
          <w:p w14:paraId="6D6995D2" w14:textId="3904D4CD" w:rsidR="00245733" w:rsidRPr="0094748A" w:rsidRDefault="00245733" w:rsidP="009F6FF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74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839" w:type="dxa"/>
          </w:tcPr>
          <w:p w14:paraId="06A58976" w14:textId="096497F7" w:rsidR="00245733" w:rsidRPr="0094748A" w:rsidRDefault="00245733" w:rsidP="009F6FF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74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2266" w:type="dxa"/>
          </w:tcPr>
          <w:p w14:paraId="17972433" w14:textId="35F7D1E1" w:rsidR="00245733" w:rsidRPr="0094748A" w:rsidRDefault="00245733" w:rsidP="009F6FF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74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245733" w:rsidRPr="0094748A" w14:paraId="056AAD4A" w14:textId="77777777" w:rsidTr="004E4E0B">
        <w:tc>
          <w:tcPr>
            <w:tcW w:w="2689" w:type="dxa"/>
          </w:tcPr>
          <w:p w14:paraId="6EA9098F" w14:textId="1B50842F" w:rsidR="00245733" w:rsidRPr="0094748A" w:rsidRDefault="00913E25" w:rsidP="009F6FF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74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tal</w:t>
            </w:r>
          </w:p>
        </w:tc>
        <w:tc>
          <w:tcPr>
            <w:tcW w:w="2268" w:type="dxa"/>
          </w:tcPr>
          <w:p w14:paraId="65E097CD" w14:textId="07118FB4" w:rsidR="00245733" w:rsidRPr="0094748A" w:rsidRDefault="00245733" w:rsidP="009F6FF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74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15</w:t>
            </w:r>
          </w:p>
        </w:tc>
        <w:tc>
          <w:tcPr>
            <w:tcW w:w="1839" w:type="dxa"/>
          </w:tcPr>
          <w:p w14:paraId="742C8031" w14:textId="1B8CE5A6" w:rsidR="00245733" w:rsidRPr="0094748A" w:rsidRDefault="00245733" w:rsidP="009F6FF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74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70</w:t>
            </w:r>
          </w:p>
        </w:tc>
        <w:tc>
          <w:tcPr>
            <w:tcW w:w="2266" w:type="dxa"/>
          </w:tcPr>
          <w:p w14:paraId="6A3EC724" w14:textId="60639919" w:rsidR="00245733" w:rsidRPr="0094748A" w:rsidRDefault="00245733" w:rsidP="009F6FF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74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85</w:t>
            </w:r>
          </w:p>
        </w:tc>
      </w:tr>
      <w:tr w:rsidR="0090460B" w:rsidRPr="0094748A" w14:paraId="37651A44" w14:textId="77777777" w:rsidTr="004E4E0B">
        <w:tc>
          <w:tcPr>
            <w:tcW w:w="2689" w:type="dxa"/>
          </w:tcPr>
          <w:p w14:paraId="5B142DB5" w14:textId="77777777" w:rsidR="0090460B" w:rsidRPr="0094748A" w:rsidRDefault="0090460B" w:rsidP="009F6FF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</w:tcPr>
          <w:p w14:paraId="302A6ADF" w14:textId="77777777" w:rsidR="0090460B" w:rsidRPr="0094748A" w:rsidRDefault="0090460B" w:rsidP="009F6FF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39" w:type="dxa"/>
          </w:tcPr>
          <w:p w14:paraId="6652B8FD" w14:textId="77777777" w:rsidR="0090460B" w:rsidRPr="0094748A" w:rsidRDefault="0090460B" w:rsidP="009F6FF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6" w:type="dxa"/>
          </w:tcPr>
          <w:p w14:paraId="0E8FA2CC" w14:textId="77777777" w:rsidR="0090460B" w:rsidRPr="0094748A" w:rsidRDefault="0090460B" w:rsidP="009F6FF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0460B" w:rsidRPr="0094748A" w14:paraId="2D516470" w14:textId="77777777" w:rsidTr="004E4E0B">
        <w:tc>
          <w:tcPr>
            <w:tcW w:w="2689" w:type="dxa"/>
          </w:tcPr>
          <w:p w14:paraId="62C3CC83" w14:textId="4FB9A57B" w:rsidR="0090460B" w:rsidRPr="0094748A" w:rsidRDefault="0090460B" w:rsidP="009F6FF7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4748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earson Chi Squared</w:t>
            </w:r>
          </w:p>
        </w:tc>
        <w:tc>
          <w:tcPr>
            <w:tcW w:w="2268" w:type="dxa"/>
          </w:tcPr>
          <w:p w14:paraId="0C89B2EF" w14:textId="4A7991AA" w:rsidR="0090460B" w:rsidRPr="0094748A" w:rsidRDefault="0090460B" w:rsidP="009F6FF7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94748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f</w:t>
            </w:r>
            <w:proofErr w:type="spellEnd"/>
          </w:p>
        </w:tc>
        <w:tc>
          <w:tcPr>
            <w:tcW w:w="1839" w:type="dxa"/>
          </w:tcPr>
          <w:p w14:paraId="19A224A3" w14:textId="6696B64F" w:rsidR="0090460B" w:rsidRPr="0094748A" w:rsidRDefault="0090460B" w:rsidP="009F6FF7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4748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</w:t>
            </w:r>
          </w:p>
        </w:tc>
        <w:tc>
          <w:tcPr>
            <w:tcW w:w="2266" w:type="dxa"/>
          </w:tcPr>
          <w:p w14:paraId="7C644253" w14:textId="77777777" w:rsidR="0090460B" w:rsidRPr="0094748A" w:rsidRDefault="0090460B" w:rsidP="009F6FF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0460B" w:rsidRPr="0094748A" w14:paraId="2E5A318E" w14:textId="77777777" w:rsidTr="004E4E0B">
        <w:tc>
          <w:tcPr>
            <w:tcW w:w="2689" w:type="dxa"/>
          </w:tcPr>
          <w:p w14:paraId="292199A5" w14:textId="1D654B9B" w:rsidR="0090460B" w:rsidRPr="0094748A" w:rsidRDefault="0090460B" w:rsidP="009F6FF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74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439</w:t>
            </w:r>
          </w:p>
        </w:tc>
        <w:tc>
          <w:tcPr>
            <w:tcW w:w="2268" w:type="dxa"/>
          </w:tcPr>
          <w:p w14:paraId="09100EEF" w14:textId="34D5F5A9" w:rsidR="0090460B" w:rsidRPr="0094748A" w:rsidRDefault="0090460B" w:rsidP="009F6FF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74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839" w:type="dxa"/>
          </w:tcPr>
          <w:p w14:paraId="48199EF2" w14:textId="098A01B3" w:rsidR="0090460B" w:rsidRPr="0094748A" w:rsidRDefault="0090460B" w:rsidP="009F6FF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74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79</w:t>
            </w:r>
          </w:p>
        </w:tc>
        <w:tc>
          <w:tcPr>
            <w:tcW w:w="2266" w:type="dxa"/>
          </w:tcPr>
          <w:p w14:paraId="19F385A1" w14:textId="77777777" w:rsidR="0090460B" w:rsidRPr="0094748A" w:rsidRDefault="0090460B" w:rsidP="009F6FF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14:paraId="2A8D52AB" w14:textId="2F903D43" w:rsidR="00245733" w:rsidRDefault="00245733" w:rsidP="009F6FF7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B8AF401" w14:textId="77777777" w:rsidR="0037071D" w:rsidRDefault="0037071D" w:rsidP="009F6FF7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ED63D37" w14:textId="65D67E04" w:rsidR="004E4E0B" w:rsidRDefault="004E4E0B" w:rsidP="009F6FF7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upplementary Table 3: Differences between Completers and Non-completers, regarding age and baseline symptom severity</w:t>
      </w:r>
      <w:r w:rsidR="0037071D">
        <w:rPr>
          <w:rFonts w:ascii="Times New Roman" w:hAnsi="Times New Roman" w:cs="Times New Roman"/>
          <w:sz w:val="24"/>
          <w:szCs w:val="24"/>
          <w:lang w:val="en-US"/>
        </w:rPr>
        <w:t xml:space="preserve"> (T0)</w:t>
      </w:r>
      <w:bookmarkStart w:id="0" w:name="_GoBack"/>
      <w:bookmarkEnd w:id="0"/>
      <w:r w:rsidR="00D50381">
        <w:rPr>
          <w:rFonts w:ascii="Times New Roman" w:hAnsi="Times New Roman" w:cs="Times New Roman"/>
          <w:sz w:val="24"/>
          <w:szCs w:val="24"/>
          <w:lang w:val="en-US"/>
        </w:rPr>
        <w:t>; means and two-sample t-test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484"/>
        <w:gridCol w:w="1918"/>
        <w:gridCol w:w="576"/>
        <w:gridCol w:w="1657"/>
        <w:gridCol w:w="696"/>
        <w:gridCol w:w="928"/>
        <w:gridCol w:w="903"/>
        <w:gridCol w:w="900"/>
      </w:tblGrid>
      <w:tr w:rsidR="00CD5D98" w14:paraId="73D241B5" w14:textId="4267BE1A" w:rsidTr="00CD5D98">
        <w:tc>
          <w:tcPr>
            <w:tcW w:w="1484" w:type="dxa"/>
          </w:tcPr>
          <w:p w14:paraId="43E596D2" w14:textId="77777777" w:rsidR="00A8741F" w:rsidRDefault="00A8741F" w:rsidP="009F6FF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38" w:type="dxa"/>
          </w:tcPr>
          <w:p w14:paraId="59D7DAEB" w14:textId="048DABF2" w:rsidR="00A8741F" w:rsidRPr="00CD5D98" w:rsidRDefault="00A8741F" w:rsidP="009F6FF7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D5D9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on-Completers (SD)</w:t>
            </w:r>
          </w:p>
        </w:tc>
        <w:tc>
          <w:tcPr>
            <w:tcW w:w="576" w:type="dxa"/>
          </w:tcPr>
          <w:p w14:paraId="48F64109" w14:textId="5BABC76F" w:rsidR="00A8741F" w:rsidRPr="00CD5D98" w:rsidRDefault="00A8741F" w:rsidP="009F6FF7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D5D9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</w:t>
            </w:r>
          </w:p>
        </w:tc>
        <w:tc>
          <w:tcPr>
            <w:tcW w:w="1667" w:type="dxa"/>
          </w:tcPr>
          <w:p w14:paraId="2A29E40B" w14:textId="4BE52D66" w:rsidR="00A8741F" w:rsidRPr="00CD5D98" w:rsidRDefault="00A8741F" w:rsidP="009F6FF7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D5D9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ompleters (SD)</w:t>
            </w:r>
          </w:p>
        </w:tc>
        <w:tc>
          <w:tcPr>
            <w:tcW w:w="647" w:type="dxa"/>
          </w:tcPr>
          <w:p w14:paraId="241E3172" w14:textId="57AE5079" w:rsidR="00A8741F" w:rsidRPr="00CD5D98" w:rsidRDefault="00A8741F" w:rsidP="009F6FF7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D5D9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</w:t>
            </w:r>
          </w:p>
        </w:tc>
        <w:tc>
          <w:tcPr>
            <w:tcW w:w="934" w:type="dxa"/>
          </w:tcPr>
          <w:p w14:paraId="355BA5C7" w14:textId="55520A4C" w:rsidR="00A8741F" w:rsidRPr="00CD5D98" w:rsidRDefault="00A8741F" w:rsidP="009F6FF7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D5D9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</w:t>
            </w:r>
          </w:p>
        </w:tc>
        <w:tc>
          <w:tcPr>
            <w:tcW w:w="911" w:type="dxa"/>
          </w:tcPr>
          <w:p w14:paraId="17F38216" w14:textId="04F8506D" w:rsidR="00A8741F" w:rsidRPr="00CD5D98" w:rsidRDefault="00A8741F" w:rsidP="009F6FF7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CD5D9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f</w:t>
            </w:r>
            <w:proofErr w:type="spellEnd"/>
          </w:p>
        </w:tc>
        <w:tc>
          <w:tcPr>
            <w:tcW w:w="905" w:type="dxa"/>
          </w:tcPr>
          <w:p w14:paraId="20F4C5D0" w14:textId="45320AE9" w:rsidR="00A8741F" w:rsidRPr="00CD5D98" w:rsidRDefault="00A8741F" w:rsidP="009F6FF7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D5D9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</w:t>
            </w:r>
          </w:p>
        </w:tc>
      </w:tr>
      <w:tr w:rsidR="00CD5D98" w14:paraId="2060E6A8" w14:textId="69557249" w:rsidTr="00CD5D98">
        <w:tc>
          <w:tcPr>
            <w:tcW w:w="1484" w:type="dxa"/>
          </w:tcPr>
          <w:p w14:paraId="642FB40A" w14:textId="08523CDA" w:rsidR="00A8741F" w:rsidRDefault="00A8741F" w:rsidP="009F6FF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</w:t>
            </w:r>
          </w:p>
        </w:tc>
        <w:tc>
          <w:tcPr>
            <w:tcW w:w="1938" w:type="dxa"/>
          </w:tcPr>
          <w:p w14:paraId="151AC412" w14:textId="45002139" w:rsidR="00A8741F" w:rsidRDefault="00A8741F" w:rsidP="009F6FF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.13 (14.06)</w:t>
            </w:r>
          </w:p>
        </w:tc>
        <w:tc>
          <w:tcPr>
            <w:tcW w:w="576" w:type="dxa"/>
          </w:tcPr>
          <w:p w14:paraId="3EE09140" w14:textId="73105AA5" w:rsidR="00A8741F" w:rsidRDefault="00A8741F" w:rsidP="009F6FF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15</w:t>
            </w:r>
          </w:p>
        </w:tc>
        <w:tc>
          <w:tcPr>
            <w:tcW w:w="1667" w:type="dxa"/>
          </w:tcPr>
          <w:p w14:paraId="48310C42" w14:textId="0643FA3A" w:rsidR="00A8741F" w:rsidRDefault="00A8741F" w:rsidP="009F6FF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.38 (14.28)</w:t>
            </w:r>
          </w:p>
        </w:tc>
        <w:tc>
          <w:tcPr>
            <w:tcW w:w="647" w:type="dxa"/>
          </w:tcPr>
          <w:p w14:paraId="1CB008CF" w14:textId="03434249" w:rsidR="00A8741F" w:rsidRDefault="00A8741F" w:rsidP="009F6FF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68</w:t>
            </w:r>
          </w:p>
        </w:tc>
        <w:tc>
          <w:tcPr>
            <w:tcW w:w="934" w:type="dxa"/>
          </w:tcPr>
          <w:p w14:paraId="284EB5F5" w14:textId="5650EAE8" w:rsidR="00A8741F" w:rsidRDefault="00A6511A" w:rsidP="009F6FF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967</w:t>
            </w:r>
          </w:p>
        </w:tc>
        <w:tc>
          <w:tcPr>
            <w:tcW w:w="911" w:type="dxa"/>
          </w:tcPr>
          <w:p w14:paraId="6EA739CA" w14:textId="5AC985E5" w:rsidR="00A8741F" w:rsidRDefault="00A6511A" w:rsidP="009F6FF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81</w:t>
            </w:r>
          </w:p>
        </w:tc>
        <w:tc>
          <w:tcPr>
            <w:tcW w:w="905" w:type="dxa"/>
          </w:tcPr>
          <w:p w14:paraId="0E0E3D6E" w14:textId="6CF4EBFF" w:rsidR="00A8741F" w:rsidRDefault="00A6511A" w:rsidP="009F6FF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9</w:t>
            </w:r>
          </w:p>
        </w:tc>
      </w:tr>
      <w:tr w:rsidR="00CD5D98" w14:paraId="6125D376" w14:textId="53574F72" w:rsidTr="00CD5D98">
        <w:tc>
          <w:tcPr>
            <w:tcW w:w="1484" w:type="dxa"/>
          </w:tcPr>
          <w:p w14:paraId="407D80A4" w14:textId="5681B6B8" w:rsidR="00A8741F" w:rsidRDefault="00A8741F" w:rsidP="009F6FF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pression (PHQ-9), T0</w:t>
            </w:r>
          </w:p>
        </w:tc>
        <w:tc>
          <w:tcPr>
            <w:tcW w:w="1938" w:type="dxa"/>
          </w:tcPr>
          <w:p w14:paraId="29BCE39A" w14:textId="3CB20F9E" w:rsidR="00A8741F" w:rsidRDefault="00A8741F" w:rsidP="009F6FF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.99 (5.95)</w:t>
            </w:r>
          </w:p>
        </w:tc>
        <w:tc>
          <w:tcPr>
            <w:tcW w:w="576" w:type="dxa"/>
          </w:tcPr>
          <w:p w14:paraId="4E74647C" w14:textId="1648D471" w:rsidR="00A8741F" w:rsidRDefault="00A8741F" w:rsidP="009F6FF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85</w:t>
            </w:r>
          </w:p>
        </w:tc>
        <w:tc>
          <w:tcPr>
            <w:tcW w:w="1667" w:type="dxa"/>
          </w:tcPr>
          <w:p w14:paraId="623FC535" w14:textId="76CF5582" w:rsidR="00A8741F" w:rsidRDefault="00A8741F" w:rsidP="009F6FF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.65 (5.92)</w:t>
            </w:r>
          </w:p>
        </w:tc>
        <w:tc>
          <w:tcPr>
            <w:tcW w:w="647" w:type="dxa"/>
          </w:tcPr>
          <w:p w14:paraId="437D6C21" w14:textId="32B23E4B" w:rsidR="00A8741F" w:rsidRDefault="00A8741F" w:rsidP="009F6FF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49</w:t>
            </w:r>
          </w:p>
        </w:tc>
        <w:tc>
          <w:tcPr>
            <w:tcW w:w="934" w:type="dxa"/>
          </w:tcPr>
          <w:p w14:paraId="3DA9FAB7" w14:textId="223E97C3" w:rsidR="00A8741F" w:rsidRDefault="00A6511A" w:rsidP="009F6FF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49</w:t>
            </w:r>
          </w:p>
        </w:tc>
        <w:tc>
          <w:tcPr>
            <w:tcW w:w="911" w:type="dxa"/>
          </w:tcPr>
          <w:p w14:paraId="3D041852" w14:textId="5F556C85" w:rsidR="00A8741F" w:rsidRDefault="00A6511A" w:rsidP="009F6FF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32</w:t>
            </w:r>
          </w:p>
        </w:tc>
        <w:tc>
          <w:tcPr>
            <w:tcW w:w="905" w:type="dxa"/>
          </w:tcPr>
          <w:p w14:paraId="578FA1E1" w14:textId="49F0C5C4" w:rsidR="00A8741F" w:rsidRDefault="00A6511A" w:rsidP="009F6FF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12</w:t>
            </w:r>
          </w:p>
        </w:tc>
      </w:tr>
      <w:tr w:rsidR="00CD5D98" w14:paraId="68C37B32" w14:textId="3C4209EF" w:rsidTr="00CD5D98">
        <w:tc>
          <w:tcPr>
            <w:tcW w:w="1484" w:type="dxa"/>
          </w:tcPr>
          <w:p w14:paraId="032E2F43" w14:textId="494B8C7B" w:rsidR="00A8741F" w:rsidRDefault="00A8741F" w:rsidP="009F6FF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xiety (GAD-7), T0</w:t>
            </w:r>
          </w:p>
        </w:tc>
        <w:tc>
          <w:tcPr>
            <w:tcW w:w="1938" w:type="dxa"/>
          </w:tcPr>
          <w:p w14:paraId="1DD7C534" w14:textId="77FFB9EF" w:rsidR="00A8741F" w:rsidRDefault="00A8741F" w:rsidP="009F6FF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.89 (5.05)</w:t>
            </w:r>
          </w:p>
        </w:tc>
        <w:tc>
          <w:tcPr>
            <w:tcW w:w="576" w:type="dxa"/>
          </w:tcPr>
          <w:p w14:paraId="79B527A4" w14:textId="1358FD26" w:rsidR="00A8741F" w:rsidRDefault="00A8741F" w:rsidP="009F6FF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85</w:t>
            </w:r>
          </w:p>
        </w:tc>
        <w:tc>
          <w:tcPr>
            <w:tcW w:w="1667" w:type="dxa"/>
          </w:tcPr>
          <w:p w14:paraId="35BEC7EC" w14:textId="45A7CD8B" w:rsidR="00A8741F" w:rsidRDefault="00A8741F" w:rsidP="009F6FF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.40 (5.03)</w:t>
            </w:r>
          </w:p>
        </w:tc>
        <w:tc>
          <w:tcPr>
            <w:tcW w:w="647" w:type="dxa"/>
          </w:tcPr>
          <w:p w14:paraId="7308809F" w14:textId="3D4959B3" w:rsidR="00A8741F" w:rsidRDefault="00A8741F" w:rsidP="009F6FF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47</w:t>
            </w:r>
          </w:p>
        </w:tc>
        <w:tc>
          <w:tcPr>
            <w:tcW w:w="934" w:type="dxa"/>
          </w:tcPr>
          <w:p w14:paraId="283B5670" w14:textId="78501B8D" w:rsidR="00A8741F" w:rsidRDefault="00A6511A" w:rsidP="009F6FF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167</w:t>
            </w:r>
          </w:p>
        </w:tc>
        <w:tc>
          <w:tcPr>
            <w:tcW w:w="911" w:type="dxa"/>
          </w:tcPr>
          <w:p w14:paraId="076FD823" w14:textId="2DC21A27" w:rsidR="00A8741F" w:rsidRDefault="00A6511A" w:rsidP="009F6FF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30</w:t>
            </w:r>
          </w:p>
        </w:tc>
        <w:tc>
          <w:tcPr>
            <w:tcW w:w="905" w:type="dxa"/>
          </w:tcPr>
          <w:p w14:paraId="4C83DD75" w14:textId="0D5E8DC8" w:rsidR="00A8741F" w:rsidRDefault="00A6511A" w:rsidP="009F6FF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0</w:t>
            </w:r>
          </w:p>
        </w:tc>
      </w:tr>
      <w:tr w:rsidR="00CD5D98" w14:paraId="26F2A95A" w14:textId="79D39DDA" w:rsidTr="00CD5D98">
        <w:tc>
          <w:tcPr>
            <w:tcW w:w="1484" w:type="dxa"/>
          </w:tcPr>
          <w:p w14:paraId="2E5A2E1E" w14:textId="72592A24" w:rsidR="00A8741F" w:rsidRDefault="00A8741F" w:rsidP="009F6FF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matization (PHQ-15), T0</w:t>
            </w:r>
          </w:p>
        </w:tc>
        <w:tc>
          <w:tcPr>
            <w:tcW w:w="1938" w:type="dxa"/>
          </w:tcPr>
          <w:p w14:paraId="54A7FF87" w14:textId="2B5A2A33" w:rsidR="00A8741F" w:rsidRDefault="00A8741F" w:rsidP="009F6FF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.41 (5.62)</w:t>
            </w:r>
          </w:p>
        </w:tc>
        <w:tc>
          <w:tcPr>
            <w:tcW w:w="576" w:type="dxa"/>
          </w:tcPr>
          <w:p w14:paraId="4C02B496" w14:textId="07983470" w:rsidR="00A8741F" w:rsidRDefault="00A8741F" w:rsidP="009F6FF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86</w:t>
            </w:r>
          </w:p>
        </w:tc>
        <w:tc>
          <w:tcPr>
            <w:tcW w:w="1667" w:type="dxa"/>
          </w:tcPr>
          <w:p w14:paraId="1ED6B077" w14:textId="15EA3141" w:rsidR="00A8741F" w:rsidRDefault="00A6511A" w:rsidP="009F6FF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.91 (5.45)</w:t>
            </w:r>
          </w:p>
        </w:tc>
        <w:tc>
          <w:tcPr>
            <w:tcW w:w="647" w:type="dxa"/>
          </w:tcPr>
          <w:p w14:paraId="2D3C9422" w14:textId="2FED9C17" w:rsidR="00A8741F" w:rsidRDefault="00A8741F" w:rsidP="009F6FF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50</w:t>
            </w:r>
          </w:p>
        </w:tc>
        <w:tc>
          <w:tcPr>
            <w:tcW w:w="934" w:type="dxa"/>
          </w:tcPr>
          <w:p w14:paraId="080B9A19" w14:textId="6C5513F9" w:rsidR="00A8741F" w:rsidRDefault="00A6511A" w:rsidP="009F6FF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023</w:t>
            </w:r>
          </w:p>
        </w:tc>
        <w:tc>
          <w:tcPr>
            <w:tcW w:w="911" w:type="dxa"/>
          </w:tcPr>
          <w:p w14:paraId="402357F8" w14:textId="27DB02D9" w:rsidR="00A8741F" w:rsidRDefault="00A6511A" w:rsidP="009F6FF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34</w:t>
            </w:r>
          </w:p>
        </w:tc>
        <w:tc>
          <w:tcPr>
            <w:tcW w:w="905" w:type="dxa"/>
          </w:tcPr>
          <w:p w14:paraId="465BB7EB" w14:textId="6A654FA7" w:rsidR="00A8741F" w:rsidRDefault="00A6511A" w:rsidP="009F6FF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3</w:t>
            </w:r>
          </w:p>
        </w:tc>
      </w:tr>
      <w:tr w:rsidR="00CD5D98" w14:paraId="0F4226B6" w14:textId="47AB98CC" w:rsidTr="00CD5D98">
        <w:tc>
          <w:tcPr>
            <w:tcW w:w="1484" w:type="dxa"/>
          </w:tcPr>
          <w:p w14:paraId="46579685" w14:textId="61B290A6" w:rsidR="00A8741F" w:rsidRDefault="00A8741F" w:rsidP="009F6FF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ating Disorder (EDE-Q), T0</w:t>
            </w:r>
          </w:p>
        </w:tc>
        <w:tc>
          <w:tcPr>
            <w:tcW w:w="1938" w:type="dxa"/>
          </w:tcPr>
          <w:p w14:paraId="29364854" w14:textId="6404CBBB" w:rsidR="00A8741F" w:rsidRDefault="00A6511A" w:rsidP="009F6FF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87 (1.63)</w:t>
            </w:r>
          </w:p>
        </w:tc>
        <w:tc>
          <w:tcPr>
            <w:tcW w:w="576" w:type="dxa"/>
          </w:tcPr>
          <w:p w14:paraId="22819A74" w14:textId="692A39EF" w:rsidR="00A8741F" w:rsidRDefault="00A6511A" w:rsidP="009F6FF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76</w:t>
            </w:r>
          </w:p>
        </w:tc>
        <w:tc>
          <w:tcPr>
            <w:tcW w:w="1667" w:type="dxa"/>
          </w:tcPr>
          <w:p w14:paraId="610F291C" w14:textId="1438A32E" w:rsidR="00A8741F" w:rsidRDefault="00A6511A" w:rsidP="009F6FF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83 (1.59)</w:t>
            </w:r>
          </w:p>
        </w:tc>
        <w:tc>
          <w:tcPr>
            <w:tcW w:w="647" w:type="dxa"/>
          </w:tcPr>
          <w:p w14:paraId="1DA8F044" w14:textId="40DB2C8A" w:rsidR="00A8741F" w:rsidRDefault="00A6511A" w:rsidP="009F6FF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30</w:t>
            </w:r>
          </w:p>
        </w:tc>
        <w:tc>
          <w:tcPr>
            <w:tcW w:w="934" w:type="dxa"/>
          </w:tcPr>
          <w:p w14:paraId="7516130D" w14:textId="36FAB630" w:rsidR="00A8741F" w:rsidRDefault="00A6511A" w:rsidP="009F6FF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83</w:t>
            </w:r>
          </w:p>
        </w:tc>
        <w:tc>
          <w:tcPr>
            <w:tcW w:w="911" w:type="dxa"/>
          </w:tcPr>
          <w:p w14:paraId="6AE5DC52" w14:textId="1EB7D47E" w:rsidR="00A8741F" w:rsidRDefault="00A6511A" w:rsidP="009F6FF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04</w:t>
            </w:r>
          </w:p>
        </w:tc>
        <w:tc>
          <w:tcPr>
            <w:tcW w:w="905" w:type="dxa"/>
          </w:tcPr>
          <w:p w14:paraId="1D11AF91" w14:textId="196885B3" w:rsidR="00A8741F" w:rsidRDefault="00A6511A" w:rsidP="009F6FF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29</w:t>
            </w:r>
          </w:p>
        </w:tc>
      </w:tr>
      <w:tr w:rsidR="00CD5D98" w14:paraId="60D57550" w14:textId="4A88FEE7" w:rsidTr="00CD5D98">
        <w:tc>
          <w:tcPr>
            <w:tcW w:w="1484" w:type="dxa"/>
          </w:tcPr>
          <w:p w14:paraId="77D3BD66" w14:textId="1A642DF6" w:rsidR="00A8741F" w:rsidRDefault="00A8741F" w:rsidP="00A8741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TSD (PCL-5), T0</w:t>
            </w:r>
          </w:p>
        </w:tc>
        <w:tc>
          <w:tcPr>
            <w:tcW w:w="1938" w:type="dxa"/>
          </w:tcPr>
          <w:p w14:paraId="1115F57B" w14:textId="587EB98C" w:rsidR="00A8741F" w:rsidRDefault="00A6511A" w:rsidP="009F6FF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.56 (20.17)</w:t>
            </w:r>
          </w:p>
        </w:tc>
        <w:tc>
          <w:tcPr>
            <w:tcW w:w="576" w:type="dxa"/>
          </w:tcPr>
          <w:p w14:paraId="12773A3E" w14:textId="554E9B1D" w:rsidR="00A8741F" w:rsidRDefault="00A6511A" w:rsidP="009F6FF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24</w:t>
            </w:r>
          </w:p>
        </w:tc>
        <w:tc>
          <w:tcPr>
            <w:tcW w:w="1667" w:type="dxa"/>
          </w:tcPr>
          <w:p w14:paraId="030205BD" w14:textId="3815A6E7" w:rsidR="00A8741F" w:rsidRDefault="00A6511A" w:rsidP="009F6FF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.88 (19.27)</w:t>
            </w:r>
          </w:p>
        </w:tc>
        <w:tc>
          <w:tcPr>
            <w:tcW w:w="647" w:type="dxa"/>
          </w:tcPr>
          <w:p w14:paraId="7FA2D363" w14:textId="02EDD4BF" w:rsidR="00A8741F" w:rsidRDefault="00A6511A" w:rsidP="009F6FF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94</w:t>
            </w:r>
          </w:p>
        </w:tc>
        <w:tc>
          <w:tcPr>
            <w:tcW w:w="934" w:type="dxa"/>
          </w:tcPr>
          <w:p w14:paraId="249471DB" w14:textId="44C08A78" w:rsidR="00A8741F" w:rsidRDefault="00A6511A" w:rsidP="009F6FF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903</w:t>
            </w:r>
          </w:p>
        </w:tc>
        <w:tc>
          <w:tcPr>
            <w:tcW w:w="911" w:type="dxa"/>
          </w:tcPr>
          <w:p w14:paraId="6DE0B6E6" w14:textId="317C12FF" w:rsidR="00A8741F" w:rsidRDefault="00A6511A" w:rsidP="009F6FF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16</w:t>
            </w:r>
          </w:p>
        </w:tc>
        <w:tc>
          <w:tcPr>
            <w:tcW w:w="905" w:type="dxa"/>
          </w:tcPr>
          <w:p w14:paraId="04A7CAB9" w14:textId="48B1B555" w:rsidR="00A8741F" w:rsidRDefault="00A6511A" w:rsidP="009F6FF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4</w:t>
            </w:r>
          </w:p>
        </w:tc>
      </w:tr>
      <w:tr w:rsidR="00CD5D98" w14:paraId="0AF6D4B6" w14:textId="3418D6C7" w:rsidTr="00CD5D98">
        <w:tc>
          <w:tcPr>
            <w:tcW w:w="1484" w:type="dxa"/>
          </w:tcPr>
          <w:p w14:paraId="78025D4B" w14:textId="1B879C4A" w:rsidR="00A8741F" w:rsidRDefault="00A8741F" w:rsidP="009F6FF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rsonality Structure (OPD-SFK), T0</w:t>
            </w:r>
          </w:p>
        </w:tc>
        <w:tc>
          <w:tcPr>
            <w:tcW w:w="1938" w:type="dxa"/>
          </w:tcPr>
          <w:p w14:paraId="0DC20148" w14:textId="53A046DF" w:rsidR="00A8741F" w:rsidRDefault="00A6511A" w:rsidP="009F6FF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.70 (9.86)</w:t>
            </w:r>
          </w:p>
        </w:tc>
        <w:tc>
          <w:tcPr>
            <w:tcW w:w="576" w:type="dxa"/>
          </w:tcPr>
          <w:p w14:paraId="66B7E485" w14:textId="10E2F5EB" w:rsidR="00A8741F" w:rsidRDefault="00A6511A" w:rsidP="009F6FF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84</w:t>
            </w:r>
          </w:p>
        </w:tc>
        <w:tc>
          <w:tcPr>
            <w:tcW w:w="1667" w:type="dxa"/>
          </w:tcPr>
          <w:p w14:paraId="37C6B974" w14:textId="37346B65" w:rsidR="00A8741F" w:rsidRDefault="00A6511A" w:rsidP="009F6FF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.87 (10.01)</w:t>
            </w:r>
          </w:p>
        </w:tc>
        <w:tc>
          <w:tcPr>
            <w:tcW w:w="647" w:type="dxa"/>
          </w:tcPr>
          <w:p w14:paraId="5DC569A3" w14:textId="5A270050" w:rsidR="00A8741F" w:rsidRDefault="00A6511A" w:rsidP="009F6FF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52</w:t>
            </w:r>
          </w:p>
        </w:tc>
        <w:tc>
          <w:tcPr>
            <w:tcW w:w="934" w:type="dxa"/>
          </w:tcPr>
          <w:p w14:paraId="79726B87" w14:textId="28B1564E" w:rsidR="00A8741F" w:rsidRDefault="00A6511A" w:rsidP="009F6FF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833</w:t>
            </w:r>
          </w:p>
        </w:tc>
        <w:tc>
          <w:tcPr>
            <w:tcW w:w="911" w:type="dxa"/>
          </w:tcPr>
          <w:p w14:paraId="359407AA" w14:textId="2EB001F0" w:rsidR="00A8741F" w:rsidRDefault="00A6511A" w:rsidP="009F6FF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34</w:t>
            </w:r>
          </w:p>
        </w:tc>
        <w:tc>
          <w:tcPr>
            <w:tcW w:w="905" w:type="dxa"/>
          </w:tcPr>
          <w:p w14:paraId="37F45348" w14:textId="1C17CBC8" w:rsidR="00A8741F" w:rsidRDefault="00A6511A" w:rsidP="009F6FF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67</w:t>
            </w:r>
          </w:p>
        </w:tc>
      </w:tr>
    </w:tbl>
    <w:p w14:paraId="605F3EAE" w14:textId="2CBF9AD6" w:rsidR="004E4E0B" w:rsidRDefault="004E4E0B" w:rsidP="009F6FF7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DA3E0BA" w14:textId="77777777" w:rsidR="0037071D" w:rsidRDefault="0037071D" w:rsidP="009F6FF7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0D7F55B" w14:textId="444FF679" w:rsidR="00DB0FB0" w:rsidRDefault="00DB0FB0" w:rsidP="009F6FF7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upplementary Table 4:</w:t>
      </w:r>
      <w:r w:rsidR="00D74763">
        <w:rPr>
          <w:rFonts w:ascii="Times New Roman" w:hAnsi="Times New Roman" w:cs="Times New Roman"/>
          <w:sz w:val="24"/>
          <w:szCs w:val="24"/>
          <w:lang w:val="en-US"/>
        </w:rPr>
        <w:t xml:space="preserve"> Comparison of treatment effects (pre-/post-treatment T0-&gt;T1) between Completers and Non-Completers; repeated measures ANOVA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681"/>
        <w:gridCol w:w="3260"/>
        <w:gridCol w:w="1134"/>
        <w:gridCol w:w="987"/>
      </w:tblGrid>
      <w:tr w:rsidR="002814D0" w14:paraId="2043BED7" w14:textId="77777777" w:rsidTr="004C797E">
        <w:tc>
          <w:tcPr>
            <w:tcW w:w="3681" w:type="dxa"/>
          </w:tcPr>
          <w:p w14:paraId="38FC8B92" w14:textId="77777777" w:rsidR="002814D0" w:rsidRDefault="002814D0" w:rsidP="009F6FF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260" w:type="dxa"/>
          </w:tcPr>
          <w:p w14:paraId="4B831FF4" w14:textId="30BF622F" w:rsidR="002814D0" w:rsidRPr="004C5DF4" w:rsidRDefault="002814D0" w:rsidP="009F6FF7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C5DF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Effect</w:t>
            </w:r>
          </w:p>
        </w:tc>
        <w:tc>
          <w:tcPr>
            <w:tcW w:w="1134" w:type="dxa"/>
          </w:tcPr>
          <w:p w14:paraId="006DAB29" w14:textId="3EF6C183" w:rsidR="002814D0" w:rsidRPr="004C5DF4" w:rsidRDefault="002814D0" w:rsidP="009F6FF7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C5DF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F</w:t>
            </w:r>
          </w:p>
        </w:tc>
        <w:tc>
          <w:tcPr>
            <w:tcW w:w="987" w:type="dxa"/>
          </w:tcPr>
          <w:p w14:paraId="0A4BFD5E" w14:textId="416989C5" w:rsidR="002814D0" w:rsidRPr="004C5DF4" w:rsidRDefault="002814D0" w:rsidP="009F6FF7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C5DF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</w:t>
            </w:r>
          </w:p>
        </w:tc>
      </w:tr>
      <w:tr w:rsidR="002814D0" w14:paraId="57605B13" w14:textId="77777777" w:rsidTr="004C797E">
        <w:tc>
          <w:tcPr>
            <w:tcW w:w="3681" w:type="dxa"/>
          </w:tcPr>
          <w:p w14:paraId="61FD0C37" w14:textId="6E3A66EC" w:rsidR="002814D0" w:rsidRDefault="002814D0" w:rsidP="009F6FF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pression (PHQ-9)</w:t>
            </w:r>
          </w:p>
        </w:tc>
        <w:tc>
          <w:tcPr>
            <w:tcW w:w="3260" w:type="dxa"/>
          </w:tcPr>
          <w:p w14:paraId="43CA94D3" w14:textId="2BDB941A" w:rsidR="002814D0" w:rsidRDefault="002814D0" w:rsidP="009F6FF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me</w:t>
            </w:r>
          </w:p>
        </w:tc>
        <w:tc>
          <w:tcPr>
            <w:tcW w:w="1134" w:type="dxa"/>
          </w:tcPr>
          <w:p w14:paraId="4DBC47F4" w14:textId="48242ABF" w:rsidR="002814D0" w:rsidRDefault="004C797E" w:rsidP="009F6FF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41.39</w:t>
            </w:r>
          </w:p>
        </w:tc>
        <w:tc>
          <w:tcPr>
            <w:tcW w:w="987" w:type="dxa"/>
          </w:tcPr>
          <w:p w14:paraId="4B214BA8" w14:textId="53AAECEC" w:rsidR="002814D0" w:rsidRDefault="004C797E" w:rsidP="009F6FF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2814D0" w14:paraId="1A6A5F21" w14:textId="77777777" w:rsidTr="004C797E">
        <w:tc>
          <w:tcPr>
            <w:tcW w:w="3681" w:type="dxa"/>
          </w:tcPr>
          <w:p w14:paraId="2692C916" w14:textId="5E6FFA8A" w:rsidR="002814D0" w:rsidRDefault="002814D0" w:rsidP="009F6FF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260" w:type="dxa"/>
          </w:tcPr>
          <w:p w14:paraId="68391B05" w14:textId="6FFFE786" w:rsidR="002814D0" w:rsidRDefault="002814D0" w:rsidP="009F6FF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roup</w:t>
            </w:r>
          </w:p>
        </w:tc>
        <w:tc>
          <w:tcPr>
            <w:tcW w:w="1134" w:type="dxa"/>
          </w:tcPr>
          <w:p w14:paraId="71CE7A56" w14:textId="21290EBC" w:rsidR="002814D0" w:rsidRDefault="004C797E" w:rsidP="009F6FF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71</w:t>
            </w:r>
          </w:p>
        </w:tc>
        <w:tc>
          <w:tcPr>
            <w:tcW w:w="987" w:type="dxa"/>
          </w:tcPr>
          <w:p w14:paraId="1938282F" w14:textId="14031CC7" w:rsidR="002814D0" w:rsidRDefault="004C797E" w:rsidP="009F6FF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42</w:t>
            </w:r>
          </w:p>
        </w:tc>
      </w:tr>
      <w:tr w:rsidR="002814D0" w14:paraId="4FB0F4BE" w14:textId="77777777" w:rsidTr="004C797E">
        <w:tc>
          <w:tcPr>
            <w:tcW w:w="3681" w:type="dxa"/>
          </w:tcPr>
          <w:p w14:paraId="7DD03679" w14:textId="77777777" w:rsidR="002814D0" w:rsidRDefault="002814D0" w:rsidP="009F6FF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260" w:type="dxa"/>
          </w:tcPr>
          <w:p w14:paraId="37C6B6B8" w14:textId="718CBB35" w:rsidR="002814D0" w:rsidRDefault="002814D0" w:rsidP="009F6FF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action Time*Group</w:t>
            </w:r>
          </w:p>
        </w:tc>
        <w:tc>
          <w:tcPr>
            <w:tcW w:w="1134" w:type="dxa"/>
          </w:tcPr>
          <w:p w14:paraId="5D5C86EF" w14:textId="11B64D75" w:rsidR="002814D0" w:rsidRDefault="004C797E" w:rsidP="009F6FF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5</w:t>
            </w:r>
          </w:p>
        </w:tc>
        <w:tc>
          <w:tcPr>
            <w:tcW w:w="987" w:type="dxa"/>
          </w:tcPr>
          <w:p w14:paraId="41B173B6" w14:textId="348B4201" w:rsidR="002814D0" w:rsidRDefault="004C797E" w:rsidP="009F6FF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52</w:t>
            </w:r>
          </w:p>
        </w:tc>
      </w:tr>
      <w:tr w:rsidR="002814D0" w14:paraId="46C3C89B" w14:textId="77777777" w:rsidTr="004C797E">
        <w:tc>
          <w:tcPr>
            <w:tcW w:w="3681" w:type="dxa"/>
          </w:tcPr>
          <w:p w14:paraId="52A9FEE1" w14:textId="6EB6713F" w:rsidR="002814D0" w:rsidRDefault="002814D0" w:rsidP="009F6FF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260" w:type="dxa"/>
          </w:tcPr>
          <w:p w14:paraId="5EA3E01E" w14:textId="77777777" w:rsidR="002814D0" w:rsidRDefault="002814D0" w:rsidP="009F6FF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14:paraId="4FD9CBB2" w14:textId="77777777" w:rsidR="002814D0" w:rsidRDefault="002814D0" w:rsidP="009F6FF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87" w:type="dxa"/>
          </w:tcPr>
          <w:p w14:paraId="71683B9C" w14:textId="77777777" w:rsidR="002814D0" w:rsidRDefault="002814D0" w:rsidP="009F6FF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814D0" w14:paraId="760E3C31" w14:textId="77777777" w:rsidTr="004C797E">
        <w:tc>
          <w:tcPr>
            <w:tcW w:w="3681" w:type="dxa"/>
          </w:tcPr>
          <w:p w14:paraId="5FF3C2BD" w14:textId="682363B6" w:rsidR="002814D0" w:rsidRDefault="004C797E" w:rsidP="009F6FF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xiety (GAD-7)</w:t>
            </w:r>
          </w:p>
        </w:tc>
        <w:tc>
          <w:tcPr>
            <w:tcW w:w="3260" w:type="dxa"/>
          </w:tcPr>
          <w:p w14:paraId="2582C419" w14:textId="54FEC4D8" w:rsidR="002814D0" w:rsidRDefault="004C797E" w:rsidP="009F6FF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me</w:t>
            </w:r>
          </w:p>
        </w:tc>
        <w:tc>
          <w:tcPr>
            <w:tcW w:w="1134" w:type="dxa"/>
          </w:tcPr>
          <w:p w14:paraId="24A9BB17" w14:textId="657BA003" w:rsidR="002814D0" w:rsidRDefault="004C797E" w:rsidP="009F6FF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97.11</w:t>
            </w:r>
          </w:p>
        </w:tc>
        <w:tc>
          <w:tcPr>
            <w:tcW w:w="987" w:type="dxa"/>
          </w:tcPr>
          <w:p w14:paraId="1E7B2A30" w14:textId="4F7CD1DA" w:rsidR="002814D0" w:rsidRDefault="004C797E" w:rsidP="009F6FF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2814D0" w14:paraId="4220AD79" w14:textId="77777777" w:rsidTr="004C797E">
        <w:tc>
          <w:tcPr>
            <w:tcW w:w="3681" w:type="dxa"/>
          </w:tcPr>
          <w:p w14:paraId="1B280BF4" w14:textId="77777777" w:rsidR="002814D0" w:rsidRDefault="002814D0" w:rsidP="009F6FF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260" w:type="dxa"/>
          </w:tcPr>
          <w:p w14:paraId="6A5F55B2" w14:textId="0333EB22" w:rsidR="002814D0" w:rsidRDefault="004C797E" w:rsidP="009F6FF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roup</w:t>
            </w:r>
          </w:p>
        </w:tc>
        <w:tc>
          <w:tcPr>
            <w:tcW w:w="1134" w:type="dxa"/>
          </w:tcPr>
          <w:p w14:paraId="6667877F" w14:textId="42B95D9C" w:rsidR="002814D0" w:rsidRDefault="004C797E" w:rsidP="009F6FF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908</w:t>
            </w:r>
          </w:p>
        </w:tc>
        <w:tc>
          <w:tcPr>
            <w:tcW w:w="987" w:type="dxa"/>
          </w:tcPr>
          <w:p w14:paraId="2CC5FA51" w14:textId="1146BA09" w:rsidR="002814D0" w:rsidRDefault="004C797E" w:rsidP="009F6FF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67</w:t>
            </w:r>
          </w:p>
        </w:tc>
      </w:tr>
      <w:tr w:rsidR="002814D0" w14:paraId="228EBC16" w14:textId="77777777" w:rsidTr="004C797E">
        <w:tc>
          <w:tcPr>
            <w:tcW w:w="3681" w:type="dxa"/>
          </w:tcPr>
          <w:p w14:paraId="7AABCFB3" w14:textId="77777777" w:rsidR="002814D0" w:rsidRDefault="002814D0" w:rsidP="009F6FF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260" w:type="dxa"/>
          </w:tcPr>
          <w:p w14:paraId="2C4BF094" w14:textId="422FE570" w:rsidR="002814D0" w:rsidRDefault="004C797E" w:rsidP="009F6FF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action Time*Group</w:t>
            </w:r>
          </w:p>
        </w:tc>
        <w:tc>
          <w:tcPr>
            <w:tcW w:w="1134" w:type="dxa"/>
          </w:tcPr>
          <w:p w14:paraId="78591CA1" w14:textId="4E8B7F18" w:rsidR="002814D0" w:rsidRDefault="004C797E" w:rsidP="009F6FF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09</w:t>
            </w:r>
          </w:p>
        </w:tc>
        <w:tc>
          <w:tcPr>
            <w:tcW w:w="987" w:type="dxa"/>
          </w:tcPr>
          <w:p w14:paraId="0DAC358B" w14:textId="73794FE7" w:rsidR="002814D0" w:rsidRDefault="004C797E" w:rsidP="009F6FF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68</w:t>
            </w:r>
          </w:p>
        </w:tc>
      </w:tr>
      <w:tr w:rsidR="002814D0" w14:paraId="79C75EE2" w14:textId="77777777" w:rsidTr="004C797E">
        <w:tc>
          <w:tcPr>
            <w:tcW w:w="3681" w:type="dxa"/>
          </w:tcPr>
          <w:p w14:paraId="791EFF83" w14:textId="77777777" w:rsidR="002814D0" w:rsidRDefault="002814D0" w:rsidP="009F6FF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260" w:type="dxa"/>
          </w:tcPr>
          <w:p w14:paraId="353D4F83" w14:textId="77777777" w:rsidR="002814D0" w:rsidRDefault="002814D0" w:rsidP="009F6FF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14:paraId="0C201601" w14:textId="77777777" w:rsidR="002814D0" w:rsidRDefault="002814D0" w:rsidP="009F6FF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87" w:type="dxa"/>
          </w:tcPr>
          <w:p w14:paraId="45F8EDCB" w14:textId="77777777" w:rsidR="002814D0" w:rsidRDefault="002814D0" w:rsidP="009F6FF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814D0" w14:paraId="0C35DFF9" w14:textId="77777777" w:rsidTr="004C797E">
        <w:tc>
          <w:tcPr>
            <w:tcW w:w="3681" w:type="dxa"/>
          </w:tcPr>
          <w:p w14:paraId="7AD0C3CA" w14:textId="256A0C09" w:rsidR="002814D0" w:rsidRDefault="004C797E" w:rsidP="009F6FF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matization (PHQ-15)</w:t>
            </w:r>
          </w:p>
        </w:tc>
        <w:tc>
          <w:tcPr>
            <w:tcW w:w="3260" w:type="dxa"/>
          </w:tcPr>
          <w:p w14:paraId="35F42474" w14:textId="16B4F332" w:rsidR="002814D0" w:rsidRDefault="004C797E" w:rsidP="009F6FF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me</w:t>
            </w:r>
          </w:p>
        </w:tc>
        <w:tc>
          <w:tcPr>
            <w:tcW w:w="1134" w:type="dxa"/>
          </w:tcPr>
          <w:p w14:paraId="72274A95" w14:textId="27A7C680" w:rsidR="002814D0" w:rsidRDefault="004C797E" w:rsidP="009F6FF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8.52</w:t>
            </w:r>
          </w:p>
        </w:tc>
        <w:tc>
          <w:tcPr>
            <w:tcW w:w="987" w:type="dxa"/>
          </w:tcPr>
          <w:p w14:paraId="68652B2A" w14:textId="53CB5DFF" w:rsidR="002814D0" w:rsidRDefault="004C797E" w:rsidP="009F6FF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2814D0" w14:paraId="2B4C77A1" w14:textId="77777777" w:rsidTr="004C797E">
        <w:tc>
          <w:tcPr>
            <w:tcW w:w="3681" w:type="dxa"/>
          </w:tcPr>
          <w:p w14:paraId="7DBC1557" w14:textId="77777777" w:rsidR="002814D0" w:rsidRDefault="002814D0" w:rsidP="009F6FF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260" w:type="dxa"/>
          </w:tcPr>
          <w:p w14:paraId="338BB825" w14:textId="36CDD052" w:rsidR="002814D0" w:rsidRDefault="004C797E" w:rsidP="009F6FF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roup</w:t>
            </w:r>
          </w:p>
        </w:tc>
        <w:tc>
          <w:tcPr>
            <w:tcW w:w="1134" w:type="dxa"/>
          </w:tcPr>
          <w:p w14:paraId="122441EE" w14:textId="7EB2C78D" w:rsidR="002814D0" w:rsidRDefault="004C797E" w:rsidP="009F6FF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93</w:t>
            </w:r>
          </w:p>
        </w:tc>
        <w:tc>
          <w:tcPr>
            <w:tcW w:w="987" w:type="dxa"/>
          </w:tcPr>
          <w:p w14:paraId="1401FCD0" w14:textId="70143679" w:rsidR="002814D0" w:rsidRDefault="004C797E" w:rsidP="009F6FF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83</w:t>
            </w:r>
          </w:p>
        </w:tc>
      </w:tr>
      <w:tr w:rsidR="002814D0" w14:paraId="5528B86D" w14:textId="77777777" w:rsidTr="004C797E">
        <w:tc>
          <w:tcPr>
            <w:tcW w:w="3681" w:type="dxa"/>
          </w:tcPr>
          <w:p w14:paraId="5F9E4D8B" w14:textId="77777777" w:rsidR="002814D0" w:rsidRDefault="002814D0" w:rsidP="009F6FF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260" w:type="dxa"/>
          </w:tcPr>
          <w:p w14:paraId="5711B62B" w14:textId="10BDAF49" w:rsidR="002814D0" w:rsidRDefault="004C797E" w:rsidP="009F6FF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action Time*Group</w:t>
            </w:r>
          </w:p>
        </w:tc>
        <w:tc>
          <w:tcPr>
            <w:tcW w:w="1134" w:type="dxa"/>
          </w:tcPr>
          <w:p w14:paraId="5D86864E" w14:textId="692D984E" w:rsidR="002814D0" w:rsidRDefault="004C797E" w:rsidP="009F6FF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65</w:t>
            </w:r>
          </w:p>
        </w:tc>
        <w:tc>
          <w:tcPr>
            <w:tcW w:w="987" w:type="dxa"/>
          </w:tcPr>
          <w:p w14:paraId="0CDB53C1" w14:textId="0FB33A5E" w:rsidR="002814D0" w:rsidRDefault="004C797E" w:rsidP="009F6FF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95</w:t>
            </w:r>
          </w:p>
        </w:tc>
      </w:tr>
      <w:tr w:rsidR="002814D0" w14:paraId="56CB99FF" w14:textId="77777777" w:rsidTr="004C797E">
        <w:tc>
          <w:tcPr>
            <w:tcW w:w="3681" w:type="dxa"/>
          </w:tcPr>
          <w:p w14:paraId="041558FC" w14:textId="77777777" w:rsidR="002814D0" w:rsidRDefault="002814D0" w:rsidP="009F6FF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260" w:type="dxa"/>
          </w:tcPr>
          <w:p w14:paraId="42037C0F" w14:textId="77777777" w:rsidR="002814D0" w:rsidRDefault="002814D0" w:rsidP="009F6FF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14:paraId="1ABB345A" w14:textId="77777777" w:rsidR="002814D0" w:rsidRDefault="002814D0" w:rsidP="009F6FF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87" w:type="dxa"/>
          </w:tcPr>
          <w:p w14:paraId="1AD41F90" w14:textId="77777777" w:rsidR="002814D0" w:rsidRDefault="002814D0" w:rsidP="009F6FF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814D0" w14:paraId="61622DD1" w14:textId="77777777" w:rsidTr="004C797E">
        <w:tc>
          <w:tcPr>
            <w:tcW w:w="3681" w:type="dxa"/>
          </w:tcPr>
          <w:p w14:paraId="3A1AD805" w14:textId="6FBB3EB3" w:rsidR="002814D0" w:rsidRDefault="004C797E" w:rsidP="009F6FF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ating Disorder (EDE-Q)</w:t>
            </w:r>
          </w:p>
        </w:tc>
        <w:tc>
          <w:tcPr>
            <w:tcW w:w="3260" w:type="dxa"/>
          </w:tcPr>
          <w:p w14:paraId="32DE1554" w14:textId="7AA8F0BC" w:rsidR="002814D0" w:rsidRDefault="004C797E" w:rsidP="009F6FF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me</w:t>
            </w:r>
          </w:p>
        </w:tc>
        <w:tc>
          <w:tcPr>
            <w:tcW w:w="1134" w:type="dxa"/>
          </w:tcPr>
          <w:p w14:paraId="0CE5055F" w14:textId="13FA0E4F" w:rsidR="002814D0" w:rsidRDefault="004C797E" w:rsidP="009F6FF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9.46</w:t>
            </w:r>
          </w:p>
        </w:tc>
        <w:tc>
          <w:tcPr>
            <w:tcW w:w="987" w:type="dxa"/>
          </w:tcPr>
          <w:p w14:paraId="490BB66C" w14:textId="5FC3B4BB" w:rsidR="002814D0" w:rsidRDefault="004C797E" w:rsidP="009F6FF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2814D0" w14:paraId="42DBFDA2" w14:textId="77777777" w:rsidTr="004C797E">
        <w:tc>
          <w:tcPr>
            <w:tcW w:w="3681" w:type="dxa"/>
          </w:tcPr>
          <w:p w14:paraId="6FC99B2C" w14:textId="77777777" w:rsidR="002814D0" w:rsidRDefault="002814D0" w:rsidP="009F6FF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260" w:type="dxa"/>
          </w:tcPr>
          <w:p w14:paraId="2452D701" w14:textId="27454EB8" w:rsidR="002814D0" w:rsidRDefault="004C797E" w:rsidP="009F6FF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roup</w:t>
            </w:r>
          </w:p>
        </w:tc>
        <w:tc>
          <w:tcPr>
            <w:tcW w:w="1134" w:type="dxa"/>
          </w:tcPr>
          <w:p w14:paraId="190F0A1F" w14:textId="58F657E2" w:rsidR="002814D0" w:rsidRDefault="004C797E" w:rsidP="009F6FF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34</w:t>
            </w:r>
          </w:p>
        </w:tc>
        <w:tc>
          <w:tcPr>
            <w:tcW w:w="987" w:type="dxa"/>
          </w:tcPr>
          <w:p w14:paraId="7104090C" w14:textId="40FC9772" w:rsidR="002814D0" w:rsidRDefault="004C797E" w:rsidP="009F6FF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29</w:t>
            </w:r>
          </w:p>
        </w:tc>
      </w:tr>
      <w:tr w:rsidR="002814D0" w14:paraId="512AD754" w14:textId="77777777" w:rsidTr="004C797E">
        <w:tc>
          <w:tcPr>
            <w:tcW w:w="3681" w:type="dxa"/>
          </w:tcPr>
          <w:p w14:paraId="2C3D4993" w14:textId="77777777" w:rsidR="002814D0" w:rsidRDefault="002814D0" w:rsidP="009F6FF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260" w:type="dxa"/>
          </w:tcPr>
          <w:p w14:paraId="463C5921" w14:textId="28E9A084" w:rsidR="002814D0" w:rsidRDefault="004C797E" w:rsidP="009F6FF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action Time*Group</w:t>
            </w:r>
          </w:p>
        </w:tc>
        <w:tc>
          <w:tcPr>
            <w:tcW w:w="1134" w:type="dxa"/>
          </w:tcPr>
          <w:p w14:paraId="143420D5" w14:textId="591DF9D2" w:rsidR="002814D0" w:rsidRDefault="004C797E" w:rsidP="009F6FF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540</w:t>
            </w:r>
          </w:p>
        </w:tc>
        <w:tc>
          <w:tcPr>
            <w:tcW w:w="987" w:type="dxa"/>
          </w:tcPr>
          <w:p w14:paraId="2EDC36B0" w14:textId="4E0849C2" w:rsidR="002814D0" w:rsidRDefault="004C797E" w:rsidP="009F6FF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15</w:t>
            </w:r>
          </w:p>
        </w:tc>
      </w:tr>
      <w:tr w:rsidR="002814D0" w14:paraId="203638A0" w14:textId="77777777" w:rsidTr="004C797E">
        <w:tc>
          <w:tcPr>
            <w:tcW w:w="3681" w:type="dxa"/>
          </w:tcPr>
          <w:p w14:paraId="64A194A1" w14:textId="77777777" w:rsidR="002814D0" w:rsidRDefault="002814D0" w:rsidP="009F6FF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260" w:type="dxa"/>
          </w:tcPr>
          <w:p w14:paraId="25CFE3CB" w14:textId="77777777" w:rsidR="002814D0" w:rsidRDefault="002814D0" w:rsidP="009F6FF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14:paraId="3362AD87" w14:textId="77777777" w:rsidR="002814D0" w:rsidRDefault="002814D0" w:rsidP="009F6FF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87" w:type="dxa"/>
          </w:tcPr>
          <w:p w14:paraId="6BA7D228" w14:textId="77777777" w:rsidR="002814D0" w:rsidRDefault="002814D0" w:rsidP="009F6FF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814D0" w14:paraId="6BD7920A" w14:textId="77777777" w:rsidTr="004C797E">
        <w:tc>
          <w:tcPr>
            <w:tcW w:w="3681" w:type="dxa"/>
          </w:tcPr>
          <w:p w14:paraId="6AED2A2A" w14:textId="26521672" w:rsidR="002814D0" w:rsidRDefault="004C797E" w:rsidP="009F6FF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TSD (PCL-5)</w:t>
            </w:r>
          </w:p>
        </w:tc>
        <w:tc>
          <w:tcPr>
            <w:tcW w:w="3260" w:type="dxa"/>
          </w:tcPr>
          <w:p w14:paraId="27778166" w14:textId="0D65B4A1" w:rsidR="002814D0" w:rsidRDefault="004C797E" w:rsidP="009F6FF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me</w:t>
            </w:r>
          </w:p>
        </w:tc>
        <w:tc>
          <w:tcPr>
            <w:tcW w:w="1134" w:type="dxa"/>
          </w:tcPr>
          <w:p w14:paraId="2EABEE83" w14:textId="73D07E4C" w:rsidR="002814D0" w:rsidRDefault="004C797E" w:rsidP="009F6FF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9.09</w:t>
            </w:r>
          </w:p>
        </w:tc>
        <w:tc>
          <w:tcPr>
            <w:tcW w:w="987" w:type="dxa"/>
          </w:tcPr>
          <w:p w14:paraId="14E9E3DF" w14:textId="211FF3C6" w:rsidR="002814D0" w:rsidRDefault="004C797E" w:rsidP="009F6FF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2814D0" w14:paraId="44C4CCD8" w14:textId="77777777" w:rsidTr="004C797E">
        <w:tc>
          <w:tcPr>
            <w:tcW w:w="3681" w:type="dxa"/>
          </w:tcPr>
          <w:p w14:paraId="5B4F2008" w14:textId="77777777" w:rsidR="002814D0" w:rsidRDefault="002814D0" w:rsidP="009F6FF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260" w:type="dxa"/>
          </w:tcPr>
          <w:p w14:paraId="058CAA5A" w14:textId="3E37E278" w:rsidR="002814D0" w:rsidRDefault="004C797E" w:rsidP="009F6FF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roup</w:t>
            </w:r>
          </w:p>
        </w:tc>
        <w:tc>
          <w:tcPr>
            <w:tcW w:w="1134" w:type="dxa"/>
          </w:tcPr>
          <w:p w14:paraId="006FF134" w14:textId="1FC886F7" w:rsidR="002814D0" w:rsidRDefault="007432BF" w:rsidP="009F6FF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364</w:t>
            </w:r>
          </w:p>
        </w:tc>
        <w:tc>
          <w:tcPr>
            <w:tcW w:w="987" w:type="dxa"/>
          </w:tcPr>
          <w:p w14:paraId="6184F556" w14:textId="620F7EFD" w:rsidR="002814D0" w:rsidRDefault="007432BF" w:rsidP="009F6FF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7</w:t>
            </w:r>
          </w:p>
        </w:tc>
      </w:tr>
      <w:tr w:rsidR="002814D0" w14:paraId="28FD2506" w14:textId="77777777" w:rsidTr="004C797E">
        <w:tc>
          <w:tcPr>
            <w:tcW w:w="3681" w:type="dxa"/>
          </w:tcPr>
          <w:p w14:paraId="372F8E8C" w14:textId="77777777" w:rsidR="002814D0" w:rsidRDefault="002814D0" w:rsidP="009F6FF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260" w:type="dxa"/>
          </w:tcPr>
          <w:p w14:paraId="367C6348" w14:textId="00F7E89E" w:rsidR="002814D0" w:rsidRDefault="004C797E" w:rsidP="009F6FF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action Time*Group</w:t>
            </w:r>
          </w:p>
        </w:tc>
        <w:tc>
          <w:tcPr>
            <w:tcW w:w="1134" w:type="dxa"/>
          </w:tcPr>
          <w:p w14:paraId="5CF99380" w14:textId="4CDCC561" w:rsidR="002814D0" w:rsidRDefault="004C797E" w:rsidP="009F6FF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426</w:t>
            </w:r>
          </w:p>
        </w:tc>
        <w:tc>
          <w:tcPr>
            <w:tcW w:w="987" w:type="dxa"/>
          </w:tcPr>
          <w:p w14:paraId="6D9C873D" w14:textId="68B23E0D" w:rsidR="002814D0" w:rsidRDefault="004C797E" w:rsidP="009F6FF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64</w:t>
            </w:r>
          </w:p>
        </w:tc>
      </w:tr>
      <w:tr w:rsidR="002814D0" w14:paraId="1ABF0805" w14:textId="77777777" w:rsidTr="004C797E">
        <w:tc>
          <w:tcPr>
            <w:tcW w:w="3681" w:type="dxa"/>
          </w:tcPr>
          <w:p w14:paraId="0C3FE089" w14:textId="77777777" w:rsidR="002814D0" w:rsidRDefault="002814D0" w:rsidP="009F6FF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260" w:type="dxa"/>
          </w:tcPr>
          <w:p w14:paraId="0995A5AA" w14:textId="77777777" w:rsidR="002814D0" w:rsidRDefault="002814D0" w:rsidP="009F6FF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14:paraId="4D011F95" w14:textId="77777777" w:rsidR="002814D0" w:rsidRDefault="002814D0" w:rsidP="009F6FF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87" w:type="dxa"/>
          </w:tcPr>
          <w:p w14:paraId="3F257324" w14:textId="77777777" w:rsidR="002814D0" w:rsidRDefault="002814D0" w:rsidP="009F6FF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814D0" w14:paraId="194B1DBC" w14:textId="77777777" w:rsidTr="004C797E">
        <w:tc>
          <w:tcPr>
            <w:tcW w:w="3681" w:type="dxa"/>
          </w:tcPr>
          <w:p w14:paraId="047654F3" w14:textId="5B2C5A1D" w:rsidR="002814D0" w:rsidRDefault="004C797E" w:rsidP="009F6FF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rsonality Structure (OPD-SFK)</w:t>
            </w:r>
          </w:p>
        </w:tc>
        <w:tc>
          <w:tcPr>
            <w:tcW w:w="3260" w:type="dxa"/>
          </w:tcPr>
          <w:p w14:paraId="4AA59085" w14:textId="7FA0A4E2" w:rsidR="002814D0" w:rsidRDefault="004C797E" w:rsidP="009F6FF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me</w:t>
            </w:r>
          </w:p>
        </w:tc>
        <w:tc>
          <w:tcPr>
            <w:tcW w:w="1134" w:type="dxa"/>
          </w:tcPr>
          <w:p w14:paraId="4CA61888" w14:textId="5C40C2C2" w:rsidR="002814D0" w:rsidRDefault="007432BF" w:rsidP="009F6FF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3.70</w:t>
            </w:r>
          </w:p>
        </w:tc>
        <w:tc>
          <w:tcPr>
            <w:tcW w:w="987" w:type="dxa"/>
          </w:tcPr>
          <w:p w14:paraId="1B07E78F" w14:textId="25B9BA93" w:rsidR="002814D0" w:rsidRDefault="007432BF" w:rsidP="009F6FF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2814D0" w14:paraId="04CAFD02" w14:textId="77777777" w:rsidTr="004C797E">
        <w:tc>
          <w:tcPr>
            <w:tcW w:w="3681" w:type="dxa"/>
          </w:tcPr>
          <w:p w14:paraId="5852F84E" w14:textId="77777777" w:rsidR="002814D0" w:rsidRDefault="002814D0" w:rsidP="009F6FF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260" w:type="dxa"/>
          </w:tcPr>
          <w:p w14:paraId="020CAADF" w14:textId="051D4A9B" w:rsidR="002814D0" w:rsidRDefault="004C797E" w:rsidP="009F6FF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roup</w:t>
            </w:r>
          </w:p>
        </w:tc>
        <w:tc>
          <w:tcPr>
            <w:tcW w:w="1134" w:type="dxa"/>
          </w:tcPr>
          <w:p w14:paraId="3B03DB05" w14:textId="6569EAFF" w:rsidR="002814D0" w:rsidRDefault="007432BF" w:rsidP="009F6FF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452</w:t>
            </w:r>
          </w:p>
        </w:tc>
        <w:tc>
          <w:tcPr>
            <w:tcW w:w="987" w:type="dxa"/>
          </w:tcPr>
          <w:p w14:paraId="1DF61687" w14:textId="7434ED4E" w:rsidR="002814D0" w:rsidRDefault="007432BF" w:rsidP="009F6FF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5</w:t>
            </w:r>
          </w:p>
        </w:tc>
      </w:tr>
      <w:tr w:rsidR="002814D0" w14:paraId="79CB7E8B" w14:textId="77777777" w:rsidTr="004C797E">
        <w:tc>
          <w:tcPr>
            <w:tcW w:w="3681" w:type="dxa"/>
          </w:tcPr>
          <w:p w14:paraId="00788172" w14:textId="77777777" w:rsidR="002814D0" w:rsidRDefault="002814D0" w:rsidP="009F6FF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260" w:type="dxa"/>
          </w:tcPr>
          <w:p w14:paraId="2A0AA36B" w14:textId="4FC3D507" w:rsidR="002814D0" w:rsidRDefault="004C797E" w:rsidP="009F6FF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action Time*Group</w:t>
            </w:r>
          </w:p>
        </w:tc>
        <w:tc>
          <w:tcPr>
            <w:tcW w:w="1134" w:type="dxa"/>
          </w:tcPr>
          <w:p w14:paraId="752C11C4" w14:textId="1914E02B" w:rsidR="002814D0" w:rsidRDefault="007432BF" w:rsidP="009F6FF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93</w:t>
            </w:r>
          </w:p>
        </w:tc>
        <w:tc>
          <w:tcPr>
            <w:tcW w:w="987" w:type="dxa"/>
          </w:tcPr>
          <w:p w14:paraId="36B28600" w14:textId="31F45065" w:rsidR="002814D0" w:rsidRDefault="007432BF" w:rsidP="009F6FF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83</w:t>
            </w:r>
          </w:p>
        </w:tc>
      </w:tr>
    </w:tbl>
    <w:p w14:paraId="4AAF4783" w14:textId="77777777" w:rsidR="00D74763" w:rsidRDefault="00D74763" w:rsidP="009F6FF7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9C62DCE" w14:textId="77777777" w:rsidR="00DB0FB0" w:rsidRPr="0094748A" w:rsidRDefault="00DB0FB0" w:rsidP="009F6FF7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DB0FB0" w:rsidRPr="0094748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2425AEFA" w16cid:durableId="2A3E3EEF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5D05"/>
    <w:rsid w:val="00055D05"/>
    <w:rsid w:val="001849DB"/>
    <w:rsid w:val="00245733"/>
    <w:rsid w:val="002814D0"/>
    <w:rsid w:val="00284B2B"/>
    <w:rsid w:val="00343098"/>
    <w:rsid w:val="003431CB"/>
    <w:rsid w:val="0037071D"/>
    <w:rsid w:val="004254FD"/>
    <w:rsid w:val="00474FAC"/>
    <w:rsid w:val="004B4E0D"/>
    <w:rsid w:val="004C275F"/>
    <w:rsid w:val="004C5DF4"/>
    <w:rsid w:val="004C797E"/>
    <w:rsid w:val="004E4E0B"/>
    <w:rsid w:val="0054188D"/>
    <w:rsid w:val="00586672"/>
    <w:rsid w:val="0066666F"/>
    <w:rsid w:val="007432BF"/>
    <w:rsid w:val="007D7BC7"/>
    <w:rsid w:val="0081356D"/>
    <w:rsid w:val="00844AC8"/>
    <w:rsid w:val="008954FD"/>
    <w:rsid w:val="008A1857"/>
    <w:rsid w:val="008C22A6"/>
    <w:rsid w:val="008D4325"/>
    <w:rsid w:val="008E68A8"/>
    <w:rsid w:val="0090460B"/>
    <w:rsid w:val="00913E25"/>
    <w:rsid w:val="00930A76"/>
    <w:rsid w:val="0094748A"/>
    <w:rsid w:val="009D280B"/>
    <w:rsid w:val="009D52C0"/>
    <w:rsid w:val="009F6FF7"/>
    <w:rsid w:val="00A0204D"/>
    <w:rsid w:val="00A6511A"/>
    <w:rsid w:val="00A8741F"/>
    <w:rsid w:val="00B346DC"/>
    <w:rsid w:val="00B84C84"/>
    <w:rsid w:val="00BF188C"/>
    <w:rsid w:val="00C838B0"/>
    <w:rsid w:val="00CB738E"/>
    <w:rsid w:val="00CD5D98"/>
    <w:rsid w:val="00D11BEF"/>
    <w:rsid w:val="00D50381"/>
    <w:rsid w:val="00D74763"/>
    <w:rsid w:val="00D96C32"/>
    <w:rsid w:val="00DB0FB0"/>
    <w:rsid w:val="00EA684D"/>
    <w:rsid w:val="00ED5AB9"/>
    <w:rsid w:val="00F030F6"/>
    <w:rsid w:val="00FA41AA"/>
    <w:rsid w:val="00FD71F1"/>
    <w:rsid w:val="00FE64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96C31EC"/>
  <w15:chartTrackingRefBased/>
  <w15:docId w15:val="{44A6FF23-D64E-4A36-8D2B-3665C1A12C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7D7BC7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EinfacheTabelle1">
    <w:name w:val="Plain Table 1"/>
    <w:basedOn w:val="NormaleTabelle"/>
    <w:uiPriority w:val="41"/>
    <w:rsid w:val="00055D05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StandardWeb">
    <w:name w:val="Normal (Web)"/>
    <w:basedOn w:val="Standard"/>
    <w:uiPriority w:val="99"/>
    <w:semiHidden/>
    <w:unhideWhenUsed/>
    <w:rsid w:val="009F6FF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EA684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EA684D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EA684D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EA684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EA684D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A684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A684D"/>
    <w:rPr>
      <w:rFonts w:ascii="Segoe UI" w:hAnsi="Segoe UI" w:cs="Segoe UI"/>
      <w:sz w:val="18"/>
      <w:szCs w:val="18"/>
    </w:rPr>
  </w:style>
  <w:style w:type="table" w:styleId="Tabellenraster">
    <w:name w:val="Table Grid"/>
    <w:basedOn w:val="NormaleTabelle"/>
    <w:uiPriority w:val="39"/>
    <w:rsid w:val="002457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itternetztabelle1hell">
    <w:name w:val="Grid Table 1 Light"/>
    <w:basedOn w:val="NormaleTabelle"/>
    <w:uiPriority w:val="46"/>
    <w:rsid w:val="0090460B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25012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3962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9456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47664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6/09/relationships/commentsIds" Target="commentsId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29</Words>
  <Characters>4597</Characters>
  <Application>Microsoft Office Word</Application>
  <DocSecurity>0</DocSecurity>
  <Lines>38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linikum Fulda</Company>
  <LinksUpToDate>false</LinksUpToDate>
  <CharactersWithSpaces>5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ssler, Henrik</dc:creator>
  <cp:keywords/>
  <dc:description/>
  <cp:lastModifiedBy>A K</cp:lastModifiedBy>
  <cp:revision>15</cp:revision>
  <dcterms:created xsi:type="dcterms:W3CDTF">2025-09-05T10:44:00Z</dcterms:created>
  <dcterms:modified xsi:type="dcterms:W3CDTF">2025-09-05T15:53:00Z</dcterms:modified>
</cp:coreProperties>
</file>